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7B0B6C" w14:textId="68B340C3" w:rsidR="000B68B4" w:rsidRDefault="00F96D5A" w:rsidP="00F96D5A">
      <w:pPr>
        <w:autoSpaceDE w:val="0"/>
        <w:autoSpaceDN w:val="0"/>
        <w:adjustRightInd w:val="0"/>
        <w:spacing w:line="480" w:lineRule="auto"/>
        <w:rPr>
          <w:b/>
          <w:sz w:val="24"/>
        </w:rPr>
      </w:pPr>
      <w:bookmarkStart w:id="0" w:name="_GoBack"/>
      <w:bookmarkEnd w:id="0"/>
      <w:r>
        <w:rPr>
          <w:b/>
          <w:sz w:val="24"/>
        </w:rPr>
        <w:t>S</w:t>
      </w:r>
      <w:r w:rsidR="00603EA2">
        <w:rPr>
          <w:b/>
          <w:sz w:val="24"/>
        </w:rPr>
        <w:t>upplemental Tables</w:t>
      </w:r>
    </w:p>
    <w:p w14:paraId="2771FD96" w14:textId="77777777" w:rsidR="000B68B4" w:rsidRDefault="000B68B4">
      <w:pPr>
        <w:autoSpaceDE w:val="0"/>
        <w:autoSpaceDN w:val="0"/>
        <w:adjustRightInd w:val="0"/>
        <w:spacing w:line="480" w:lineRule="auto"/>
        <w:jc w:val="center"/>
        <w:rPr>
          <w:b/>
          <w:sz w:val="24"/>
        </w:rPr>
      </w:pPr>
    </w:p>
    <w:p w14:paraId="5B1A24AE" w14:textId="77777777" w:rsidR="000B68B4" w:rsidRDefault="00603EA2">
      <w:pPr>
        <w:pStyle w:val="SMcaption"/>
        <w:ind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Test of locomotor function </w:t>
      </w:r>
      <w:r>
        <w:rPr>
          <w:rFonts w:ascii="Times New Roman" w:hAnsi="Times New Roman" w:cs="Times New Roman"/>
          <w:sz w:val="24"/>
        </w:rPr>
        <w:t>post-injection of manipulation tools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W w:w="8333" w:type="dxa"/>
        <w:tblInd w:w="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6"/>
        <w:gridCol w:w="851"/>
        <w:gridCol w:w="1701"/>
        <w:gridCol w:w="992"/>
        <w:gridCol w:w="813"/>
      </w:tblGrid>
      <w:tr w:rsidR="000B68B4" w14:paraId="3CFC8C9F" w14:textId="77777777">
        <w:trPr>
          <w:trHeight w:val="558"/>
        </w:trPr>
        <w:tc>
          <w:tcPr>
            <w:tcW w:w="3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FE021A" w14:textId="77777777" w:rsidR="000B68B4" w:rsidRDefault="00603EA2">
            <w:pPr>
              <w:rPr>
                <w:rFonts w:eastAsia="DengXian"/>
                <w:sz w:val="24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Treatment group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A35F95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Placing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96C38C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Grasping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D8CBC4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Righting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0E0C59" w14:textId="77777777" w:rsidR="000B68B4" w:rsidRDefault="000B68B4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</w:p>
        </w:tc>
      </w:tr>
      <w:tr w:rsidR="000B68B4" w14:paraId="17B904F0" w14:textId="77777777">
        <w:tc>
          <w:tcPr>
            <w:tcW w:w="39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AB84E1" w14:textId="77777777" w:rsidR="000B68B4" w:rsidRDefault="00603EA2">
            <w:pPr>
              <w:rPr>
                <w:rFonts w:eastAsia="DengXian"/>
                <w:sz w:val="24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H</w:t>
            </w:r>
            <w:r>
              <w:rPr>
                <w:rFonts w:eastAsia="DengXian"/>
                <w:color w:val="000000"/>
                <w:kern w:val="24"/>
                <w:sz w:val="20"/>
                <w:szCs w:val="20"/>
                <w:vertAlign w:val="subscript"/>
              </w:rPr>
              <w:t>2</w:t>
            </w: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 xml:space="preserve">O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1592C4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AC39AE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2D7ED5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679B2D" w14:textId="77777777" w:rsidR="000B68B4" w:rsidRDefault="000B68B4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</w:p>
        </w:tc>
      </w:tr>
      <w:tr w:rsidR="000B68B4" w14:paraId="73D69940" w14:textId="77777777"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2FFF1AC5" w14:textId="77777777" w:rsidR="000B68B4" w:rsidRDefault="00603EA2">
            <w:pPr>
              <w:rPr>
                <w:rFonts w:eastAsia="DengXian"/>
                <w:sz w:val="24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 xml:space="preserve">ABX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B2B827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4FA00A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BB5A61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3686FE4D" w14:textId="77777777" w:rsidR="000B68B4" w:rsidRDefault="000B68B4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</w:p>
        </w:tc>
      </w:tr>
      <w:tr w:rsidR="000B68B4" w14:paraId="248992CB" w14:textId="77777777"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0AC21ED2" w14:textId="77777777" w:rsidR="000B68B4" w:rsidRDefault="00603EA2">
            <w:pPr>
              <w:rPr>
                <w:rFonts w:eastAsia="DengXian"/>
                <w:sz w:val="24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Scrambled siR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25076C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9AAFB9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541EDA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7E307871" w14:textId="77777777" w:rsidR="000B68B4" w:rsidRDefault="000B68B4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</w:p>
        </w:tc>
      </w:tr>
      <w:tr w:rsidR="000B68B4" w14:paraId="5ED2A807" w14:textId="77777777"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4CD14672" w14:textId="77777777" w:rsidR="000B68B4" w:rsidRDefault="00603EA2">
            <w:pPr>
              <w:rPr>
                <w:rFonts w:eastAsia="DengXian"/>
                <w:sz w:val="24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si-Ets-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884EF2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4950FC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B4C0CA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3354FF4B" w14:textId="77777777" w:rsidR="000B68B4" w:rsidRDefault="000B68B4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</w:p>
        </w:tc>
      </w:tr>
      <w:tr w:rsidR="000B68B4" w14:paraId="7C7E2F3E" w14:textId="77777777"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5284EED5" w14:textId="77777777" w:rsidR="000B68B4" w:rsidRDefault="00603EA2">
            <w:pPr>
              <w:rPr>
                <w:rFonts w:eastAsia="DengXian"/>
                <w:sz w:val="24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H</w:t>
            </w:r>
            <w:r>
              <w:rPr>
                <w:rFonts w:eastAsia="DengXian"/>
                <w:color w:val="000000"/>
                <w:kern w:val="24"/>
                <w:sz w:val="20"/>
                <w:szCs w:val="20"/>
                <w:vertAlign w:val="subscript"/>
              </w:rPr>
              <w:t>2</w:t>
            </w: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 xml:space="preserve">O + </w:t>
            </w:r>
            <w:proofErr w:type="spellStart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pCDH-Gf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CB367F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F68D2A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9254BA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4FC966EB" w14:textId="77777777" w:rsidR="000B68B4" w:rsidRDefault="000B68B4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</w:p>
        </w:tc>
      </w:tr>
      <w:tr w:rsidR="000B68B4" w14:paraId="6FE69592" w14:textId="77777777"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0FE7509E" w14:textId="77777777" w:rsidR="000B68B4" w:rsidRDefault="00603EA2">
            <w:pPr>
              <w:rPr>
                <w:rFonts w:eastAsia="DengXian"/>
                <w:sz w:val="24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H</w:t>
            </w:r>
            <w:r>
              <w:rPr>
                <w:rFonts w:eastAsia="DengXian"/>
                <w:color w:val="000000"/>
                <w:kern w:val="24"/>
                <w:sz w:val="20"/>
                <w:szCs w:val="20"/>
                <w:vertAlign w:val="subscript"/>
              </w:rPr>
              <w:t>2</w:t>
            </w: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O + pCDH-Ets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0C70E0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53130C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0E8CC0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2F3A6FFA" w14:textId="77777777" w:rsidR="000B68B4" w:rsidRDefault="000B68B4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</w:p>
        </w:tc>
      </w:tr>
      <w:tr w:rsidR="000B68B4" w14:paraId="5E7035A7" w14:textId="77777777"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7C04F460" w14:textId="77777777" w:rsidR="000B68B4" w:rsidRDefault="00603EA2">
            <w:pPr>
              <w:rPr>
                <w:rFonts w:eastAsia="DengXian"/>
                <w:sz w:val="24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 xml:space="preserve">ABX </w:t>
            </w: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 xml:space="preserve">+ </w:t>
            </w:r>
            <w:proofErr w:type="spellStart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pCDH-Gf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200E45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D04F9A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8A74F3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45B57C59" w14:textId="77777777" w:rsidR="000B68B4" w:rsidRDefault="000B68B4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</w:p>
        </w:tc>
      </w:tr>
      <w:tr w:rsidR="000B68B4" w14:paraId="147B5B1C" w14:textId="77777777"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11C720E9" w14:textId="77777777" w:rsidR="000B68B4" w:rsidRDefault="00603EA2">
            <w:pPr>
              <w:rPr>
                <w:rFonts w:eastAsia="DengXian"/>
                <w:sz w:val="24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ABX + pCDH-Ets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464AEF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B586D1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01F184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2E9B3CE1" w14:textId="77777777" w:rsidR="000B68B4" w:rsidRDefault="000B68B4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</w:p>
        </w:tc>
      </w:tr>
      <w:tr w:rsidR="000B68B4" w14:paraId="066510A5" w14:textId="77777777"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5B62ECB4" w14:textId="77777777" w:rsidR="000B68B4" w:rsidRDefault="00603EA2">
            <w:pPr>
              <w:rPr>
                <w:rFonts w:eastAsia="DengXian"/>
                <w:sz w:val="24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H</w:t>
            </w:r>
            <w:r>
              <w:rPr>
                <w:rFonts w:eastAsia="DengXian"/>
                <w:color w:val="000000"/>
                <w:kern w:val="24"/>
                <w:sz w:val="20"/>
                <w:szCs w:val="20"/>
                <w:vertAlign w:val="subscript"/>
              </w:rPr>
              <w:t>2</w:t>
            </w: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 xml:space="preserve">O + </w:t>
            </w:r>
            <w:proofErr w:type="spellStart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pCDH-Ft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1FA3AF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D758CD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767D6C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45B686FA" w14:textId="77777777" w:rsidR="000B68B4" w:rsidRDefault="000B68B4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</w:p>
        </w:tc>
      </w:tr>
      <w:tr w:rsidR="000B68B4" w14:paraId="3B26AC06" w14:textId="77777777"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6E3C4C07" w14:textId="77777777" w:rsidR="000B68B4" w:rsidRDefault="00603EA2">
            <w:pPr>
              <w:rPr>
                <w:rFonts w:eastAsia="DengXian"/>
                <w:sz w:val="24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 xml:space="preserve">ABX + </w:t>
            </w:r>
            <w:proofErr w:type="spellStart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pCDH-Ft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3D8A54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F06DA4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AAFE1A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41E2F6E6" w14:textId="77777777" w:rsidR="000B68B4" w:rsidRDefault="000B68B4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</w:p>
        </w:tc>
      </w:tr>
      <w:tr w:rsidR="000B68B4" w14:paraId="59F531E6" w14:textId="77777777"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55A22D2F" w14:textId="77777777" w:rsidR="000B68B4" w:rsidRDefault="00603EA2">
            <w:pPr>
              <w:rPr>
                <w:rFonts w:eastAsia="DengXian"/>
                <w:sz w:val="24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 xml:space="preserve">si-Fto-4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AC3718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CA7772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55478C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2AA6BEDF" w14:textId="77777777" w:rsidR="000B68B4" w:rsidRDefault="000B68B4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</w:p>
        </w:tc>
      </w:tr>
      <w:tr w:rsidR="000B68B4" w14:paraId="42DC841A" w14:textId="77777777"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2E8829EF" w14:textId="77777777" w:rsidR="000B68B4" w:rsidRDefault="00603EA2">
            <w:pPr>
              <w:rPr>
                <w:rFonts w:eastAsia="DengXian"/>
                <w:sz w:val="24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 xml:space="preserve">si-Fto-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BD8673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DBAE56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BBFACC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559150FB" w14:textId="77777777" w:rsidR="000B68B4" w:rsidRDefault="000B68B4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</w:p>
        </w:tc>
      </w:tr>
      <w:tr w:rsidR="000B68B4" w14:paraId="209D2F35" w14:textId="77777777"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20C4A7E6" w14:textId="77777777" w:rsidR="000B68B4" w:rsidRDefault="00603EA2">
            <w:pPr>
              <w:rPr>
                <w:rFonts w:eastAsia="DengXian"/>
                <w:color w:val="000000"/>
                <w:kern w:val="24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PLV-</w:t>
            </w:r>
            <w:proofErr w:type="spellStart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Scr</w:t>
            </w:r>
            <w:proofErr w:type="spellEnd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 xml:space="preserve">-shRNA </w:t>
            </w:r>
          </w:p>
          <w:p w14:paraId="3369DCDA" w14:textId="77777777" w:rsidR="000B68B4" w:rsidRDefault="00603EA2">
            <w:pPr>
              <w:rPr>
                <w:rFonts w:eastAsia="DengXian"/>
                <w:sz w:val="24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PLV-</w:t>
            </w:r>
            <w:proofErr w:type="spellStart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Fto</w:t>
            </w:r>
            <w:proofErr w:type="spellEnd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 xml:space="preserve">-shRNA            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4A56CE" w14:textId="77777777" w:rsidR="000B68B4" w:rsidRDefault="00603EA2">
            <w:pPr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eastAsia="DengXian" w:hint="eastAsia"/>
                <w:color w:val="000000"/>
                <w:kern w:val="24"/>
                <w:sz w:val="20"/>
                <w:szCs w:val="20"/>
              </w:rPr>
              <w:t xml:space="preserve">  </w:t>
            </w: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  <w:p w14:paraId="61F12534" w14:textId="77777777" w:rsidR="000B68B4" w:rsidRDefault="00603EA2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 </w:t>
            </w:r>
            <w:r>
              <w:rPr>
                <w:rFonts w:eastAsia="DengXian" w:hint="eastAsia"/>
              </w:rPr>
              <w:t xml:space="preserve">  </w:t>
            </w:r>
            <w:r>
              <w:rPr>
                <w:rFonts w:eastAsia="DengXian"/>
              </w:rPr>
              <w:t>8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2D2C34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  <w:p w14:paraId="0F05D1D0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 w:hint="eastAsia"/>
              </w:rPr>
              <w:t>8(</w:t>
            </w:r>
            <w:r>
              <w:rPr>
                <w:rFonts w:eastAsia="DengXian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4EC30B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  <w:p w14:paraId="019D7CD4" w14:textId="77777777" w:rsidR="000B68B4" w:rsidRDefault="00603EA2">
            <w:pPr>
              <w:tabs>
                <w:tab w:val="left" w:pos="255"/>
              </w:tabs>
              <w:rPr>
                <w:rFonts w:eastAsia="DengXian"/>
              </w:rPr>
            </w:pPr>
            <w:r>
              <w:rPr>
                <w:rFonts w:eastAsia="DengXian"/>
              </w:rPr>
              <w:tab/>
            </w:r>
            <w:r>
              <w:rPr>
                <w:rFonts w:eastAsia="DengXian" w:hint="eastAsia"/>
              </w:rPr>
              <w:t>8(</w:t>
            </w:r>
            <w:r>
              <w:rPr>
                <w:rFonts w:eastAsia="DengXian"/>
              </w:rPr>
              <w:t>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11CA8000" w14:textId="77777777" w:rsidR="000B68B4" w:rsidRDefault="000B68B4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</w:p>
        </w:tc>
      </w:tr>
      <w:tr w:rsidR="000B68B4" w14:paraId="4B6E5C64" w14:textId="77777777"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4928D3DD" w14:textId="77777777" w:rsidR="000B68B4" w:rsidRDefault="00603EA2">
            <w:pPr>
              <w:rPr>
                <w:rFonts w:eastAsia="DengXian"/>
                <w:sz w:val="24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CRISPR-</w:t>
            </w:r>
            <w:proofErr w:type="spellStart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dCasRx</w:t>
            </w:r>
            <w:proofErr w:type="spellEnd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 xml:space="preserve"> + Scrambled gR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54B20B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3F2F9B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121E74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1B273D7B" w14:textId="77777777" w:rsidR="000B68B4" w:rsidRDefault="000B68B4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</w:p>
        </w:tc>
      </w:tr>
      <w:tr w:rsidR="000B68B4" w14:paraId="5028268E" w14:textId="77777777"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63DB57D2" w14:textId="77777777" w:rsidR="000B68B4" w:rsidRDefault="00603EA2">
            <w:pPr>
              <w:rPr>
                <w:rFonts w:eastAsia="DengXian"/>
                <w:sz w:val="24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CRISPR-</w:t>
            </w:r>
            <w:proofErr w:type="spellStart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dCasRx</w:t>
            </w:r>
            <w:proofErr w:type="spellEnd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 xml:space="preserve"> + gRNA-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C4F7EA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67CA09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BEA930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3C6D822F" w14:textId="77777777" w:rsidR="000B68B4" w:rsidRDefault="000B68B4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</w:p>
        </w:tc>
      </w:tr>
      <w:tr w:rsidR="000B68B4" w14:paraId="073FA7A4" w14:textId="77777777"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2F5BFB7D" w14:textId="77777777" w:rsidR="000B68B4" w:rsidRDefault="00603EA2">
            <w:pPr>
              <w:rPr>
                <w:rFonts w:eastAsia="DengXian"/>
                <w:sz w:val="24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ABX + CRISPR-</w:t>
            </w:r>
            <w:proofErr w:type="spellStart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dCasRx</w:t>
            </w:r>
            <w:proofErr w:type="spellEnd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Scr</w:t>
            </w:r>
            <w:proofErr w:type="spellEnd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 xml:space="preserve"> gR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CBC572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629ADB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DB8187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4F04D3D6" w14:textId="77777777" w:rsidR="000B68B4" w:rsidRDefault="000B68B4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</w:p>
        </w:tc>
      </w:tr>
      <w:tr w:rsidR="000B68B4" w14:paraId="05515447" w14:textId="77777777"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300EEB76" w14:textId="77777777" w:rsidR="000B68B4" w:rsidRDefault="00603EA2">
            <w:pPr>
              <w:rPr>
                <w:rFonts w:eastAsia="DengXian"/>
                <w:sz w:val="24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ABX + CRISPR-</w:t>
            </w:r>
            <w:proofErr w:type="spellStart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dCasRx</w:t>
            </w:r>
            <w:proofErr w:type="spellEnd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 xml:space="preserve"> + gRNA-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6BE023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82897E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E15407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316185A8" w14:textId="77777777" w:rsidR="000B68B4" w:rsidRDefault="000B68B4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</w:p>
        </w:tc>
      </w:tr>
      <w:tr w:rsidR="000B68B4" w14:paraId="0F20C59D" w14:textId="77777777"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1C1ADDE5" w14:textId="77777777" w:rsidR="000B68B4" w:rsidRDefault="00603EA2">
            <w:pPr>
              <w:rPr>
                <w:rFonts w:eastAsia="DengXian"/>
                <w:sz w:val="24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ABX + CRISPR-</w:t>
            </w:r>
            <w:proofErr w:type="spellStart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dCasRx</w:t>
            </w:r>
            <w:proofErr w:type="spellEnd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/</w:t>
            </w:r>
            <w:proofErr w:type="spellStart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Fto</w:t>
            </w:r>
            <w:proofErr w:type="spellEnd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Scr</w:t>
            </w:r>
            <w:proofErr w:type="spellEnd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 xml:space="preserve"> gR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BF5336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E82139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4F630B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4B9786F2" w14:textId="77777777" w:rsidR="000B68B4" w:rsidRDefault="000B68B4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</w:p>
        </w:tc>
      </w:tr>
      <w:tr w:rsidR="000B68B4" w14:paraId="097F81B6" w14:textId="77777777">
        <w:trPr>
          <w:trHeight w:val="9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7749C763" w14:textId="77777777" w:rsidR="000B68B4" w:rsidRDefault="00603EA2">
            <w:pPr>
              <w:rPr>
                <w:rFonts w:eastAsia="DengXian"/>
                <w:sz w:val="24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ABX + CRISPR-</w:t>
            </w:r>
            <w:proofErr w:type="spellStart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dCasRx</w:t>
            </w:r>
            <w:proofErr w:type="spellEnd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/</w:t>
            </w:r>
            <w:proofErr w:type="spellStart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Fto</w:t>
            </w:r>
            <w:proofErr w:type="spellEnd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 xml:space="preserve"> + gRNA-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73195F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A14DD2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3331E0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300D4E3F" w14:textId="77777777" w:rsidR="000B68B4" w:rsidRDefault="000B68B4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</w:p>
        </w:tc>
      </w:tr>
      <w:tr w:rsidR="000B68B4" w14:paraId="7C406AAA" w14:textId="77777777"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7B9FC6C8" w14:textId="77777777" w:rsidR="000B68B4" w:rsidRDefault="00603EA2">
            <w:pPr>
              <w:rPr>
                <w:rFonts w:eastAsia="DengXian"/>
                <w:sz w:val="24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ABX+CRISPR-</w:t>
            </w:r>
            <w:proofErr w:type="spellStart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dCasRx</w:t>
            </w:r>
            <w:proofErr w:type="spellEnd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/Mettl3+Scr gR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99D22E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6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20FB5E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6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57F1A7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6(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33DE8FD3" w14:textId="77777777" w:rsidR="000B68B4" w:rsidRDefault="000B68B4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</w:p>
        </w:tc>
      </w:tr>
      <w:tr w:rsidR="000B68B4" w14:paraId="22A95D18" w14:textId="77777777"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4E48F3DE" w14:textId="77777777" w:rsidR="000B68B4" w:rsidRDefault="00603EA2">
            <w:pPr>
              <w:rPr>
                <w:rFonts w:eastAsia="DengXian"/>
                <w:sz w:val="24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ABX+CRISPR-</w:t>
            </w:r>
            <w:proofErr w:type="spellStart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dCasRx</w:t>
            </w:r>
            <w:proofErr w:type="spellEnd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/Mettl3+gRNA-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C06C14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FF32B3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48EB66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287B70F6" w14:textId="77777777" w:rsidR="000B68B4" w:rsidRDefault="000B68B4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</w:p>
        </w:tc>
      </w:tr>
      <w:tr w:rsidR="000B68B4" w14:paraId="268A13B8" w14:textId="77777777"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56651F62" w14:textId="77777777" w:rsidR="000B68B4" w:rsidRDefault="00603EA2">
            <w:pPr>
              <w:rPr>
                <w:rFonts w:eastAsia="DengXian"/>
                <w:sz w:val="24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H</w:t>
            </w:r>
            <w:r>
              <w:rPr>
                <w:rFonts w:eastAsia="DengXian"/>
                <w:color w:val="000000"/>
                <w:kern w:val="24"/>
                <w:sz w:val="20"/>
                <w:szCs w:val="20"/>
                <w:vertAlign w:val="subscript"/>
              </w:rPr>
              <w:t>2</w:t>
            </w: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 xml:space="preserve">O + </w:t>
            </w:r>
            <w:proofErr w:type="spellStart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pCDH-Mrgpr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71DF40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8E5C43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765128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49143034" w14:textId="77777777" w:rsidR="000B68B4" w:rsidRDefault="000B68B4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</w:p>
        </w:tc>
      </w:tr>
      <w:tr w:rsidR="000B68B4" w14:paraId="4782BAF8" w14:textId="77777777"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1A234D51" w14:textId="77777777" w:rsidR="000B68B4" w:rsidRDefault="00603EA2">
            <w:pPr>
              <w:rPr>
                <w:rFonts w:eastAsia="DengXian"/>
                <w:sz w:val="24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 xml:space="preserve">ABX + </w:t>
            </w:r>
            <w:proofErr w:type="spellStart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pCDH-Mrgpr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59DD3D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894B92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24F4C9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2FCF8735" w14:textId="77777777" w:rsidR="000B68B4" w:rsidRDefault="000B68B4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</w:p>
        </w:tc>
      </w:tr>
      <w:tr w:rsidR="000B68B4" w14:paraId="47FA08E1" w14:textId="77777777"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7D4B9734" w14:textId="77777777" w:rsidR="000B68B4" w:rsidRDefault="00603EA2">
            <w:pPr>
              <w:rPr>
                <w:rFonts w:eastAsia="DengXian"/>
                <w:sz w:val="24"/>
              </w:rPr>
            </w:pPr>
            <w:proofErr w:type="spellStart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pCDH-MrgprF</w:t>
            </w:r>
            <w:proofErr w:type="spellEnd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si-Ft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F4A14C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DCC0BE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DB1496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50B196FB" w14:textId="77777777" w:rsidR="000B68B4" w:rsidRDefault="000B68B4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</w:p>
        </w:tc>
      </w:tr>
      <w:tr w:rsidR="000B68B4" w14:paraId="353028A7" w14:textId="77777777"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5E337694" w14:textId="77777777" w:rsidR="000B68B4" w:rsidRDefault="00603EA2">
            <w:pPr>
              <w:rPr>
                <w:rFonts w:eastAsia="DengXian"/>
                <w:color w:val="000000"/>
                <w:kern w:val="24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si-MrgprF-5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58F99C" w14:textId="77777777" w:rsidR="000B68B4" w:rsidRDefault="00603EA2">
            <w:pPr>
              <w:jc w:val="center"/>
              <w:rPr>
                <w:rFonts w:eastAsia="DengXian"/>
                <w:sz w:val="24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6CBA74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39B375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11A655A4" w14:textId="77777777" w:rsidR="000B68B4" w:rsidRDefault="000B68B4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</w:p>
        </w:tc>
      </w:tr>
      <w:tr w:rsidR="000B68B4" w14:paraId="4DFE52FF" w14:textId="77777777"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139471BA" w14:textId="77777777" w:rsidR="000B68B4" w:rsidRDefault="00603EA2">
            <w:pPr>
              <w:rPr>
                <w:rFonts w:eastAsia="DengXian"/>
                <w:color w:val="000000"/>
                <w:kern w:val="24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si-MrgprF-8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DBA4FE" w14:textId="77777777" w:rsidR="000B68B4" w:rsidRDefault="00603EA2">
            <w:pPr>
              <w:jc w:val="center"/>
              <w:rPr>
                <w:rFonts w:eastAsia="DengXian"/>
                <w:sz w:val="24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55757F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895F14" w14:textId="77777777" w:rsidR="000B68B4" w:rsidRDefault="00603EA2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03116939" w14:textId="77777777" w:rsidR="000B68B4" w:rsidRDefault="000B68B4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</w:p>
        </w:tc>
      </w:tr>
      <w:tr w:rsidR="000B68B4" w14:paraId="0F0C0CC2" w14:textId="77777777"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30C2EFAF" w14:textId="77777777" w:rsidR="000B68B4" w:rsidRDefault="00603EA2">
            <w:pPr>
              <w:rPr>
                <w:rFonts w:eastAsia="DengXian"/>
                <w:color w:val="000000"/>
                <w:kern w:val="24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H</w:t>
            </w:r>
            <w:r>
              <w:rPr>
                <w:rFonts w:eastAsia="DengXian"/>
                <w:color w:val="000000"/>
                <w:kern w:val="24"/>
                <w:sz w:val="20"/>
                <w:szCs w:val="20"/>
                <w:vertAlign w:val="subscript"/>
              </w:rPr>
              <w:t>2</w:t>
            </w: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 xml:space="preserve">O + </w:t>
            </w:r>
            <w:r>
              <w:rPr>
                <w:rFonts w:eastAsia="DengXian"/>
                <w:i/>
                <w:color w:val="000000"/>
                <w:kern w:val="24"/>
                <w:sz w:val="20"/>
                <w:szCs w:val="20"/>
              </w:rPr>
              <w:t>B. fragil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71DE65" w14:textId="77777777" w:rsidR="000B68B4" w:rsidRDefault="00603EA2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6DB004" w14:textId="77777777" w:rsidR="000B68B4" w:rsidRDefault="00603EA2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0675CD" w14:textId="77777777" w:rsidR="000B68B4" w:rsidRDefault="00603EA2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19E205FA" w14:textId="77777777" w:rsidR="000B68B4" w:rsidRDefault="000B68B4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</w:p>
        </w:tc>
      </w:tr>
      <w:tr w:rsidR="000B68B4" w14:paraId="048B36BC" w14:textId="77777777">
        <w:tc>
          <w:tcPr>
            <w:tcW w:w="39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522626" w14:textId="77777777" w:rsidR="000B68B4" w:rsidRDefault="00603EA2">
            <w:pPr>
              <w:rPr>
                <w:rFonts w:eastAsia="DengXian"/>
                <w:b/>
                <w:color w:val="000000"/>
                <w:kern w:val="24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 xml:space="preserve">ABX + </w:t>
            </w:r>
            <w:r>
              <w:rPr>
                <w:rFonts w:eastAsia="DengXian"/>
                <w:i/>
                <w:color w:val="000000"/>
                <w:kern w:val="24"/>
                <w:sz w:val="20"/>
                <w:szCs w:val="20"/>
              </w:rPr>
              <w:t>B. fragi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8E5812" w14:textId="77777777" w:rsidR="000B68B4" w:rsidRDefault="00603EA2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D58355" w14:textId="77777777" w:rsidR="000B68B4" w:rsidRDefault="00603EA2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1C10B8" w14:textId="77777777" w:rsidR="000B68B4" w:rsidRDefault="00603EA2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24"/>
                <w:sz w:val="20"/>
                <w:szCs w:val="20"/>
              </w:rPr>
              <w:t>8(0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BA4F91" w14:textId="77777777" w:rsidR="000B68B4" w:rsidRDefault="000B68B4">
            <w:pPr>
              <w:jc w:val="center"/>
              <w:rPr>
                <w:rFonts w:eastAsia="DengXian"/>
                <w:color w:val="000000"/>
                <w:kern w:val="24"/>
                <w:sz w:val="20"/>
                <w:szCs w:val="20"/>
              </w:rPr>
            </w:pPr>
          </w:p>
        </w:tc>
      </w:tr>
    </w:tbl>
    <w:p w14:paraId="6BBF8197" w14:textId="77777777" w:rsidR="000B68B4" w:rsidRDefault="00603EA2">
      <w:pPr>
        <w:tabs>
          <w:tab w:val="left" w:pos="6411"/>
        </w:tabs>
        <w:spacing w:line="276" w:lineRule="auto"/>
        <w:rPr>
          <w:sz w:val="24"/>
        </w:rPr>
      </w:pPr>
      <w:r>
        <w:rPr>
          <w:sz w:val="24"/>
        </w:rPr>
        <w:t xml:space="preserve">Data are mean (SEM). n=6-8/group; five trials. No significance; one-way </w:t>
      </w:r>
    </w:p>
    <w:p w14:paraId="2CDB8002" w14:textId="77777777" w:rsidR="000B68B4" w:rsidRDefault="00603EA2">
      <w:pPr>
        <w:spacing w:line="276" w:lineRule="auto"/>
        <w:rPr>
          <w:sz w:val="24"/>
          <w:szCs w:val="24"/>
        </w:rPr>
      </w:pPr>
      <w:r>
        <w:rPr>
          <w:sz w:val="24"/>
        </w:rPr>
        <w:t xml:space="preserve">ANOVA (response time vs treated </w:t>
      </w:r>
      <w:r>
        <w:rPr>
          <w:sz w:val="24"/>
        </w:rPr>
        <w:t>groups) followed by post hoc Tukey test.</w:t>
      </w:r>
    </w:p>
    <w:p w14:paraId="7BCA93D5" w14:textId="77777777" w:rsidR="000B68B4" w:rsidRDefault="000B68B4">
      <w:pPr>
        <w:autoSpaceDE w:val="0"/>
        <w:autoSpaceDN w:val="0"/>
        <w:adjustRightInd w:val="0"/>
        <w:spacing w:line="480" w:lineRule="auto"/>
        <w:jc w:val="left"/>
        <w:rPr>
          <w:b/>
          <w:sz w:val="24"/>
        </w:rPr>
      </w:pPr>
    </w:p>
    <w:p w14:paraId="25963AAE" w14:textId="77777777" w:rsidR="000B68B4" w:rsidRDefault="00603EA2">
      <w:pPr>
        <w:autoSpaceDE w:val="0"/>
        <w:autoSpaceDN w:val="0"/>
        <w:adjustRightInd w:val="0"/>
        <w:spacing w:line="480" w:lineRule="auto"/>
        <w:jc w:val="left"/>
        <w:rPr>
          <w:b/>
          <w:sz w:val="24"/>
        </w:rPr>
      </w:pPr>
      <w:r>
        <w:rPr>
          <w:b/>
          <w:sz w:val="24"/>
        </w:rPr>
        <w:t xml:space="preserve">Table S2.  </w:t>
      </w:r>
      <w:r>
        <w:rPr>
          <w:sz w:val="24"/>
        </w:rPr>
        <w:t>All primers and probes used in this study.</w:t>
      </w:r>
    </w:p>
    <w:tbl>
      <w:tblPr>
        <w:tblW w:w="9356" w:type="dxa"/>
        <w:tblInd w:w="-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088"/>
      </w:tblGrid>
      <w:tr w:rsidR="000B68B4" w14:paraId="73584FD3" w14:textId="77777777">
        <w:trPr>
          <w:trHeight w:val="23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F55F90F" w14:textId="77777777" w:rsidR="000B68B4" w:rsidRDefault="00603EA2">
            <w:pPr>
              <w:rPr>
                <w:rFonts w:eastAsia="DengXian"/>
              </w:rPr>
            </w:pPr>
            <w:r>
              <w:rPr>
                <w:rFonts w:eastAsia="DengXian"/>
              </w:rPr>
              <w:t>Name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704071BD" w14:textId="77777777" w:rsidR="000B68B4" w:rsidRDefault="00603EA2">
            <w:pPr>
              <w:rPr>
                <w:rFonts w:eastAsia="DengXian"/>
              </w:rPr>
            </w:pPr>
            <w:r>
              <w:rPr>
                <w:rFonts w:eastAsia="DengXian"/>
              </w:rPr>
              <w:t>Sequences</w:t>
            </w:r>
          </w:p>
        </w:tc>
      </w:tr>
      <w:tr w:rsidR="000B68B4" w14:paraId="4D0755BD" w14:textId="77777777">
        <w:tc>
          <w:tcPr>
            <w:tcW w:w="9356" w:type="dxa"/>
            <w:gridSpan w:val="2"/>
            <w:tcBorders>
              <w:top w:val="single" w:sz="4" w:space="0" w:color="auto"/>
            </w:tcBorders>
          </w:tcPr>
          <w:p w14:paraId="1DFB4EB6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b/>
                <w:sz w:val="18"/>
                <w:szCs w:val="18"/>
              </w:rPr>
              <w:t>RT-qPCR</w:t>
            </w:r>
          </w:p>
        </w:tc>
      </w:tr>
      <w:tr w:rsidR="000B68B4" w14:paraId="563A3A32" w14:textId="77777777">
        <w:tc>
          <w:tcPr>
            <w:tcW w:w="2268" w:type="dxa"/>
          </w:tcPr>
          <w:p w14:paraId="2D71014A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proofErr w:type="spellStart"/>
            <w:r>
              <w:rPr>
                <w:rFonts w:eastAsia="DengXian"/>
                <w:sz w:val="18"/>
                <w:szCs w:val="18"/>
              </w:rPr>
              <w:t>Fto</w:t>
            </w:r>
            <w:proofErr w:type="spellEnd"/>
            <w:r>
              <w:rPr>
                <w:rFonts w:eastAsia="DengXian"/>
                <w:sz w:val="18"/>
                <w:szCs w:val="18"/>
              </w:rPr>
              <w:t>-F</w:t>
            </w:r>
          </w:p>
        </w:tc>
        <w:tc>
          <w:tcPr>
            <w:tcW w:w="7088" w:type="dxa"/>
          </w:tcPr>
          <w:p w14:paraId="634B2E40" w14:textId="77777777" w:rsidR="000B68B4" w:rsidRDefault="00603EA2"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′-TTCATGCTGGATGACCTCAATG-3′</w:t>
            </w:r>
          </w:p>
        </w:tc>
      </w:tr>
      <w:tr w:rsidR="000B68B4" w14:paraId="08D2DAC2" w14:textId="77777777">
        <w:tc>
          <w:tcPr>
            <w:tcW w:w="2268" w:type="dxa"/>
          </w:tcPr>
          <w:p w14:paraId="12D76E0D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proofErr w:type="spellStart"/>
            <w:r>
              <w:rPr>
                <w:rFonts w:eastAsia="DengXian"/>
                <w:sz w:val="18"/>
                <w:szCs w:val="18"/>
              </w:rPr>
              <w:t>Fto</w:t>
            </w:r>
            <w:proofErr w:type="spellEnd"/>
            <w:r>
              <w:rPr>
                <w:rFonts w:eastAsia="DengXian"/>
                <w:sz w:val="18"/>
                <w:szCs w:val="18"/>
              </w:rPr>
              <w:t>-R</w:t>
            </w:r>
          </w:p>
        </w:tc>
        <w:tc>
          <w:tcPr>
            <w:tcW w:w="7088" w:type="dxa"/>
          </w:tcPr>
          <w:p w14:paraId="6DA5B30D" w14:textId="77777777" w:rsidR="000B68B4" w:rsidRDefault="00603EA2"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′-GCCAACTGACAGCGTTCTAAG-3′</w:t>
            </w:r>
          </w:p>
        </w:tc>
      </w:tr>
      <w:tr w:rsidR="000B68B4" w14:paraId="02285AC6" w14:textId="77777777">
        <w:tc>
          <w:tcPr>
            <w:tcW w:w="2268" w:type="dxa"/>
          </w:tcPr>
          <w:p w14:paraId="1C1F00A6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Mettl3-F</w:t>
            </w:r>
          </w:p>
        </w:tc>
        <w:tc>
          <w:tcPr>
            <w:tcW w:w="7088" w:type="dxa"/>
          </w:tcPr>
          <w:p w14:paraId="6C688E4F" w14:textId="77777777" w:rsidR="000B68B4" w:rsidRDefault="00603EA2"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′-CTGGGCACTTGGATTTAAGGAA-3′</w:t>
            </w:r>
          </w:p>
        </w:tc>
      </w:tr>
      <w:tr w:rsidR="000B68B4" w14:paraId="5C9383EF" w14:textId="77777777">
        <w:tc>
          <w:tcPr>
            <w:tcW w:w="2268" w:type="dxa"/>
          </w:tcPr>
          <w:p w14:paraId="612F0AF6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Mettl3-R</w:t>
            </w:r>
          </w:p>
        </w:tc>
        <w:tc>
          <w:tcPr>
            <w:tcW w:w="7088" w:type="dxa"/>
          </w:tcPr>
          <w:p w14:paraId="64C45F93" w14:textId="77777777" w:rsidR="000B68B4" w:rsidRDefault="00603EA2"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′-TGAGAGGTGGTGTAGCAACTT-3′</w:t>
            </w:r>
          </w:p>
        </w:tc>
      </w:tr>
      <w:tr w:rsidR="000B68B4" w14:paraId="45912695" w14:textId="77777777">
        <w:tc>
          <w:tcPr>
            <w:tcW w:w="2268" w:type="dxa"/>
          </w:tcPr>
          <w:p w14:paraId="2239597E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Mettl14-F</w:t>
            </w:r>
          </w:p>
        </w:tc>
        <w:tc>
          <w:tcPr>
            <w:tcW w:w="7088" w:type="dxa"/>
          </w:tcPr>
          <w:p w14:paraId="0D2AFF4F" w14:textId="77777777" w:rsidR="000B68B4" w:rsidRDefault="00603EA2"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′-CTGAGAGTGCGGATAGCATTG-3′</w:t>
            </w:r>
          </w:p>
        </w:tc>
      </w:tr>
      <w:tr w:rsidR="000B68B4" w14:paraId="5329B3B6" w14:textId="77777777">
        <w:tc>
          <w:tcPr>
            <w:tcW w:w="2268" w:type="dxa"/>
          </w:tcPr>
          <w:p w14:paraId="6C81F466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 xml:space="preserve">Mettl14-R </w:t>
            </w:r>
          </w:p>
        </w:tc>
        <w:tc>
          <w:tcPr>
            <w:tcW w:w="7088" w:type="dxa"/>
          </w:tcPr>
          <w:p w14:paraId="5089D7D4" w14:textId="77777777" w:rsidR="000B68B4" w:rsidRDefault="00603EA2"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′-GAGCAGATG TATCATAGGAAGCC-3′</w:t>
            </w:r>
          </w:p>
        </w:tc>
      </w:tr>
      <w:tr w:rsidR="000B68B4" w14:paraId="74404440" w14:textId="77777777">
        <w:tc>
          <w:tcPr>
            <w:tcW w:w="2268" w:type="dxa"/>
          </w:tcPr>
          <w:p w14:paraId="01E022D7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proofErr w:type="spellStart"/>
            <w:r>
              <w:rPr>
                <w:rFonts w:eastAsia="TimesNewRomanPSMT"/>
                <w:color w:val="000000"/>
                <w:sz w:val="18"/>
                <w:szCs w:val="18"/>
              </w:rPr>
              <w:t>Wtap</w:t>
            </w:r>
            <w:proofErr w:type="spellEnd"/>
            <w:r>
              <w:rPr>
                <w:rFonts w:eastAsia="TimesNewRomanPSMT"/>
                <w:color w:val="000000"/>
                <w:sz w:val="18"/>
                <w:szCs w:val="18"/>
              </w:rPr>
              <w:t>-F</w:t>
            </w:r>
          </w:p>
        </w:tc>
        <w:tc>
          <w:tcPr>
            <w:tcW w:w="7088" w:type="dxa"/>
          </w:tcPr>
          <w:p w14:paraId="0EA53DCB" w14:textId="77777777" w:rsidR="000B68B4" w:rsidRDefault="00603EA2"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′-TAGACCCAGCGATCAACTTGT-3 ′</w:t>
            </w:r>
          </w:p>
        </w:tc>
      </w:tr>
      <w:tr w:rsidR="000B68B4" w14:paraId="167A8E67" w14:textId="77777777">
        <w:tc>
          <w:tcPr>
            <w:tcW w:w="2268" w:type="dxa"/>
          </w:tcPr>
          <w:p w14:paraId="6087423C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proofErr w:type="spellStart"/>
            <w:r>
              <w:rPr>
                <w:rFonts w:eastAsia="TimesNewRomanPSMT"/>
                <w:color w:val="000000"/>
                <w:sz w:val="18"/>
                <w:szCs w:val="18"/>
              </w:rPr>
              <w:t>Wtap</w:t>
            </w:r>
            <w:proofErr w:type="spellEnd"/>
            <w:r>
              <w:rPr>
                <w:rFonts w:eastAsia="TimesNewRomanPSMT"/>
                <w:color w:val="000000"/>
                <w:sz w:val="18"/>
                <w:szCs w:val="18"/>
              </w:rPr>
              <w:t>-R</w:t>
            </w:r>
          </w:p>
        </w:tc>
        <w:tc>
          <w:tcPr>
            <w:tcW w:w="7088" w:type="dxa"/>
          </w:tcPr>
          <w:p w14:paraId="4004E2B8" w14:textId="77777777" w:rsidR="000B68B4" w:rsidRDefault="00603EA2"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′-CCTGTTTGGCTATCAGGCGTA-3′</w:t>
            </w:r>
          </w:p>
        </w:tc>
      </w:tr>
      <w:tr w:rsidR="000B68B4" w14:paraId="09BBD9E8" w14:textId="77777777">
        <w:tc>
          <w:tcPr>
            <w:tcW w:w="2268" w:type="dxa"/>
          </w:tcPr>
          <w:p w14:paraId="76B5CBEC" w14:textId="77777777" w:rsidR="000B68B4" w:rsidRDefault="00603EA2">
            <w:pPr>
              <w:rPr>
                <w:rFonts w:eastAsia="DengXian"/>
                <w:b/>
                <w:sz w:val="18"/>
                <w:szCs w:val="18"/>
              </w:rPr>
            </w:pPr>
            <w:r>
              <w:rPr>
                <w:rFonts w:eastAsia="TimesNewRomanPSMT"/>
                <w:color w:val="000000"/>
                <w:sz w:val="18"/>
                <w:szCs w:val="18"/>
              </w:rPr>
              <w:t>Alkbh5-F</w:t>
            </w:r>
          </w:p>
        </w:tc>
        <w:tc>
          <w:tcPr>
            <w:tcW w:w="7088" w:type="dxa"/>
          </w:tcPr>
          <w:p w14:paraId="375D1A04" w14:textId="77777777" w:rsidR="000B68B4" w:rsidRDefault="00603EA2"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 xml:space="preserve">5′-CGCGGTCATCAACGACTACC-3′ </w:t>
            </w:r>
          </w:p>
        </w:tc>
      </w:tr>
      <w:tr w:rsidR="000B68B4" w14:paraId="5D7CAF3E" w14:textId="77777777">
        <w:tc>
          <w:tcPr>
            <w:tcW w:w="2268" w:type="dxa"/>
          </w:tcPr>
          <w:p w14:paraId="06A35394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TimesNewRomanPSMT"/>
                <w:color w:val="000000"/>
                <w:sz w:val="18"/>
                <w:szCs w:val="18"/>
              </w:rPr>
              <w:t>Alkbh5-R</w:t>
            </w:r>
          </w:p>
        </w:tc>
        <w:tc>
          <w:tcPr>
            <w:tcW w:w="7088" w:type="dxa"/>
          </w:tcPr>
          <w:p w14:paraId="42CA1461" w14:textId="77777777" w:rsidR="000B68B4" w:rsidRDefault="00603EA2">
            <w:pPr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′-ATGGGCTTGAACTGGAACTTG-3′</w:t>
            </w:r>
          </w:p>
        </w:tc>
      </w:tr>
      <w:tr w:rsidR="000B68B4" w14:paraId="191E4518" w14:textId="77777777">
        <w:tc>
          <w:tcPr>
            <w:tcW w:w="2268" w:type="dxa"/>
          </w:tcPr>
          <w:p w14:paraId="135BCDD8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TimesNewRomanPSMT"/>
                <w:color w:val="000000"/>
                <w:sz w:val="18"/>
                <w:szCs w:val="18"/>
              </w:rPr>
              <w:t>E2f4-F</w:t>
            </w:r>
          </w:p>
        </w:tc>
        <w:tc>
          <w:tcPr>
            <w:tcW w:w="7088" w:type="dxa"/>
          </w:tcPr>
          <w:p w14:paraId="43F495A9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CTCACCACCAAGTTCGTGTC-3′</w:t>
            </w:r>
          </w:p>
        </w:tc>
      </w:tr>
      <w:tr w:rsidR="000B68B4" w14:paraId="39F96A09" w14:textId="77777777">
        <w:tc>
          <w:tcPr>
            <w:tcW w:w="2268" w:type="dxa"/>
          </w:tcPr>
          <w:p w14:paraId="394D753F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TimesNewRomanPSMT"/>
                <w:color w:val="000000"/>
                <w:sz w:val="18"/>
                <w:szCs w:val="18"/>
              </w:rPr>
              <w:t>E2f4-R</w:t>
            </w:r>
          </w:p>
        </w:tc>
        <w:tc>
          <w:tcPr>
            <w:tcW w:w="7088" w:type="dxa"/>
          </w:tcPr>
          <w:p w14:paraId="6B97CF52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TCTCGATCAGACCGATGCCTT-3′</w:t>
            </w:r>
          </w:p>
        </w:tc>
      </w:tr>
      <w:tr w:rsidR="000B68B4" w14:paraId="692EAD0A" w14:textId="77777777">
        <w:tc>
          <w:tcPr>
            <w:tcW w:w="2268" w:type="dxa"/>
          </w:tcPr>
          <w:p w14:paraId="3065AED1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TimesNewRomanPSMT"/>
                <w:color w:val="000000"/>
                <w:sz w:val="18"/>
                <w:szCs w:val="18"/>
              </w:rPr>
              <w:lastRenderedPageBreak/>
              <w:t>E2f6-F</w:t>
            </w:r>
          </w:p>
        </w:tc>
        <w:tc>
          <w:tcPr>
            <w:tcW w:w="7088" w:type="dxa"/>
          </w:tcPr>
          <w:p w14:paraId="47F04FB5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GATGGCATCGAACTGGTGGAA-3′</w:t>
            </w:r>
          </w:p>
        </w:tc>
      </w:tr>
      <w:tr w:rsidR="000B68B4" w14:paraId="4FFF3BC9" w14:textId="77777777">
        <w:tc>
          <w:tcPr>
            <w:tcW w:w="2268" w:type="dxa"/>
          </w:tcPr>
          <w:p w14:paraId="3EB1541D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TimesNewRomanPSMT"/>
                <w:color w:val="000000"/>
                <w:sz w:val="18"/>
                <w:szCs w:val="18"/>
              </w:rPr>
              <w:t>E2f6-R</w:t>
            </w:r>
          </w:p>
        </w:tc>
        <w:tc>
          <w:tcPr>
            <w:tcW w:w="7088" w:type="dxa"/>
          </w:tcPr>
          <w:p w14:paraId="33F4C390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CCCCAAAGTTGTTCAGGTCAG-3′</w:t>
            </w:r>
          </w:p>
        </w:tc>
      </w:tr>
      <w:tr w:rsidR="000B68B4" w14:paraId="6F1967F2" w14:textId="77777777">
        <w:tc>
          <w:tcPr>
            <w:tcW w:w="2268" w:type="dxa"/>
          </w:tcPr>
          <w:p w14:paraId="0DA56B02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Ets1-F</w:t>
            </w:r>
          </w:p>
          <w:p w14:paraId="1E06EF2A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Ets1-R</w:t>
            </w:r>
          </w:p>
          <w:p w14:paraId="0B11E405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Tcf12-F</w:t>
            </w:r>
          </w:p>
          <w:p w14:paraId="48654B6A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Tcf12-R</w:t>
            </w:r>
          </w:p>
          <w:p w14:paraId="710AF2CD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Zic2-F</w:t>
            </w:r>
          </w:p>
          <w:p w14:paraId="4C11A5BF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Zic2-R</w:t>
            </w:r>
          </w:p>
          <w:p w14:paraId="5C107337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Bcl6-F</w:t>
            </w:r>
          </w:p>
          <w:p w14:paraId="7E20F538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Bcl6-R</w:t>
            </w:r>
          </w:p>
          <w:p w14:paraId="516C694B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Etv4-F</w:t>
            </w:r>
          </w:p>
          <w:p w14:paraId="47103724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Etv4-R</w:t>
            </w:r>
          </w:p>
          <w:p w14:paraId="54203233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proofErr w:type="spellStart"/>
            <w:r>
              <w:rPr>
                <w:rFonts w:eastAsia="DengXian"/>
                <w:sz w:val="18"/>
                <w:szCs w:val="18"/>
              </w:rPr>
              <w:t>MrgprbF</w:t>
            </w:r>
            <w:proofErr w:type="spellEnd"/>
          </w:p>
        </w:tc>
        <w:tc>
          <w:tcPr>
            <w:tcW w:w="7088" w:type="dxa"/>
          </w:tcPr>
          <w:p w14:paraId="7232AB5C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ACAGACTACTTTGCCATCAAGCA-3′</w:t>
            </w:r>
          </w:p>
          <w:p w14:paraId="1CE4EAA6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 ACGCTCTCAAAAGAGTCCTGG-3′</w:t>
            </w:r>
          </w:p>
          <w:p w14:paraId="150AB075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CGCGATAGGGACCGACAAG-3′</w:t>
            </w:r>
          </w:p>
          <w:p w14:paraId="56203D49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ACCCGCTGAACTGACTACTTC-3′</w:t>
            </w:r>
          </w:p>
          <w:p w14:paraId="2DDC0FFC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CAAGGTCCGGGTGCTTACC-3′</w:t>
            </w:r>
          </w:p>
          <w:p w14:paraId="6E5DF0B0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ATTAAAGGGAGGCCCCGAATA-3′</w:t>
            </w:r>
          </w:p>
          <w:p w14:paraId="24E78E58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CCGGCACGCTAGTGATGTT-3′</w:t>
            </w:r>
          </w:p>
          <w:p w14:paraId="624C89ED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TGTCTTATGGGCTCTAAACTGCT-3′</w:t>
            </w:r>
          </w:p>
          <w:p w14:paraId="2D543FA3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CATTCCCAGATGATGTCTGCAT-3′</w:t>
            </w:r>
          </w:p>
          <w:p w14:paraId="141A1155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C</w:t>
            </w:r>
            <w:r>
              <w:rPr>
                <w:rFonts w:eastAsia="DengXian"/>
                <w:sz w:val="18"/>
                <w:szCs w:val="18"/>
              </w:rPr>
              <w:t>CACAGTTGTAAGGCACCCC-3′</w:t>
            </w:r>
          </w:p>
          <w:p w14:paraId="4717976F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AGCCCTGCTGAGGAGACGGT-3′</w:t>
            </w:r>
          </w:p>
        </w:tc>
      </w:tr>
      <w:tr w:rsidR="000B68B4" w14:paraId="002EAC96" w14:textId="77777777">
        <w:tc>
          <w:tcPr>
            <w:tcW w:w="2268" w:type="dxa"/>
          </w:tcPr>
          <w:p w14:paraId="3CB59AF6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proofErr w:type="spellStart"/>
            <w:r>
              <w:rPr>
                <w:rFonts w:eastAsia="DengXian"/>
                <w:sz w:val="18"/>
                <w:szCs w:val="18"/>
              </w:rPr>
              <w:t>MrgprbR</w:t>
            </w:r>
            <w:proofErr w:type="spellEnd"/>
          </w:p>
        </w:tc>
        <w:tc>
          <w:tcPr>
            <w:tcW w:w="7088" w:type="dxa"/>
          </w:tcPr>
          <w:p w14:paraId="1E06A683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TGTCGTACATAGTGCTCAGAT-3′</w:t>
            </w:r>
          </w:p>
        </w:tc>
      </w:tr>
      <w:tr w:rsidR="000B68B4" w14:paraId="1C5A8B0E" w14:textId="77777777">
        <w:tc>
          <w:tcPr>
            <w:tcW w:w="2268" w:type="dxa"/>
          </w:tcPr>
          <w:p w14:paraId="199FA46D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proofErr w:type="spellStart"/>
            <w:r>
              <w:rPr>
                <w:rFonts w:eastAsia="DengXian"/>
                <w:sz w:val="18"/>
                <w:szCs w:val="18"/>
              </w:rPr>
              <w:t>MrgpreF</w:t>
            </w:r>
            <w:proofErr w:type="spellEnd"/>
          </w:p>
        </w:tc>
        <w:tc>
          <w:tcPr>
            <w:tcW w:w="7088" w:type="dxa"/>
          </w:tcPr>
          <w:p w14:paraId="1C73AA57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GGAGAAATGGCTTTCAACCTGA-3′</w:t>
            </w:r>
          </w:p>
        </w:tc>
      </w:tr>
      <w:tr w:rsidR="000B68B4" w14:paraId="5BF9C5E0" w14:textId="77777777">
        <w:tc>
          <w:tcPr>
            <w:tcW w:w="2268" w:type="dxa"/>
          </w:tcPr>
          <w:p w14:paraId="58954DA9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proofErr w:type="spellStart"/>
            <w:r>
              <w:rPr>
                <w:rFonts w:eastAsia="DengXian"/>
                <w:sz w:val="18"/>
                <w:szCs w:val="18"/>
              </w:rPr>
              <w:t>MrgpreR</w:t>
            </w:r>
            <w:proofErr w:type="spellEnd"/>
          </w:p>
        </w:tc>
        <w:tc>
          <w:tcPr>
            <w:tcW w:w="7088" w:type="dxa"/>
          </w:tcPr>
          <w:p w14:paraId="72D1215C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GAGAAGGGGTTCCTGTAGACA-3′</w:t>
            </w:r>
          </w:p>
        </w:tc>
      </w:tr>
      <w:tr w:rsidR="000B68B4" w14:paraId="48666497" w14:textId="77777777">
        <w:tc>
          <w:tcPr>
            <w:tcW w:w="2268" w:type="dxa"/>
          </w:tcPr>
          <w:p w14:paraId="1828FB2B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proofErr w:type="spellStart"/>
            <w:r>
              <w:rPr>
                <w:rFonts w:eastAsia="DengXian"/>
                <w:sz w:val="18"/>
                <w:szCs w:val="18"/>
              </w:rPr>
              <w:t>MrgprfF</w:t>
            </w:r>
            <w:proofErr w:type="spellEnd"/>
          </w:p>
        </w:tc>
        <w:tc>
          <w:tcPr>
            <w:tcW w:w="7088" w:type="dxa"/>
          </w:tcPr>
          <w:p w14:paraId="77385D76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ATGGCCGGAAACTGTTCATGG-3′</w:t>
            </w:r>
          </w:p>
        </w:tc>
      </w:tr>
      <w:tr w:rsidR="000B68B4" w14:paraId="5167395D" w14:textId="77777777">
        <w:tc>
          <w:tcPr>
            <w:tcW w:w="2268" w:type="dxa"/>
          </w:tcPr>
          <w:p w14:paraId="1B2DBDEA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proofErr w:type="spellStart"/>
            <w:r>
              <w:rPr>
                <w:rFonts w:eastAsia="DengXian"/>
                <w:sz w:val="18"/>
                <w:szCs w:val="18"/>
              </w:rPr>
              <w:t>MrgprfR</w:t>
            </w:r>
            <w:proofErr w:type="spellEnd"/>
          </w:p>
          <w:p w14:paraId="44DB714E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Trpv1F</w:t>
            </w:r>
          </w:p>
        </w:tc>
        <w:tc>
          <w:tcPr>
            <w:tcW w:w="7088" w:type="dxa"/>
          </w:tcPr>
          <w:p w14:paraId="31969920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TGGTCAGAAATCCTCTGCTGTA-3′</w:t>
            </w:r>
          </w:p>
          <w:p w14:paraId="797D27A7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</w:t>
            </w:r>
            <w:r>
              <w:rPr>
                <w:rFonts w:ascii="DengXian" w:eastAsia="DengXian" w:hAnsi="DengXian"/>
              </w:rPr>
              <w:t xml:space="preserve"> </w:t>
            </w:r>
            <w:r>
              <w:rPr>
                <w:rFonts w:eastAsia="DengXian"/>
                <w:sz w:val="18"/>
                <w:szCs w:val="18"/>
              </w:rPr>
              <w:t>CCCGGAAGACAGATAGCCTGA-3′</w:t>
            </w:r>
          </w:p>
        </w:tc>
      </w:tr>
      <w:tr w:rsidR="000B68B4" w14:paraId="530A2B20" w14:textId="77777777">
        <w:tc>
          <w:tcPr>
            <w:tcW w:w="2268" w:type="dxa"/>
          </w:tcPr>
          <w:p w14:paraId="00107CD5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Trpv1R</w:t>
            </w:r>
          </w:p>
        </w:tc>
        <w:tc>
          <w:tcPr>
            <w:tcW w:w="7088" w:type="dxa"/>
          </w:tcPr>
          <w:p w14:paraId="139194E7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</w:t>
            </w:r>
            <w:r>
              <w:rPr>
                <w:rFonts w:ascii="DengXian" w:eastAsia="DengXian" w:hAnsi="DengXian"/>
              </w:rPr>
              <w:t xml:space="preserve"> </w:t>
            </w:r>
            <w:r>
              <w:rPr>
                <w:rFonts w:eastAsia="DengXian"/>
                <w:sz w:val="18"/>
                <w:szCs w:val="18"/>
              </w:rPr>
              <w:t>TTCAATGGCAATGTGTAATGCTG-3′</w:t>
            </w:r>
          </w:p>
        </w:tc>
      </w:tr>
      <w:tr w:rsidR="000B68B4" w14:paraId="3013F97A" w14:textId="77777777">
        <w:tc>
          <w:tcPr>
            <w:tcW w:w="2268" w:type="dxa"/>
          </w:tcPr>
          <w:p w14:paraId="48253D84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Trpm4F</w:t>
            </w:r>
          </w:p>
          <w:p w14:paraId="57B5BEE1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Trpm4R</w:t>
            </w:r>
          </w:p>
        </w:tc>
        <w:tc>
          <w:tcPr>
            <w:tcW w:w="7088" w:type="dxa"/>
          </w:tcPr>
          <w:p w14:paraId="726893FA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</w:t>
            </w:r>
            <w:r>
              <w:rPr>
                <w:rFonts w:ascii="DengXian" w:eastAsia="DengXian" w:hAnsi="DengXian"/>
              </w:rPr>
              <w:t xml:space="preserve"> </w:t>
            </w:r>
            <w:r>
              <w:rPr>
                <w:rFonts w:eastAsia="DengXian"/>
                <w:sz w:val="18"/>
                <w:szCs w:val="18"/>
              </w:rPr>
              <w:t>GAAACGCACGTCTCAGAAGGT-3′</w:t>
            </w:r>
          </w:p>
          <w:p w14:paraId="3101E0A5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CAGCCATCCAAGTCAGGACTC-3′</w:t>
            </w:r>
          </w:p>
        </w:tc>
      </w:tr>
      <w:tr w:rsidR="000B68B4" w14:paraId="25850DEB" w14:textId="77777777">
        <w:tc>
          <w:tcPr>
            <w:tcW w:w="2268" w:type="dxa"/>
          </w:tcPr>
          <w:p w14:paraId="09568781" w14:textId="77777777" w:rsidR="000B68B4" w:rsidRDefault="00603EA2">
            <w:pPr>
              <w:rPr>
                <w:rFonts w:eastAsia="TimesNewRomanPSMT"/>
                <w:color w:val="000000"/>
                <w:sz w:val="18"/>
                <w:szCs w:val="18"/>
              </w:rPr>
            </w:pPr>
            <w:r>
              <w:rPr>
                <w:rFonts w:eastAsia="TimesNewRomanPSMT"/>
                <w:color w:val="000000"/>
                <w:sz w:val="18"/>
                <w:szCs w:val="18"/>
              </w:rPr>
              <w:t>Mouse-</w:t>
            </w:r>
            <w:proofErr w:type="spellStart"/>
            <w:r>
              <w:rPr>
                <w:rFonts w:eastAsia="TimesNewRomanPSMT"/>
                <w:color w:val="000000"/>
                <w:sz w:val="18"/>
                <w:szCs w:val="18"/>
              </w:rPr>
              <w:t>Gapdh</w:t>
            </w:r>
            <w:proofErr w:type="spellEnd"/>
            <w:r>
              <w:rPr>
                <w:rFonts w:eastAsia="TimesNewRomanPSMT"/>
                <w:color w:val="000000"/>
                <w:sz w:val="18"/>
                <w:szCs w:val="18"/>
              </w:rPr>
              <w:t>-F</w:t>
            </w:r>
          </w:p>
        </w:tc>
        <w:tc>
          <w:tcPr>
            <w:tcW w:w="7088" w:type="dxa"/>
          </w:tcPr>
          <w:p w14:paraId="57990C98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ACCACAGTCCATGCCATCAC-3′</w:t>
            </w:r>
          </w:p>
        </w:tc>
      </w:tr>
      <w:tr w:rsidR="000B68B4" w14:paraId="24E962AB" w14:textId="77777777">
        <w:tc>
          <w:tcPr>
            <w:tcW w:w="2268" w:type="dxa"/>
          </w:tcPr>
          <w:p w14:paraId="7C73BD05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TimesNewRomanPSMT"/>
                <w:color w:val="000000"/>
                <w:sz w:val="18"/>
                <w:szCs w:val="18"/>
              </w:rPr>
              <w:t>Mouse-</w:t>
            </w:r>
            <w:proofErr w:type="spellStart"/>
            <w:r>
              <w:rPr>
                <w:rFonts w:eastAsia="TimesNewRomanPSMT"/>
                <w:color w:val="000000"/>
                <w:sz w:val="18"/>
                <w:szCs w:val="18"/>
              </w:rPr>
              <w:t>Gapdh</w:t>
            </w:r>
            <w:proofErr w:type="spellEnd"/>
            <w:r>
              <w:rPr>
                <w:rFonts w:eastAsia="TimesNewRomanPSMT"/>
                <w:color w:val="000000"/>
                <w:sz w:val="18"/>
                <w:szCs w:val="18"/>
              </w:rPr>
              <w:t>-R</w:t>
            </w:r>
          </w:p>
        </w:tc>
        <w:tc>
          <w:tcPr>
            <w:tcW w:w="7088" w:type="dxa"/>
          </w:tcPr>
          <w:p w14:paraId="7F27620C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TCCACCACCCTGTTGCTGTA-3′</w:t>
            </w:r>
          </w:p>
        </w:tc>
      </w:tr>
      <w:tr w:rsidR="000B68B4" w14:paraId="10F3C17F" w14:textId="77777777">
        <w:tc>
          <w:tcPr>
            <w:tcW w:w="9356" w:type="dxa"/>
            <w:gridSpan w:val="2"/>
          </w:tcPr>
          <w:p w14:paraId="287AFAC9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b/>
                <w:sz w:val="18"/>
                <w:szCs w:val="18"/>
              </w:rPr>
              <w:t>siRNA</w:t>
            </w:r>
          </w:p>
        </w:tc>
      </w:tr>
      <w:tr w:rsidR="000B68B4" w14:paraId="087CE88E" w14:textId="77777777">
        <w:tc>
          <w:tcPr>
            <w:tcW w:w="2268" w:type="dxa"/>
          </w:tcPr>
          <w:p w14:paraId="7252DBC2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Fto-siRNA-66-S</w:t>
            </w:r>
          </w:p>
        </w:tc>
        <w:tc>
          <w:tcPr>
            <w:tcW w:w="7088" w:type="dxa"/>
          </w:tcPr>
          <w:p w14:paraId="6FC58B46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GCUUGAAGACACUUGGCUUTT-3′</w:t>
            </w:r>
          </w:p>
        </w:tc>
      </w:tr>
      <w:tr w:rsidR="000B68B4" w14:paraId="71E52E50" w14:textId="77777777">
        <w:tc>
          <w:tcPr>
            <w:tcW w:w="2268" w:type="dxa"/>
          </w:tcPr>
          <w:p w14:paraId="3AF24742" w14:textId="77777777" w:rsidR="000B68B4" w:rsidRDefault="00603EA2">
            <w:pPr>
              <w:rPr>
                <w:rFonts w:eastAsia="DengXian"/>
                <w:b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Fto-siRNA-66-AS</w:t>
            </w:r>
          </w:p>
        </w:tc>
        <w:tc>
          <w:tcPr>
            <w:tcW w:w="7088" w:type="dxa"/>
          </w:tcPr>
          <w:p w14:paraId="7BA4873D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AAGCCAAGUGUCUUCAAGCTT-3′</w:t>
            </w:r>
          </w:p>
        </w:tc>
      </w:tr>
      <w:tr w:rsidR="000B68B4" w14:paraId="426BB757" w14:textId="77777777">
        <w:tc>
          <w:tcPr>
            <w:tcW w:w="2268" w:type="dxa"/>
          </w:tcPr>
          <w:p w14:paraId="002E9659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Fto-siRNA-403-S</w:t>
            </w:r>
          </w:p>
        </w:tc>
        <w:tc>
          <w:tcPr>
            <w:tcW w:w="7088" w:type="dxa"/>
          </w:tcPr>
          <w:p w14:paraId="164A7B5F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GCAUGUCAGACCUUCCUAATT-3′</w:t>
            </w:r>
          </w:p>
        </w:tc>
      </w:tr>
      <w:tr w:rsidR="000B68B4" w14:paraId="662458F1" w14:textId="77777777">
        <w:tc>
          <w:tcPr>
            <w:tcW w:w="2268" w:type="dxa"/>
          </w:tcPr>
          <w:p w14:paraId="396565EB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Fto-siRNA-403-AS</w:t>
            </w:r>
          </w:p>
        </w:tc>
        <w:tc>
          <w:tcPr>
            <w:tcW w:w="7088" w:type="dxa"/>
          </w:tcPr>
          <w:p w14:paraId="0203C835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UUAGGAAGGUCUGACAUGCTT-3′</w:t>
            </w:r>
          </w:p>
        </w:tc>
      </w:tr>
      <w:tr w:rsidR="000B68B4" w14:paraId="4FFF5C9A" w14:textId="77777777">
        <w:tc>
          <w:tcPr>
            <w:tcW w:w="2268" w:type="dxa"/>
          </w:tcPr>
          <w:p w14:paraId="1B74FE88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Ets1-siRNA-94-S</w:t>
            </w:r>
          </w:p>
        </w:tc>
        <w:tc>
          <w:tcPr>
            <w:tcW w:w="7088" w:type="dxa"/>
          </w:tcPr>
          <w:p w14:paraId="72555DE0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GCAGAUGUCCCGCUGUUAATT-3</w:t>
            </w:r>
          </w:p>
        </w:tc>
      </w:tr>
      <w:tr w:rsidR="000B68B4" w14:paraId="3282E9BF" w14:textId="77777777">
        <w:tc>
          <w:tcPr>
            <w:tcW w:w="2268" w:type="dxa"/>
          </w:tcPr>
          <w:p w14:paraId="12904E19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Ets1-siRNA-94-AS</w:t>
            </w:r>
          </w:p>
        </w:tc>
        <w:tc>
          <w:tcPr>
            <w:tcW w:w="7088" w:type="dxa"/>
          </w:tcPr>
          <w:p w14:paraId="4510D9DE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UUAACAGCGGGACAUCUGCTT-3′</w:t>
            </w:r>
          </w:p>
        </w:tc>
      </w:tr>
      <w:tr w:rsidR="000B68B4" w14:paraId="003BEAB0" w14:textId="77777777">
        <w:tc>
          <w:tcPr>
            <w:tcW w:w="2268" w:type="dxa"/>
          </w:tcPr>
          <w:p w14:paraId="634E24E4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E</w:t>
            </w:r>
            <w:r>
              <w:rPr>
                <w:rFonts w:eastAsia="DengXian"/>
                <w:sz w:val="18"/>
                <w:szCs w:val="18"/>
              </w:rPr>
              <w:t>ts1-siRNA-396-S</w:t>
            </w:r>
          </w:p>
        </w:tc>
        <w:tc>
          <w:tcPr>
            <w:tcW w:w="7088" w:type="dxa"/>
          </w:tcPr>
          <w:p w14:paraId="47EA3D3B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GCAGAAAGAGGAUGUGAAATT-3′</w:t>
            </w:r>
          </w:p>
        </w:tc>
      </w:tr>
      <w:tr w:rsidR="000B68B4" w14:paraId="1BD9D9BE" w14:textId="77777777">
        <w:tc>
          <w:tcPr>
            <w:tcW w:w="2268" w:type="dxa"/>
          </w:tcPr>
          <w:p w14:paraId="15A704C8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 xml:space="preserve">Ets1-siRNA-396-AS </w:t>
            </w:r>
          </w:p>
        </w:tc>
        <w:tc>
          <w:tcPr>
            <w:tcW w:w="7088" w:type="dxa"/>
          </w:tcPr>
          <w:p w14:paraId="436F31E4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UUUCACAUCCUCUUUCUGCTT-3′</w:t>
            </w:r>
          </w:p>
        </w:tc>
      </w:tr>
      <w:tr w:rsidR="000B68B4" w14:paraId="401D4843" w14:textId="77777777">
        <w:tc>
          <w:tcPr>
            <w:tcW w:w="2268" w:type="dxa"/>
          </w:tcPr>
          <w:p w14:paraId="0F8318E1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MrgprF-siRNA-524-S</w:t>
            </w:r>
          </w:p>
        </w:tc>
        <w:tc>
          <w:tcPr>
            <w:tcW w:w="7088" w:type="dxa"/>
          </w:tcPr>
          <w:p w14:paraId="335E34D3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CCAGUAUCCACAAUUACUUTT-3′</w:t>
            </w:r>
          </w:p>
        </w:tc>
      </w:tr>
      <w:tr w:rsidR="000B68B4" w14:paraId="305FE351" w14:textId="77777777">
        <w:tc>
          <w:tcPr>
            <w:tcW w:w="2268" w:type="dxa"/>
          </w:tcPr>
          <w:p w14:paraId="3E6A025D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MrgprF-siRNA-524-AS</w:t>
            </w:r>
          </w:p>
        </w:tc>
        <w:tc>
          <w:tcPr>
            <w:tcW w:w="7088" w:type="dxa"/>
          </w:tcPr>
          <w:p w14:paraId="03E98354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AAGUAAUUGUGGAUACUGGTT-3′</w:t>
            </w:r>
          </w:p>
        </w:tc>
      </w:tr>
      <w:tr w:rsidR="000B68B4" w14:paraId="6F6AC6D8" w14:textId="77777777">
        <w:tc>
          <w:tcPr>
            <w:tcW w:w="2268" w:type="dxa"/>
          </w:tcPr>
          <w:p w14:paraId="69A05DEF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MrgprF-siRNA-857-S</w:t>
            </w:r>
          </w:p>
        </w:tc>
        <w:tc>
          <w:tcPr>
            <w:tcW w:w="7088" w:type="dxa"/>
          </w:tcPr>
          <w:p w14:paraId="48408CEA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CCAAACCCAUCGUCUACUUTT-3′</w:t>
            </w:r>
          </w:p>
        </w:tc>
      </w:tr>
      <w:tr w:rsidR="000B68B4" w14:paraId="7F7D65A7" w14:textId="77777777">
        <w:tc>
          <w:tcPr>
            <w:tcW w:w="2268" w:type="dxa"/>
          </w:tcPr>
          <w:p w14:paraId="6E5B4480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MrgprF-siRNA-857-AS</w:t>
            </w:r>
          </w:p>
        </w:tc>
        <w:tc>
          <w:tcPr>
            <w:tcW w:w="7088" w:type="dxa"/>
          </w:tcPr>
          <w:p w14:paraId="3E5FE267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AAGUAGACGAUGGGUUUGGTT-3′</w:t>
            </w:r>
          </w:p>
        </w:tc>
      </w:tr>
      <w:tr w:rsidR="000B68B4" w14:paraId="1A21821F" w14:textId="77777777">
        <w:tc>
          <w:tcPr>
            <w:tcW w:w="2268" w:type="dxa"/>
          </w:tcPr>
          <w:p w14:paraId="08B1A884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Scrambled-siRNA-S</w:t>
            </w:r>
          </w:p>
        </w:tc>
        <w:tc>
          <w:tcPr>
            <w:tcW w:w="7088" w:type="dxa"/>
          </w:tcPr>
          <w:p w14:paraId="229A7259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UUCUCCGAACGUGUCACGUTT-3′</w:t>
            </w:r>
          </w:p>
        </w:tc>
      </w:tr>
      <w:tr w:rsidR="000B68B4" w14:paraId="18DB0D60" w14:textId="77777777">
        <w:tc>
          <w:tcPr>
            <w:tcW w:w="2268" w:type="dxa"/>
          </w:tcPr>
          <w:p w14:paraId="1289A52C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Scrambled-siRNA-AS</w:t>
            </w:r>
          </w:p>
        </w:tc>
        <w:tc>
          <w:tcPr>
            <w:tcW w:w="7088" w:type="dxa"/>
          </w:tcPr>
          <w:p w14:paraId="45924E85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ACGUGACACGUUCGGAGAATT-3′</w:t>
            </w:r>
          </w:p>
        </w:tc>
      </w:tr>
      <w:tr w:rsidR="000B68B4" w14:paraId="695E1AC5" w14:textId="77777777">
        <w:tc>
          <w:tcPr>
            <w:tcW w:w="9356" w:type="dxa"/>
            <w:gridSpan w:val="2"/>
          </w:tcPr>
          <w:p w14:paraId="269CD32D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b/>
                <w:sz w:val="18"/>
                <w:szCs w:val="18"/>
              </w:rPr>
              <w:t xml:space="preserve">RIP-PCR primers for </w:t>
            </w:r>
            <w:proofErr w:type="spellStart"/>
            <w:r>
              <w:rPr>
                <w:rFonts w:eastAsia="DengXian"/>
                <w:b/>
                <w:bCs/>
                <w:sz w:val="18"/>
                <w:szCs w:val="18"/>
              </w:rPr>
              <w:t>MrgprF</w:t>
            </w:r>
            <w:proofErr w:type="spellEnd"/>
            <w:r>
              <w:rPr>
                <w:rFonts w:eastAsia="DengXian"/>
                <w:b/>
                <w:sz w:val="18"/>
                <w:szCs w:val="18"/>
              </w:rPr>
              <w:t xml:space="preserve"> m</w:t>
            </w:r>
            <w:r>
              <w:rPr>
                <w:rFonts w:eastAsia="DengXian"/>
                <w:b/>
                <w:sz w:val="18"/>
                <w:szCs w:val="18"/>
                <w:vertAlign w:val="superscript"/>
              </w:rPr>
              <w:t>6</w:t>
            </w:r>
            <w:r>
              <w:rPr>
                <w:rFonts w:eastAsia="DengXian"/>
                <w:b/>
                <w:sz w:val="18"/>
                <w:szCs w:val="18"/>
              </w:rPr>
              <w:t xml:space="preserve">A </w:t>
            </w:r>
          </w:p>
        </w:tc>
      </w:tr>
      <w:tr w:rsidR="000B68B4" w14:paraId="609D92B3" w14:textId="77777777">
        <w:tc>
          <w:tcPr>
            <w:tcW w:w="9356" w:type="dxa"/>
            <w:gridSpan w:val="2"/>
          </w:tcPr>
          <w:p w14:paraId="5A35E4F6" w14:textId="77777777" w:rsidR="000B68B4" w:rsidRDefault="00603EA2">
            <w:pPr>
              <w:tabs>
                <w:tab w:val="left" w:pos="2310"/>
              </w:tabs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a-m</w:t>
            </w:r>
            <w:r>
              <w:rPr>
                <w:rFonts w:eastAsia="DengXian"/>
                <w:sz w:val="18"/>
                <w:szCs w:val="18"/>
                <w:vertAlign w:val="superscript"/>
              </w:rPr>
              <w:t>6</w:t>
            </w:r>
            <w:r>
              <w:rPr>
                <w:rFonts w:eastAsia="DengXian"/>
                <w:sz w:val="18"/>
                <w:szCs w:val="18"/>
              </w:rPr>
              <w:t>A-F12</w:t>
            </w:r>
            <w:r>
              <w:rPr>
                <w:rFonts w:eastAsia="DengXian"/>
                <w:sz w:val="18"/>
                <w:szCs w:val="18"/>
              </w:rPr>
              <w:tab/>
              <w:t>5′-TGGTACAGTCTGCCGCAACA-3′</w:t>
            </w:r>
          </w:p>
        </w:tc>
      </w:tr>
      <w:tr w:rsidR="000B68B4" w14:paraId="73E968DD" w14:textId="77777777">
        <w:tc>
          <w:tcPr>
            <w:tcW w:w="9356" w:type="dxa"/>
            <w:gridSpan w:val="2"/>
          </w:tcPr>
          <w:p w14:paraId="1811B4FF" w14:textId="77777777" w:rsidR="000B68B4" w:rsidRDefault="00603EA2">
            <w:pPr>
              <w:tabs>
                <w:tab w:val="left" w:pos="2325"/>
              </w:tabs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a-m</w:t>
            </w:r>
            <w:r>
              <w:rPr>
                <w:rFonts w:eastAsia="DengXian"/>
                <w:sz w:val="18"/>
                <w:szCs w:val="18"/>
                <w:vertAlign w:val="superscript"/>
              </w:rPr>
              <w:t>6</w:t>
            </w:r>
            <w:r>
              <w:rPr>
                <w:rFonts w:eastAsia="DengXian"/>
                <w:sz w:val="18"/>
                <w:szCs w:val="18"/>
              </w:rPr>
              <w:t>A-R1</w:t>
            </w:r>
            <w:r>
              <w:rPr>
                <w:rFonts w:eastAsia="DengXian"/>
                <w:sz w:val="18"/>
                <w:szCs w:val="18"/>
              </w:rPr>
              <w:tab/>
              <w:t>5′-AGTACCATGAGTGGGCAGAA-3′</w:t>
            </w:r>
          </w:p>
          <w:p w14:paraId="7A59578D" w14:textId="77777777" w:rsidR="000B68B4" w:rsidRDefault="00603EA2">
            <w:pPr>
              <w:tabs>
                <w:tab w:val="left" w:pos="2310"/>
              </w:tabs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a-m</w:t>
            </w:r>
            <w:r>
              <w:rPr>
                <w:rFonts w:eastAsia="DengXian"/>
                <w:sz w:val="18"/>
                <w:szCs w:val="18"/>
                <w:vertAlign w:val="superscript"/>
              </w:rPr>
              <w:t>6</w:t>
            </w:r>
            <w:r>
              <w:rPr>
                <w:rFonts w:eastAsia="DengXian"/>
                <w:sz w:val="18"/>
                <w:szCs w:val="18"/>
              </w:rPr>
              <w:t>A-R2</w:t>
            </w:r>
            <w:r>
              <w:rPr>
                <w:rFonts w:eastAsia="DengXian"/>
                <w:sz w:val="18"/>
                <w:szCs w:val="18"/>
              </w:rPr>
              <w:tab/>
              <w:t>5′-TCGGCACTCTACGTGCAGGAT-3′</w:t>
            </w:r>
          </w:p>
          <w:p w14:paraId="5080AFE9" w14:textId="77777777" w:rsidR="000B68B4" w:rsidRDefault="00603EA2">
            <w:pPr>
              <w:tabs>
                <w:tab w:val="left" w:pos="2310"/>
              </w:tabs>
              <w:rPr>
                <w:rFonts w:eastAsia="DengXian"/>
                <w:sz w:val="18"/>
                <w:szCs w:val="18"/>
              </w:rPr>
            </w:pPr>
            <w:r>
              <w:rPr>
                <w:rFonts w:eastAsia="DengXian" w:hint="eastAsia"/>
                <w:sz w:val="18"/>
                <w:szCs w:val="18"/>
              </w:rPr>
              <w:t>(</w:t>
            </w:r>
            <w:r>
              <w:rPr>
                <w:rFonts w:eastAsia="DengXian"/>
                <w:sz w:val="18"/>
                <w:szCs w:val="18"/>
              </w:rPr>
              <w:t>“a” indicate the first m</w:t>
            </w:r>
            <w:r>
              <w:rPr>
                <w:rFonts w:eastAsia="DengXian"/>
                <w:sz w:val="18"/>
                <w:szCs w:val="18"/>
                <w:vertAlign w:val="superscript"/>
              </w:rPr>
              <w:t>6</w:t>
            </w:r>
            <w:r>
              <w:rPr>
                <w:rFonts w:eastAsia="DengXian"/>
                <w:sz w:val="18"/>
                <w:szCs w:val="18"/>
              </w:rPr>
              <w:t xml:space="preserve">A sites, F12-R1 for “1” primer pair, F12-R2 for “2” primer pair, the following labels are </w:t>
            </w:r>
            <w:proofErr w:type="gramStart"/>
            <w:r>
              <w:rPr>
                <w:rFonts w:eastAsia="DengXian"/>
                <w:sz w:val="18"/>
                <w:szCs w:val="18"/>
              </w:rPr>
              <w:t xml:space="preserve">alike </w:t>
            </w:r>
            <w:r>
              <w:rPr>
                <w:rFonts w:eastAsia="DengXian" w:hint="eastAsia"/>
                <w:sz w:val="18"/>
                <w:szCs w:val="18"/>
              </w:rPr>
              <w:t>)</w:t>
            </w:r>
            <w:proofErr w:type="gramEnd"/>
          </w:p>
        </w:tc>
      </w:tr>
      <w:tr w:rsidR="000B68B4" w14:paraId="3EF4C004" w14:textId="77777777">
        <w:tc>
          <w:tcPr>
            <w:tcW w:w="9356" w:type="dxa"/>
            <w:gridSpan w:val="2"/>
          </w:tcPr>
          <w:p w14:paraId="5C68E3B7" w14:textId="77777777" w:rsidR="000B68B4" w:rsidRDefault="00603EA2">
            <w:pPr>
              <w:tabs>
                <w:tab w:val="left" w:pos="2310"/>
              </w:tabs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b-m</w:t>
            </w:r>
            <w:r w:rsidRPr="004943D0">
              <w:rPr>
                <w:rFonts w:eastAsia="DengXian"/>
                <w:sz w:val="18"/>
                <w:szCs w:val="18"/>
                <w:vertAlign w:val="superscript"/>
              </w:rPr>
              <w:t>6</w:t>
            </w:r>
            <w:r>
              <w:rPr>
                <w:rFonts w:eastAsia="DengXian"/>
                <w:sz w:val="18"/>
                <w:szCs w:val="18"/>
              </w:rPr>
              <w:t>A-F1</w:t>
            </w:r>
            <w:r>
              <w:rPr>
                <w:rFonts w:eastAsia="DengXian"/>
                <w:sz w:val="18"/>
                <w:szCs w:val="18"/>
              </w:rPr>
              <w:tab/>
              <w:t>5′-TGCCAGGGAGAAGACCTGC-3′</w:t>
            </w:r>
          </w:p>
        </w:tc>
      </w:tr>
      <w:tr w:rsidR="000B68B4" w14:paraId="4FD7A052" w14:textId="77777777">
        <w:tc>
          <w:tcPr>
            <w:tcW w:w="9356" w:type="dxa"/>
            <w:gridSpan w:val="2"/>
          </w:tcPr>
          <w:p w14:paraId="4E773FCE" w14:textId="77777777" w:rsidR="000B68B4" w:rsidRDefault="00603EA2">
            <w:pPr>
              <w:tabs>
                <w:tab w:val="left" w:pos="2310"/>
              </w:tabs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b-m</w:t>
            </w:r>
            <w:r w:rsidRPr="004943D0">
              <w:rPr>
                <w:rFonts w:eastAsia="DengXian"/>
                <w:sz w:val="18"/>
                <w:szCs w:val="18"/>
                <w:vertAlign w:val="superscript"/>
              </w:rPr>
              <w:t>6</w:t>
            </w:r>
            <w:r>
              <w:rPr>
                <w:rFonts w:eastAsia="DengXian"/>
                <w:sz w:val="18"/>
                <w:szCs w:val="18"/>
              </w:rPr>
              <w:t>A-F2</w:t>
            </w:r>
            <w:r>
              <w:rPr>
                <w:rFonts w:eastAsia="DengXian"/>
                <w:sz w:val="18"/>
                <w:szCs w:val="18"/>
              </w:rPr>
              <w:tab/>
              <w:t>5′-AGGCTGAGCAGCCACCTCT-3′</w:t>
            </w:r>
          </w:p>
        </w:tc>
      </w:tr>
      <w:tr w:rsidR="000B68B4" w14:paraId="702D25ED" w14:textId="77777777">
        <w:tc>
          <w:tcPr>
            <w:tcW w:w="9356" w:type="dxa"/>
            <w:gridSpan w:val="2"/>
          </w:tcPr>
          <w:p w14:paraId="1E2E4581" w14:textId="77777777" w:rsidR="000B68B4" w:rsidRDefault="00603EA2">
            <w:pPr>
              <w:tabs>
                <w:tab w:val="left" w:pos="2325"/>
              </w:tabs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b-m</w:t>
            </w:r>
            <w:r w:rsidRPr="004943D0">
              <w:rPr>
                <w:rFonts w:eastAsia="DengXian"/>
                <w:sz w:val="18"/>
                <w:szCs w:val="18"/>
                <w:vertAlign w:val="superscript"/>
              </w:rPr>
              <w:t>6</w:t>
            </w:r>
            <w:r>
              <w:rPr>
                <w:rFonts w:eastAsia="DengXian"/>
                <w:sz w:val="18"/>
                <w:szCs w:val="18"/>
              </w:rPr>
              <w:t>A-R12</w:t>
            </w:r>
            <w:r>
              <w:rPr>
                <w:rFonts w:eastAsia="DengXian"/>
                <w:sz w:val="18"/>
                <w:szCs w:val="18"/>
              </w:rPr>
              <w:tab/>
            </w:r>
            <w:r>
              <w:rPr>
                <w:rFonts w:eastAsia="DengXian"/>
                <w:sz w:val="18"/>
                <w:szCs w:val="18"/>
              </w:rPr>
              <w:t>5′-CAACTTTGGTACACTGAGTCA-3′</w:t>
            </w:r>
          </w:p>
        </w:tc>
      </w:tr>
      <w:tr w:rsidR="000B68B4" w14:paraId="2E112AF7" w14:textId="77777777">
        <w:tc>
          <w:tcPr>
            <w:tcW w:w="9356" w:type="dxa"/>
            <w:gridSpan w:val="2"/>
          </w:tcPr>
          <w:p w14:paraId="0F14DA8E" w14:textId="77777777" w:rsidR="000B68B4" w:rsidRDefault="00603EA2">
            <w:pPr>
              <w:tabs>
                <w:tab w:val="left" w:pos="2310"/>
              </w:tabs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c-m</w:t>
            </w:r>
            <w:r w:rsidRPr="004943D0">
              <w:rPr>
                <w:rFonts w:eastAsia="DengXian"/>
                <w:sz w:val="18"/>
                <w:szCs w:val="18"/>
                <w:vertAlign w:val="superscript"/>
              </w:rPr>
              <w:t>6</w:t>
            </w:r>
            <w:r>
              <w:rPr>
                <w:rFonts w:eastAsia="DengXian"/>
                <w:sz w:val="18"/>
                <w:szCs w:val="18"/>
              </w:rPr>
              <w:t>A-F12                                 5′- ACTGTAGTCCACTGCTAAGTC-3′</w:t>
            </w:r>
          </w:p>
        </w:tc>
      </w:tr>
      <w:tr w:rsidR="000B68B4" w14:paraId="2F8ED73D" w14:textId="77777777">
        <w:tc>
          <w:tcPr>
            <w:tcW w:w="2268" w:type="dxa"/>
          </w:tcPr>
          <w:p w14:paraId="63AA141B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c-m</w:t>
            </w:r>
            <w:r>
              <w:rPr>
                <w:rFonts w:eastAsia="DengXian"/>
                <w:sz w:val="18"/>
                <w:szCs w:val="18"/>
                <w:vertAlign w:val="superscript"/>
              </w:rPr>
              <w:t>6</w:t>
            </w:r>
            <w:r>
              <w:rPr>
                <w:rFonts w:eastAsia="DengXian"/>
                <w:sz w:val="18"/>
                <w:szCs w:val="18"/>
              </w:rPr>
              <w:t xml:space="preserve">A-R1 </w:t>
            </w:r>
          </w:p>
        </w:tc>
        <w:tc>
          <w:tcPr>
            <w:tcW w:w="7088" w:type="dxa"/>
          </w:tcPr>
          <w:p w14:paraId="0ED22980" w14:textId="77777777" w:rsidR="000B68B4" w:rsidRDefault="00603EA2">
            <w:pPr>
              <w:tabs>
                <w:tab w:val="left" w:pos="2310"/>
              </w:tabs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ATGATGAGTGACATCGTGGT-3′</w:t>
            </w:r>
          </w:p>
        </w:tc>
      </w:tr>
      <w:tr w:rsidR="000B68B4" w14:paraId="53286A7B" w14:textId="77777777">
        <w:tc>
          <w:tcPr>
            <w:tcW w:w="2268" w:type="dxa"/>
          </w:tcPr>
          <w:p w14:paraId="15E3FA6E" w14:textId="77777777" w:rsidR="000B68B4" w:rsidRDefault="00603EA2">
            <w:pPr>
              <w:rPr>
                <w:rFonts w:eastAsia="DengXian"/>
                <w:b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c-m</w:t>
            </w:r>
            <w:r>
              <w:rPr>
                <w:rFonts w:eastAsia="DengXian"/>
                <w:sz w:val="18"/>
                <w:szCs w:val="18"/>
                <w:vertAlign w:val="superscript"/>
              </w:rPr>
              <w:t>6</w:t>
            </w:r>
            <w:r>
              <w:rPr>
                <w:rFonts w:eastAsia="DengXian"/>
                <w:sz w:val="18"/>
                <w:szCs w:val="18"/>
              </w:rPr>
              <w:t>A-R2</w:t>
            </w:r>
          </w:p>
        </w:tc>
        <w:tc>
          <w:tcPr>
            <w:tcW w:w="7088" w:type="dxa"/>
          </w:tcPr>
          <w:p w14:paraId="660B1B6F" w14:textId="77777777" w:rsidR="000B68B4" w:rsidRDefault="00603EA2">
            <w:pPr>
              <w:tabs>
                <w:tab w:val="left" w:pos="2310"/>
              </w:tabs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ACAGGCCACTGTGCTGGATG-3′</w:t>
            </w:r>
          </w:p>
        </w:tc>
      </w:tr>
      <w:tr w:rsidR="000B68B4" w14:paraId="55447926" w14:textId="77777777">
        <w:tc>
          <w:tcPr>
            <w:tcW w:w="9356" w:type="dxa"/>
            <w:gridSpan w:val="2"/>
          </w:tcPr>
          <w:p w14:paraId="5089E5DF" w14:textId="77777777" w:rsidR="000B68B4" w:rsidRDefault="00603EA2">
            <w:pPr>
              <w:rPr>
                <w:rFonts w:eastAsia="DengXi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eastAsia="DengXian"/>
                <w:b/>
                <w:bCs/>
                <w:sz w:val="18"/>
                <w:szCs w:val="18"/>
              </w:rPr>
              <w:t>ChIP</w:t>
            </w:r>
            <w:proofErr w:type="spellEnd"/>
            <w:r>
              <w:rPr>
                <w:rFonts w:eastAsia="DengXian"/>
                <w:b/>
                <w:bCs/>
                <w:sz w:val="18"/>
                <w:szCs w:val="18"/>
              </w:rPr>
              <w:t>-PCR</w:t>
            </w:r>
            <w:r>
              <w:rPr>
                <w:rFonts w:eastAsia="DengXi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DengXian"/>
                <w:b/>
                <w:bCs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eastAsia="DengXian"/>
                <w:b/>
                <w:bCs/>
                <w:sz w:val="18"/>
                <w:szCs w:val="18"/>
              </w:rPr>
              <w:t>Fto</w:t>
            </w:r>
            <w:proofErr w:type="spellEnd"/>
            <w:r>
              <w:rPr>
                <w:rFonts w:eastAsia="DengXian"/>
                <w:b/>
                <w:bCs/>
                <w:sz w:val="18"/>
                <w:szCs w:val="18"/>
              </w:rPr>
              <w:t xml:space="preserve"> promoter</w:t>
            </w:r>
          </w:p>
        </w:tc>
      </w:tr>
      <w:tr w:rsidR="000B68B4" w14:paraId="6861A1C7" w14:textId="77777777">
        <w:tc>
          <w:tcPr>
            <w:tcW w:w="2268" w:type="dxa"/>
          </w:tcPr>
          <w:p w14:paraId="3EE8782D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proofErr w:type="spellStart"/>
            <w:r>
              <w:rPr>
                <w:rFonts w:eastAsia="DengXian"/>
                <w:sz w:val="18"/>
                <w:szCs w:val="18"/>
              </w:rPr>
              <w:t>ChIP</w:t>
            </w:r>
            <w:proofErr w:type="spellEnd"/>
            <w:r>
              <w:rPr>
                <w:rFonts w:eastAsia="DengXian"/>
                <w:sz w:val="18"/>
                <w:szCs w:val="18"/>
              </w:rPr>
              <w:t>-</w:t>
            </w:r>
            <w:proofErr w:type="spellStart"/>
            <w:r>
              <w:rPr>
                <w:rFonts w:eastAsia="DengXian"/>
                <w:sz w:val="18"/>
                <w:szCs w:val="18"/>
              </w:rPr>
              <w:t>Fto</w:t>
            </w:r>
            <w:proofErr w:type="spellEnd"/>
            <w:r>
              <w:rPr>
                <w:rFonts w:eastAsia="DengXian"/>
                <w:sz w:val="18"/>
                <w:szCs w:val="18"/>
              </w:rPr>
              <w:t>-F</w:t>
            </w:r>
          </w:p>
        </w:tc>
        <w:tc>
          <w:tcPr>
            <w:tcW w:w="7088" w:type="dxa"/>
          </w:tcPr>
          <w:p w14:paraId="77573A39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AGCCTTTGTCATTATCCCAGA-3′</w:t>
            </w:r>
          </w:p>
        </w:tc>
      </w:tr>
      <w:tr w:rsidR="000B68B4" w14:paraId="3916B155" w14:textId="77777777">
        <w:tc>
          <w:tcPr>
            <w:tcW w:w="2268" w:type="dxa"/>
          </w:tcPr>
          <w:p w14:paraId="04883FEA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proofErr w:type="spellStart"/>
            <w:r>
              <w:rPr>
                <w:rFonts w:eastAsia="DengXian"/>
                <w:sz w:val="18"/>
                <w:szCs w:val="18"/>
              </w:rPr>
              <w:t>ChIP</w:t>
            </w:r>
            <w:proofErr w:type="spellEnd"/>
            <w:r>
              <w:rPr>
                <w:rFonts w:eastAsia="DengXian"/>
                <w:sz w:val="18"/>
                <w:szCs w:val="18"/>
              </w:rPr>
              <w:t>-</w:t>
            </w:r>
            <w:proofErr w:type="spellStart"/>
            <w:r>
              <w:rPr>
                <w:rFonts w:eastAsia="DengXian"/>
                <w:sz w:val="18"/>
                <w:szCs w:val="18"/>
              </w:rPr>
              <w:t>Fto</w:t>
            </w:r>
            <w:proofErr w:type="spellEnd"/>
            <w:r>
              <w:rPr>
                <w:rFonts w:eastAsia="DengXian"/>
                <w:sz w:val="18"/>
                <w:szCs w:val="18"/>
              </w:rPr>
              <w:t>-R</w:t>
            </w:r>
          </w:p>
        </w:tc>
        <w:tc>
          <w:tcPr>
            <w:tcW w:w="7088" w:type="dxa"/>
          </w:tcPr>
          <w:p w14:paraId="7A08A7B5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CAGATAGCAGAAGAGGAACTAT-3′</w:t>
            </w:r>
          </w:p>
        </w:tc>
      </w:tr>
      <w:tr w:rsidR="000B68B4" w14:paraId="604D3180" w14:textId="77777777">
        <w:tc>
          <w:tcPr>
            <w:tcW w:w="9356" w:type="dxa"/>
            <w:gridSpan w:val="2"/>
          </w:tcPr>
          <w:p w14:paraId="369DD6FB" w14:textId="77777777" w:rsidR="000B68B4" w:rsidRDefault="00603EA2">
            <w:pPr>
              <w:rPr>
                <w:rFonts w:eastAsia="DengXian"/>
                <w:b/>
                <w:bCs/>
                <w:sz w:val="18"/>
                <w:szCs w:val="18"/>
              </w:rPr>
            </w:pPr>
            <w:r>
              <w:rPr>
                <w:rFonts w:eastAsia="DengXian"/>
                <w:b/>
                <w:bCs/>
                <w:sz w:val="18"/>
                <w:szCs w:val="18"/>
              </w:rPr>
              <w:t xml:space="preserve">gRNA vector targeting </w:t>
            </w:r>
            <w:proofErr w:type="spellStart"/>
            <w:r>
              <w:rPr>
                <w:rFonts w:eastAsia="DengXian"/>
                <w:b/>
                <w:bCs/>
                <w:sz w:val="18"/>
                <w:szCs w:val="18"/>
              </w:rPr>
              <w:t>MrgprF</w:t>
            </w:r>
            <w:proofErr w:type="spellEnd"/>
            <w:r>
              <w:rPr>
                <w:rFonts w:eastAsia="DengXian"/>
                <w:b/>
                <w:bCs/>
                <w:sz w:val="18"/>
                <w:szCs w:val="18"/>
              </w:rPr>
              <w:t xml:space="preserve"> in CRISPR-</w:t>
            </w:r>
            <w:proofErr w:type="spellStart"/>
            <w:r>
              <w:rPr>
                <w:rFonts w:eastAsia="DengXian"/>
                <w:b/>
                <w:bCs/>
                <w:sz w:val="18"/>
                <w:szCs w:val="18"/>
              </w:rPr>
              <w:t>CasRx</w:t>
            </w:r>
            <w:proofErr w:type="spellEnd"/>
          </w:p>
        </w:tc>
      </w:tr>
      <w:tr w:rsidR="000B68B4" w14:paraId="6A0B3B2F" w14:textId="77777777">
        <w:tc>
          <w:tcPr>
            <w:tcW w:w="2268" w:type="dxa"/>
          </w:tcPr>
          <w:p w14:paraId="0C70DEEF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pLH-sgRNA-490F</w:t>
            </w:r>
          </w:p>
        </w:tc>
        <w:tc>
          <w:tcPr>
            <w:tcW w:w="7088" w:type="dxa"/>
          </w:tcPr>
          <w:p w14:paraId="61252BB9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accgAGGCCAGATCCCATCCCATTA-3′</w:t>
            </w:r>
          </w:p>
        </w:tc>
      </w:tr>
      <w:tr w:rsidR="000B68B4" w14:paraId="09C0CE93" w14:textId="77777777">
        <w:tc>
          <w:tcPr>
            <w:tcW w:w="2268" w:type="dxa"/>
          </w:tcPr>
          <w:p w14:paraId="4BEA7841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pLH-sgRNA-490R</w:t>
            </w:r>
          </w:p>
        </w:tc>
        <w:tc>
          <w:tcPr>
            <w:tcW w:w="7088" w:type="dxa"/>
          </w:tcPr>
          <w:p w14:paraId="7D142AF4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aaacTAATGGGATGGGATCTGGCCT-3′</w:t>
            </w:r>
          </w:p>
        </w:tc>
      </w:tr>
      <w:tr w:rsidR="000B68B4" w14:paraId="3441120B" w14:textId="77777777">
        <w:tc>
          <w:tcPr>
            <w:tcW w:w="2268" w:type="dxa"/>
          </w:tcPr>
          <w:p w14:paraId="44C1A1A9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pLH-sgRNA-611F</w:t>
            </w:r>
          </w:p>
        </w:tc>
        <w:tc>
          <w:tcPr>
            <w:tcW w:w="7088" w:type="dxa"/>
          </w:tcPr>
          <w:p w14:paraId="5363BC71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accgGGAAGATGCTGAGTGCAGTCA-3′</w:t>
            </w:r>
          </w:p>
        </w:tc>
      </w:tr>
      <w:tr w:rsidR="000B68B4" w14:paraId="1E5CDC5A" w14:textId="77777777">
        <w:tc>
          <w:tcPr>
            <w:tcW w:w="2268" w:type="dxa"/>
          </w:tcPr>
          <w:p w14:paraId="3F5E056A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pLH-sgRNA-611R</w:t>
            </w:r>
          </w:p>
        </w:tc>
        <w:tc>
          <w:tcPr>
            <w:tcW w:w="7088" w:type="dxa"/>
          </w:tcPr>
          <w:p w14:paraId="1502900C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aaacTGACTGCACTCAGCATCTTCC-3′</w:t>
            </w:r>
          </w:p>
        </w:tc>
      </w:tr>
      <w:tr w:rsidR="000B68B4" w14:paraId="6C86CCA4" w14:textId="77777777">
        <w:tc>
          <w:tcPr>
            <w:tcW w:w="2268" w:type="dxa"/>
          </w:tcPr>
          <w:p w14:paraId="6B7E20D0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proofErr w:type="spellStart"/>
            <w:r>
              <w:rPr>
                <w:rFonts w:eastAsia="DengXian"/>
                <w:sz w:val="18"/>
                <w:szCs w:val="18"/>
              </w:rPr>
              <w:t>pLH</w:t>
            </w:r>
            <w:proofErr w:type="spellEnd"/>
            <w:r>
              <w:rPr>
                <w:rFonts w:eastAsia="DengXian"/>
                <w:sz w:val="18"/>
                <w:szCs w:val="18"/>
              </w:rPr>
              <w:t>-sgRNA-Scramble-F</w:t>
            </w:r>
          </w:p>
        </w:tc>
        <w:tc>
          <w:tcPr>
            <w:tcW w:w="7088" w:type="dxa"/>
          </w:tcPr>
          <w:p w14:paraId="60BDCDA3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accgTTCTCCGAACGTGTCACGT-3′</w:t>
            </w:r>
          </w:p>
        </w:tc>
      </w:tr>
      <w:tr w:rsidR="000B68B4" w14:paraId="587E4DAE" w14:textId="77777777">
        <w:tc>
          <w:tcPr>
            <w:tcW w:w="2268" w:type="dxa"/>
          </w:tcPr>
          <w:p w14:paraId="0A659509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proofErr w:type="spellStart"/>
            <w:r>
              <w:rPr>
                <w:rFonts w:eastAsia="DengXian"/>
                <w:sz w:val="18"/>
                <w:szCs w:val="18"/>
              </w:rPr>
              <w:t>pLH</w:t>
            </w:r>
            <w:proofErr w:type="spellEnd"/>
            <w:r>
              <w:rPr>
                <w:rFonts w:eastAsia="DengXian"/>
                <w:sz w:val="18"/>
                <w:szCs w:val="18"/>
              </w:rPr>
              <w:t>-sgRNA-Scramble-R</w:t>
            </w:r>
          </w:p>
        </w:tc>
        <w:tc>
          <w:tcPr>
            <w:tcW w:w="7088" w:type="dxa"/>
          </w:tcPr>
          <w:p w14:paraId="76132BA5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aaacACGTGACACGTTCGGAGAA-3′</w:t>
            </w:r>
          </w:p>
        </w:tc>
      </w:tr>
      <w:tr w:rsidR="000B68B4" w14:paraId="6C645264" w14:textId="77777777">
        <w:tc>
          <w:tcPr>
            <w:tcW w:w="9356" w:type="dxa"/>
            <w:gridSpan w:val="2"/>
          </w:tcPr>
          <w:p w14:paraId="0076E60E" w14:textId="77777777" w:rsidR="000B68B4" w:rsidRDefault="00603EA2">
            <w:pPr>
              <w:rPr>
                <w:rFonts w:eastAsia="DengXian"/>
                <w:b/>
                <w:bCs/>
                <w:sz w:val="18"/>
                <w:szCs w:val="18"/>
              </w:rPr>
            </w:pPr>
            <w:r>
              <w:rPr>
                <w:rFonts w:eastAsia="DengXian"/>
                <w:b/>
                <w:bCs/>
                <w:sz w:val="18"/>
                <w:szCs w:val="18"/>
              </w:rPr>
              <w:t>Full-length expression vector or CRISPR-</w:t>
            </w:r>
            <w:proofErr w:type="spellStart"/>
            <w:r>
              <w:rPr>
                <w:rFonts w:eastAsia="DengXian"/>
                <w:b/>
                <w:bCs/>
                <w:sz w:val="18"/>
                <w:szCs w:val="18"/>
              </w:rPr>
              <w:t>dCasRx</w:t>
            </w:r>
            <w:proofErr w:type="spellEnd"/>
            <w:r>
              <w:rPr>
                <w:rFonts w:eastAsia="DengXian"/>
                <w:b/>
                <w:bCs/>
                <w:sz w:val="18"/>
                <w:szCs w:val="18"/>
              </w:rPr>
              <w:t>/</w:t>
            </w:r>
            <w:proofErr w:type="spellStart"/>
            <w:r>
              <w:rPr>
                <w:rFonts w:eastAsia="DengXian"/>
                <w:b/>
                <w:bCs/>
                <w:sz w:val="18"/>
                <w:szCs w:val="18"/>
              </w:rPr>
              <w:t>Fto</w:t>
            </w:r>
            <w:proofErr w:type="spellEnd"/>
            <w:r>
              <w:rPr>
                <w:rFonts w:eastAsia="DengXian"/>
                <w:b/>
                <w:bCs/>
                <w:sz w:val="18"/>
                <w:szCs w:val="18"/>
              </w:rPr>
              <w:t xml:space="preserve"> or CRISPR-</w:t>
            </w:r>
            <w:proofErr w:type="spellStart"/>
            <w:r>
              <w:rPr>
                <w:rFonts w:eastAsia="DengXian"/>
                <w:b/>
                <w:bCs/>
                <w:sz w:val="18"/>
                <w:szCs w:val="18"/>
              </w:rPr>
              <w:t>dCasRx</w:t>
            </w:r>
            <w:proofErr w:type="spellEnd"/>
            <w:r>
              <w:rPr>
                <w:rFonts w:eastAsia="DengXian"/>
                <w:b/>
                <w:bCs/>
                <w:sz w:val="18"/>
                <w:szCs w:val="18"/>
              </w:rPr>
              <w:t>/Mettl3 vector or shRNA</w:t>
            </w:r>
          </w:p>
        </w:tc>
      </w:tr>
      <w:tr w:rsidR="000B68B4" w14:paraId="59D2E644" w14:textId="77777777">
        <w:tc>
          <w:tcPr>
            <w:tcW w:w="2268" w:type="dxa"/>
          </w:tcPr>
          <w:p w14:paraId="5FB9C615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proofErr w:type="spellStart"/>
            <w:r>
              <w:rPr>
                <w:rFonts w:eastAsia="DengXian"/>
                <w:sz w:val="18"/>
                <w:szCs w:val="18"/>
              </w:rPr>
              <w:t>pCDH</w:t>
            </w:r>
            <w:proofErr w:type="spellEnd"/>
            <w:r>
              <w:rPr>
                <w:rFonts w:eastAsia="DengXian"/>
                <w:sz w:val="18"/>
                <w:szCs w:val="18"/>
              </w:rPr>
              <w:t>-</w:t>
            </w:r>
            <w:proofErr w:type="spellStart"/>
            <w:r>
              <w:rPr>
                <w:rFonts w:eastAsia="DengXian"/>
                <w:sz w:val="18"/>
                <w:szCs w:val="18"/>
              </w:rPr>
              <w:t>Fto</w:t>
            </w:r>
            <w:proofErr w:type="spellEnd"/>
            <w:r>
              <w:rPr>
                <w:rFonts w:eastAsia="DengXian"/>
                <w:sz w:val="18"/>
                <w:szCs w:val="18"/>
              </w:rPr>
              <w:t>-F</w:t>
            </w:r>
          </w:p>
        </w:tc>
        <w:tc>
          <w:tcPr>
            <w:tcW w:w="7088" w:type="dxa"/>
          </w:tcPr>
          <w:p w14:paraId="74F0ED77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AATTCGAATTTAAATCGGATCCATGAAGCGCGTCCAGACCGC-3′</w:t>
            </w:r>
          </w:p>
        </w:tc>
      </w:tr>
      <w:tr w:rsidR="000B68B4" w14:paraId="101E4973" w14:textId="77777777">
        <w:tc>
          <w:tcPr>
            <w:tcW w:w="2268" w:type="dxa"/>
          </w:tcPr>
          <w:p w14:paraId="0AD8983F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proofErr w:type="spellStart"/>
            <w:r>
              <w:rPr>
                <w:rFonts w:eastAsia="DengXian"/>
                <w:sz w:val="18"/>
                <w:szCs w:val="18"/>
              </w:rPr>
              <w:t>pCDH</w:t>
            </w:r>
            <w:proofErr w:type="spellEnd"/>
            <w:r>
              <w:rPr>
                <w:rFonts w:eastAsia="DengXian"/>
                <w:sz w:val="18"/>
                <w:szCs w:val="18"/>
              </w:rPr>
              <w:t>-</w:t>
            </w:r>
            <w:proofErr w:type="spellStart"/>
            <w:r>
              <w:rPr>
                <w:rFonts w:eastAsia="DengXian"/>
                <w:sz w:val="18"/>
                <w:szCs w:val="18"/>
              </w:rPr>
              <w:t>Fto</w:t>
            </w:r>
            <w:proofErr w:type="spellEnd"/>
            <w:r>
              <w:rPr>
                <w:rFonts w:eastAsia="DengXian"/>
                <w:sz w:val="18"/>
                <w:szCs w:val="18"/>
              </w:rPr>
              <w:t>-R</w:t>
            </w:r>
          </w:p>
        </w:tc>
        <w:tc>
          <w:tcPr>
            <w:tcW w:w="7088" w:type="dxa"/>
          </w:tcPr>
          <w:p w14:paraId="32555EB0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GATCCTTGCGGCCGCGGATCCCTAGGATCTTGCTTCCAGCA -3′</w:t>
            </w:r>
          </w:p>
        </w:tc>
      </w:tr>
      <w:tr w:rsidR="000B68B4" w14:paraId="4FC83623" w14:textId="77777777">
        <w:tc>
          <w:tcPr>
            <w:tcW w:w="2268" w:type="dxa"/>
          </w:tcPr>
          <w:p w14:paraId="74F48D80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pCDH-Ets1-F</w:t>
            </w:r>
          </w:p>
        </w:tc>
        <w:tc>
          <w:tcPr>
            <w:tcW w:w="7088" w:type="dxa"/>
          </w:tcPr>
          <w:p w14:paraId="64E567B3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AATTCGAATTTAAATCGGATCCATGAAGGCGGCCGTCGATC-3′</w:t>
            </w:r>
          </w:p>
        </w:tc>
      </w:tr>
      <w:tr w:rsidR="000B68B4" w14:paraId="0023B4DC" w14:textId="77777777">
        <w:tc>
          <w:tcPr>
            <w:tcW w:w="2268" w:type="dxa"/>
          </w:tcPr>
          <w:p w14:paraId="4ED1BD12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pCDH-Ets1-R</w:t>
            </w:r>
          </w:p>
        </w:tc>
        <w:tc>
          <w:tcPr>
            <w:tcW w:w="7088" w:type="dxa"/>
          </w:tcPr>
          <w:p w14:paraId="5F4F4C01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GATCCTTGCGGCCGCGGATCCCTAGTCAGCATCCGGCTTTAC-3′</w:t>
            </w:r>
          </w:p>
        </w:tc>
      </w:tr>
      <w:tr w:rsidR="000B68B4" w14:paraId="14D709B7" w14:textId="77777777">
        <w:tc>
          <w:tcPr>
            <w:tcW w:w="2268" w:type="dxa"/>
          </w:tcPr>
          <w:p w14:paraId="74DDFE03" w14:textId="77777777" w:rsidR="000B68B4" w:rsidRDefault="00603EA2">
            <w:pPr>
              <w:rPr>
                <w:rFonts w:eastAsia="DengXian"/>
                <w:b/>
                <w:sz w:val="18"/>
                <w:szCs w:val="18"/>
              </w:rPr>
            </w:pPr>
            <w:proofErr w:type="spellStart"/>
            <w:r>
              <w:rPr>
                <w:rFonts w:eastAsia="DengXian"/>
                <w:sz w:val="18"/>
                <w:szCs w:val="18"/>
              </w:rPr>
              <w:t>pCDH</w:t>
            </w:r>
            <w:proofErr w:type="spellEnd"/>
            <w:r>
              <w:rPr>
                <w:rFonts w:eastAsia="DengXian"/>
                <w:sz w:val="18"/>
                <w:szCs w:val="18"/>
              </w:rPr>
              <w:t>-</w:t>
            </w:r>
            <w:proofErr w:type="spellStart"/>
            <w:r>
              <w:rPr>
                <w:rFonts w:eastAsia="DengXian"/>
                <w:sz w:val="18"/>
                <w:szCs w:val="18"/>
              </w:rPr>
              <w:t>MrgprF</w:t>
            </w:r>
            <w:proofErr w:type="spellEnd"/>
            <w:r>
              <w:rPr>
                <w:rFonts w:eastAsia="DengXian"/>
                <w:sz w:val="18"/>
                <w:szCs w:val="18"/>
              </w:rPr>
              <w:t>-F</w:t>
            </w:r>
          </w:p>
        </w:tc>
        <w:tc>
          <w:tcPr>
            <w:tcW w:w="7088" w:type="dxa"/>
          </w:tcPr>
          <w:p w14:paraId="0366ABBC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AATTCGAATTTAAATCGGATCCATGGCCGGAAACTGTTCATG-3′</w:t>
            </w:r>
          </w:p>
        </w:tc>
      </w:tr>
      <w:tr w:rsidR="000B68B4" w14:paraId="5C22A312" w14:textId="77777777">
        <w:tc>
          <w:tcPr>
            <w:tcW w:w="2268" w:type="dxa"/>
          </w:tcPr>
          <w:p w14:paraId="189C70B9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proofErr w:type="spellStart"/>
            <w:r>
              <w:rPr>
                <w:rFonts w:eastAsia="DengXian"/>
                <w:sz w:val="18"/>
                <w:szCs w:val="18"/>
              </w:rPr>
              <w:t>pCDH</w:t>
            </w:r>
            <w:proofErr w:type="spellEnd"/>
            <w:r>
              <w:rPr>
                <w:rFonts w:eastAsia="DengXian"/>
                <w:sz w:val="18"/>
                <w:szCs w:val="18"/>
              </w:rPr>
              <w:t>-</w:t>
            </w:r>
            <w:proofErr w:type="spellStart"/>
            <w:r>
              <w:rPr>
                <w:rFonts w:eastAsia="DengXian"/>
                <w:sz w:val="18"/>
                <w:szCs w:val="18"/>
              </w:rPr>
              <w:t>MrgprF</w:t>
            </w:r>
            <w:proofErr w:type="spellEnd"/>
            <w:r>
              <w:rPr>
                <w:rFonts w:eastAsia="DengXian"/>
                <w:sz w:val="18"/>
                <w:szCs w:val="18"/>
              </w:rPr>
              <w:t>-R</w:t>
            </w:r>
          </w:p>
        </w:tc>
        <w:tc>
          <w:tcPr>
            <w:tcW w:w="7088" w:type="dxa"/>
          </w:tcPr>
          <w:p w14:paraId="449D285F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GATCCTTGCGGCCGCGGATCCTCAGGATGCGTTCCCAGAGG-3′</w:t>
            </w:r>
          </w:p>
        </w:tc>
      </w:tr>
      <w:tr w:rsidR="000B68B4" w14:paraId="3A866022" w14:textId="77777777">
        <w:tc>
          <w:tcPr>
            <w:tcW w:w="2268" w:type="dxa"/>
          </w:tcPr>
          <w:p w14:paraId="37D6CC38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proofErr w:type="spellStart"/>
            <w:r>
              <w:rPr>
                <w:rFonts w:eastAsia="DengXian"/>
                <w:sz w:val="18"/>
                <w:szCs w:val="18"/>
              </w:rPr>
              <w:lastRenderedPageBreak/>
              <w:t>dCasRx</w:t>
            </w:r>
            <w:proofErr w:type="spellEnd"/>
            <w:r>
              <w:rPr>
                <w:rFonts w:eastAsia="DengXian"/>
                <w:sz w:val="18"/>
                <w:szCs w:val="18"/>
              </w:rPr>
              <w:t>/</w:t>
            </w:r>
            <w:proofErr w:type="spellStart"/>
            <w:r>
              <w:rPr>
                <w:rFonts w:eastAsia="DengXian"/>
                <w:sz w:val="18"/>
                <w:szCs w:val="18"/>
              </w:rPr>
              <w:t>Fto</w:t>
            </w:r>
            <w:proofErr w:type="spellEnd"/>
            <w:r>
              <w:rPr>
                <w:rFonts w:eastAsia="DengXian"/>
                <w:sz w:val="18"/>
                <w:szCs w:val="18"/>
              </w:rPr>
              <w:t>-F</w:t>
            </w:r>
          </w:p>
        </w:tc>
        <w:tc>
          <w:tcPr>
            <w:tcW w:w="7088" w:type="dxa"/>
          </w:tcPr>
          <w:p w14:paraId="466562A6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</w:t>
            </w:r>
            <w:r>
              <w:rPr>
                <w:rFonts w:ascii="DengXian" w:eastAsia="DengXian" w:hAnsi="DengXian"/>
              </w:rPr>
              <w:t xml:space="preserve"> </w:t>
            </w:r>
            <w:r>
              <w:rPr>
                <w:rFonts w:eastAsia="DengXian"/>
                <w:sz w:val="18"/>
                <w:szCs w:val="18"/>
              </w:rPr>
              <w:t>gtgtccggcaattccggatccATGAAGCGCGTCCAGACCGC-3′</w:t>
            </w:r>
          </w:p>
        </w:tc>
      </w:tr>
      <w:tr w:rsidR="000B68B4" w14:paraId="12BAE8C5" w14:textId="77777777">
        <w:tc>
          <w:tcPr>
            <w:tcW w:w="2268" w:type="dxa"/>
          </w:tcPr>
          <w:p w14:paraId="5022CC6C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proofErr w:type="spellStart"/>
            <w:r>
              <w:rPr>
                <w:rFonts w:eastAsia="DengXian"/>
                <w:sz w:val="18"/>
                <w:szCs w:val="18"/>
              </w:rPr>
              <w:t>dCasRx</w:t>
            </w:r>
            <w:proofErr w:type="spellEnd"/>
            <w:r>
              <w:rPr>
                <w:rFonts w:eastAsia="DengXian"/>
                <w:sz w:val="18"/>
                <w:szCs w:val="18"/>
              </w:rPr>
              <w:t>/</w:t>
            </w:r>
            <w:proofErr w:type="spellStart"/>
            <w:r>
              <w:rPr>
                <w:rFonts w:eastAsia="DengXian"/>
                <w:sz w:val="18"/>
                <w:szCs w:val="18"/>
              </w:rPr>
              <w:t>Fto</w:t>
            </w:r>
            <w:proofErr w:type="spellEnd"/>
            <w:r>
              <w:rPr>
                <w:rFonts w:eastAsia="DengXian"/>
                <w:sz w:val="18"/>
                <w:szCs w:val="18"/>
              </w:rPr>
              <w:t>-R</w:t>
            </w:r>
          </w:p>
        </w:tc>
        <w:tc>
          <w:tcPr>
            <w:tcW w:w="7088" w:type="dxa"/>
          </w:tcPr>
          <w:p w14:paraId="62091D6E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</w:t>
            </w:r>
            <w:r>
              <w:rPr>
                <w:rFonts w:ascii="DengXian" w:eastAsia="DengXian" w:hAnsi="DengXian"/>
              </w:rPr>
              <w:t xml:space="preserve"> </w:t>
            </w:r>
            <w:r>
              <w:rPr>
                <w:rFonts w:eastAsia="DengXian"/>
                <w:sz w:val="18"/>
                <w:szCs w:val="18"/>
              </w:rPr>
              <w:t>ctttttcttaggtccggatccCTAGGATCTTGCTTCCAGCA-3′</w:t>
            </w:r>
          </w:p>
        </w:tc>
      </w:tr>
      <w:tr w:rsidR="000B68B4" w14:paraId="27806893" w14:textId="77777777">
        <w:tc>
          <w:tcPr>
            <w:tcW w:w="2268" w:type="dxa"/>
          </w:tcPr>
          <w:p w14:paraId="27807EF2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proofErr w:type="spellStart"/>
            <w:r>
              <w:rPr>
                <w:rFonts w:eastAsia="DengXian"/>
                <w:sz w:val="18"/>
                <w:szCs w:val="18"/>
              </w:rPr>
              <w:t>dCasRx</w:t>
            </w:r>
            <w:proofErr w:type="spellEnd"/>
            <w:r>
              <w:rPr>
                <w:rFonts w:eastAsia="DengXian"/>
                <w:sz w:val="18"/>
                <w:szCs w:val="18"/>
              </w:rPr>
              <w:t>/Mettl3-F</w:t>
            </w:r>
          </w:p>
        </w:tc>
        <w:tc>
          <w:tcPr>
            <w:tcW w:w="7088" w:type="dxa"/>
          </w:tcPr>
          <w:p w14:paraId="0792D84B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</w:t>
            </w:r>
            <w:r>
              <w:rPr>
                <w:rFonts w:eastAsia="DengXian"/>
                <w:sz w:val="18"/>
                <w:szCs w:val="18"/>
              </w:rPr>
              <w:t>′-</w:t>
            </w:r>
            <w:r>
              <w:rPr>
                <w:rFonts w:ascii="DengXian" w:eastAsia="DengXian" w:hAnsi="DengXian"/>
              </w:rPr>
              <w:t xml:space="preserve"> </w:t>
            </w:r>
            <w:r>
              <w:rPr>
                <w:rFonts w:eastAsia="DengXian"/>
                <w:sz w:val="18"/>
                <w:szCs w:val="18"/>
              </w:rPr>
              <w:t>gtgtccggcaattccggatccATGTCGGACACGTGGAGC-3′</w:t>
            </w:r>
          </w:p>
        </w:tc>
      </w:tr>
      <w:tr w:rsidR="000B68B4" w14:paraId="63622ECE" w14:textId="77777777">
        <w:tc>
          <w:tcPr>
            <w:tcW w:w="2268" w:type="dxa"/>
          </w:tcPr>
          <w:p w14:paraId="04389324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proofErr w:type="spellStart"/>
            <w:r>
              <w:rPr>
                <w:rFonts w:eastAsia="DengXian"/>
                <w:sz w:val="18"/>
                <w:szCs w:val="18"/>
              </w:rPr>
              <w:t>dCasRx</w:t>
            </w:r>
            <w:proofErr w:type="spellEnd"/>
            <w:r>
              <w:rPr>
                <w:rFonts w:eastAsia="DengXian"/>
                <w:sz w:val="18"/>
                <w:szCs w:val="18"/>
              </w:rPr>
              <w:t>/Mettl3-R</w:t>
            </w:r>
          </w:p>
        </w:tc>
        <w:tc>
          <w:tcPr>
            <w:tcW w:w="7088" w:type="dxa"/>
          </w:tcPr>
          <w:p w14:paraId="0971875A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ctttttcttaggtccggatccCCTATAAATTCTTAGGTTTAG-3′</w:t>
            </w:r>
          </w:p>
        </w:tc>
      </w:tr>
      <w:tr w:rsidR="000B68B4" w14:paraId="1F2A81BD" w14:textId="77777777">
        <w:tc>
          <w:tcPr>
            <w:tcW w:w="2268" w:type="dxa"/>
          </w:tcPr>
          <w:p w14:paraId="48AA8DFF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 w:hint="eastAsia"/>
                <w:sz w:val="18"/>
                <w:szCs w:val="18"/>
              </w:rPr>
              <w:t>PLV-</w:t>
            </w:r>
            <w:proofErr w:type="spellStart"/>
            <w:r>
              <w:rPr>
                <w:rFonts w:eastAsia="DengXian" w:hint="eastAsia"/>
                <w:sz w:val="18"/>
                <w:szCs w:val="18"/>
              </w:rPr>
              <w:t>shR</w:t>
            </w:r>
            <w:proofErr w:type="spellEnd"/>
            <w:r>
              <w:rPr>
                <w:rFonts w:eastAsia="DengXian" w:hint="eastAsia"/>
                <w:sz w:val="18"/>
                <w:szCs w:val="18"/>
              </w:rPr>
              <w:t>-</w:t>
            </w:r>
            <w:proofErr w:type="spellStart"/>
            <w:r>
              <w:rPr>
                <w:rFonts w:eastAsia="DengXian" w:hint="eastAsia"/>
                <w:sz w:val="18"/>
                <w:szCs w:val="18"/>
              </w:rPr>
              <w:t>Fto</w:t>
            </w:r>
            <w:proofErr w:type="spellEnd"/>
            <w:r>
              <w:rPr>
                <w:rFonts w:eastAsia="DengXian" w:hint="eastAsia"/>
                <w:sz w:val="18"/>
                <w:szCs w:val="18"/>
              </w:rPr>
              <w:t>-F</w:t>
            </w:r>
          </w:p>
        </w:tc>
        <w:tc>
          <w:tcPr>
            <w:tcW w:w="7088" w:type="dxa"/>
          </w:tcPr>
          <w:p w14:paraId="52163E76" w14:textId="77777777" w:rsidR="000B68B4" w:rsidRDefault="00603EA2">
            <w:pPr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5′-CGCGTGCATGTCAGACCTTCCTAATTCAAGAGATTAGGAAGGT</w:t>
            </w:r>
            <w:r>
              <w:rPr>
                <w:rFonts w:eastAsia="DengXian"/>
                <w:color w:val="000000"/>
                <w:sz w:val="18"/>
                <w:szCs w:val="18"/>
              </w:rPr>
              <w:t>CTGAC</w:t>
            </w:r>
          </w:p>
          <w:p w14:paraId="3A671201" w14:textId="77777777" w:rsidR="000B68B4" w:rsidRDefault="00603EA2">
            <w:pPr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ATG</w:t>
            </w:r>
            <w:r>
              <w:rPr>
                <w:rFonts w:eastAsia="DengXian"/>
                <w:color w:val="000000" w:themeColor="text1"/>
                <w:sz w:val="18"/>
                <w:szCs w:val="18"/>
              </w:rPr>
              <w:t>CTTTTTGGAAAT-3′</w:t>
            </w:r>
          </w:p>
        </w:tc>
      </w:tr>
      <w:tr w:rsidR="000B68B4" w14:paraId="032AFE75" w14:textId="77777777">
        <w:tc>
          <w:tcPr>
            <w:tcW w:w="2268" w:type="dxa"/>
          </w:tcPr>
          <w:p w14:paraId="3CBFED2D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 w:hint="eastAsia"/>
                <w:sz w:val="18"/>
                <w:szCs w:val="18"/>
              </w:rPr>
              <w:t>PLV-</w:t>
            </w:r>
            <w:proofErr w:type="spellStart"/>
            <w:r>
              <w:rPr>
                <w:rFonts w:eastAsia="DengXian" w:hint="eastAsia"/>
                <w:sz w:val="18"/>
                <w:szCs w:val="18"/>
              </w:rPr>
              <w:t>shR</w:t>
            </w:r>
            <w:proofErr w:type="spellEnd"/>
            <w:r>
              <w:rPr>
                <w:rFonts w:eastAsia="DengXian" w:hint="eastAsia"/>
                <w:sz w:val="18"/>
                <w:szCs w:val="18"/>
              </w:rPr>
              <w:t>-</w:t>
            </w:r>
            <w:proofErr w:type="spellStart"/>
            <w:r>
              <w:rPr>
                <w:rFonts w:eastAsia="DengXian" w:hint="eastAsia"/>
                <w:sz w:val="18"/>
                <w:szCs w:val="18"/>
              </w:rPr>
              <w:t>Fto</w:t>
            </w:r>
            <w:proofErr w:type="spellEnd"/>
            <w:r>
              <w:rPr>
                <w:rFonts w:eastAsia="DengXian" w:hint="eastAsia"/>
                <w:sz w:val="18"/>
                <w:szCs w:val="18"/>
              </w:rPr>
              <w:t>-R</w:t>
            </w:r>
          </w:p>
        </w:tc>
        <w:tc>
          <w:tcPr>
            <w:tcW w:w="7088" w:type="dxa"/>
          </w:tcPr>
          <w:p w14:paraId="29FAB60F" w14:textId="77777777" w:rsidR="000B68B4" w:rsidRDefault="00603EA2">
            <w:pPr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5′-CGATTTCCAAAAAGCATGTCAGACCTTCCTAATCTCTTGAATTA</w:t>
            </w:r>
            <w:r>
              <w:rPr>
                <w:rFonts w:eastAsia="DengXian"/>
                <w:color w:val="000000"/>
                <w:sz w:val="18"/>
                <w:szCs w:val="18"/>
              </w:rPr>
              <w:t>GGAA</w:t>
            </w:r>
          </w:p>
          <w:p w14:paraId="122727B5" w14:textId="77777777" w:rsidR="000B68B4" w:rsidRDefault="00603EA2">
            <w:pPr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G</w:t>
            </w:r>
            <w:r>
              <w:rPr>
                <w:rFonts w:eastAsia="DengXian"/>
                <w:color w:val="000000" w:themeColor="text1"/>
                <w:sz w:val="18"/>
                <w:szCs w:val="18"/>
              </w:rPr>
              <w:t>GTCTGACATGCA-3′</w:t>
            </w:r>
          </w:p>
        </w:tc>
      </w:tr>
      <w:tr w:rsidR="000B68B4" w14:paraId="301FF5E0" w14:textId="77777777">
        <w:tc>
          <w:tcPr>
            <w:tcW w:w="9356" w:type="dxa"/>
            <w:gridSpan w:val="2"/>
          </w:tcPr>
          <w:p w14:paraId="23708EB8" w14:textId="77777777" w:rsidR="000B68B4" w:rsidRDefault="00603EA2">
            <w:pPr>
              <w:rPr>
                <w:rFonts w:eastAsia="DengXian"/>
                <w:b/>
                <w:bCs/>
                <w:sz w:val="18"/>
                <w:szCs w:val="18"/>
              </w:rPr>
            </w:pPr>
            <w:r>
              <w:rPr>
                <w:rFonts w:eastAsia="DengXian"/>
                <w:b/>
                <w:bCs/>
                <w:sz w:val="18"/>
                <w:szCs w:val="18"/>
              </w:rPr>
              <w:t>Luciferase reporter vector</w:t>
            </w:r>
          </w:p>
        </w:tc>
      </w:tr>
      <w:tr w:rsidR="000B68B4" w14:paraId="3D9A6AC7" w14:textId="77777777">
        <w:tc>
          <w:tcPr>
            <w:tcW w:w="2268" w:type="dxa"/>
          </w:tcPr>
          <w:p w14:paraId="5528525D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pGL6-Fto-promoter-F</w:t>
            </w:r>
          </w:p>
        </w:tc>
        <w:tc>
          <w:tcPr>
            <w:tcW w:w="7088" w:type="dxa"/>
          </w:tcPr>
          <w:p w14:paraId="06EC9846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CCGGTACCGCTAGCCTCGAGAGCCTTTGTCATTATCCCAGA-3′</w:t>
            </w:r>
          </w:p>
        </w:tc>
      </w:tr>
      <w:tr w:rsidR="000B68B4" w14:paraId="55D25D33" w14:textId="77777777">
        <w:tc>
          <w:tcPr>
            <w:tcW w:w="2268" w:type="dxa"/>
          </w:tcPr>
          <w:p w14:paraId="67FF3AB8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pGL6-Fto-promoter-R</w:t>
            </w:r>
          </w:p>
        </w:tc>
        <w:tc>
          <w:tcPr>
            <w:tcW w:w="7088" w:type="dxa"/>
          </w:tcPr>
          <w:p w14:paraId="457C8A4C" w14:textId="77777777" w:rsidR="000B68B4" w:rsidRDefault="00603EA2">
            <w:pPr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′-CTACGCGTGAGCTCCTCGAGCTGGACCCCGCCTCCTGTGT-3′</w:t>
            </w:r>
          </w:p>
        </w:tc>
      </w:tr>
    </w:tbl>
    <w:p w14:paraId="024E5455" w14:textId="77777777" w:rsidR="000B68B4" w:rsidRDefault="00603EA2">
      <w:pPr>
        <w:rPr>
          <w:sz w:val="24"/>
        </w:rPr>
      </w:pPr>
      <w:r>
        <w:rPr>
          <w:sz w:val="24"/>
        </w:rPr>
        <w:t xml:space="preserve">RT: </w:t>
      </w:r>
      <w:r>
        <w:rPr>
          <w:sz w:val="24"/>
        </w:rPr>
        <w:t>Reverse-transcription. F: Forward. R: Reverse. S, sense. AS: antisense</w:t>
      </w:r>
    </w:p>
    <w:p w14:paraId="1205FC73" w14:textId="77777777" w:rsidR="000B68B4" w:rsidRDefault="000B68B4">
      <w:pPr>
        <w:ind w:firstLineChars="100" w:firstLine="240"/>
        <w:rPr>
          <w:sz w:val="24"/>
        </w:rPr>
      </w:pPr>
    </w:p>
    <w:p w14:paraId="0AB28AC5" w14:textId="77777777" w:rsidR="000B68B4" w:rsidRDefault="000B68B4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24"/>
          <w:szCs w:val="24"/>
        </w:rPr>
      </w:pPr>
    </w:p>
    <w:p w14:paraId="7E825A84" w14:textId="77777777" w:rsidR="000B68B4" w:rsidRDefault="000B68B4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24"/>
          <w:szCs w:val="24"/>
        </w:rPr>
      </w:pPr>
    </w:p>
    <w:p w14:paraId="69D76792" w14:textId="77777777" w:rsidR="000B68B4" w:rsidRDefault="000B68B4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24"/>
          <w:szCs w:val="24"/>
        </w:rPr>
      </w:pPr>
    </w:p>
    <w:p w14:paraId="07AD425B" w14:textId="77777777" w:rsidR="000B68B4" w:rsidRDefault="000B68B4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24"/>
          <w:szCs w:val="24"/>
        </w:rPr>
      </w:pPr>
    </w:p>
    <w:p w14:paraId="1CD74945" w14:textId="77777777" w:rsidR="000B68B4" w:rsidRDefault="000B68B4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24"/>
          <w:szCs w:val="24"/>
        </w:rPr>
      </w:pPr>
    </w:p>
    <w:p w14:paraId="0A2295FD" w14:textId="77777777" w:rsidR="000B68B4" w:rsidRDefault="000B68B4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24"/>
          <w:szCs w:val="24"/>
        </w:rPr>
      </w:pPr>
    </w:p>
    <w:p w14:paraId="6BE0CE0B" w14:textId="77777777" w:rsidR="000B68B4" w:rsidRDefault="000B68B4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24"/>
          <w:szCs w:val="24"/>
        </w:rPr>
      </w:pPr>
    </w:p>
    <w:p w14:paraId="2A4D729C" w14:textId="77777777" w:rsidR="000B68B4" w:rsidRDefault="000B68B4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24"/>
          <w:szCs w:val="24"/>
        </w:rPr>
      </w:pPr>
    </w:p>
    <w:p w14:paraId="783292D3" w14:textId="77777777" w:rsidR="000B68B4" w:rsidRDefault="000B68B4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24"/>
          <w:szCs w:val="24"/>
        </w:rPr>
      </w:pPr>
    </w:p>
    <w:p w14:paraId="4737A5C8" w14:textId="77777777" w:rsidR="000B68B4" w:rsidRDefault="000B68B4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24"/>
          <w:szCs w:val="24"/>
        </w:rPr>
      </w:pPr>
    </w:p>
    <w:p w14:paraId="3CDFD0AF" w14:textId="77777777" w:rsidR="000B68B4" w:rsidRDefault="000B68B4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24"/>
          <w:szCs w:val="24"/>
        </w:rPr>
      </w:pPr>
    </w:p>
    <w:p w14:paraId="71559A0B" w14:textId="77777777" w:rsidR="000B68B4" w:rsidRDefault="000B68B4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24"/>
          <w:szCs w:val="24"/>
        </w:rPr>
      </w:pPr>
    </w:p>
    <w:p w14:paraId="7C039B58" w14:textId="77777777" w:rsidR="000B68B4" w:rsidRDefault="000B68B4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24"/>
          <w:szCs w:val="24"/>
        </w:rPr>
      </w:pPr>
    </w:p>
    <w:p w14:paraId="316B68D8" w14:textId="77777777" w:rsidR="000B68B4" w:rsidRDefault="000B68B4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24"/>
          <w:szCs w:val="24"/>
        </w:rPr>
      </w:pPr>
    </w:p>
    <w:p w14:paraId="00A1F346" w14:textId="77777777" w:rsidR="000B68B4" w:rsidRDefault="000B68B4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24"/>
          <w:szCs w:val="24"/>
        </w:rPr>
      </w:pPr>
    </w:p>
    <w:p w14:paraId="5FFE7EDF" w14:textId="77777777" w:rsidR="000B68B4" w:rsidRDefault="000B68B4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24"/>
          <w:szCs w:val="24"/>
        </w:rPr>
      </w:pPr>
    </w:p>
    <w:p w14:paraId="415624ED" w14:textId="77777777" w:rsidR="000B68B4" w:rsidRDefault="000B68B4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24"/>
          <w:szCs w:val="24"/>
        </w:rPr>
      </w:pPr>
    </w:p>
    <w:p w14:paraId="20D37D54" w14:textId="77777777" w:rsidR="000B68B4" w:rsidRDefault="00603EA2">
      <w:pPr>
        <w:autoSpaceDE w:val="0"/>
        <w:autoSpaceDN w:val="0"/>
        <w:adjustRightInd w:val="0"/>
        <w:spacing w:beforeLines="100" w:before="312" w:line="480" w:lineRule="auto"/>
        <w:jc w:val="center"/>
        <w:rPr>
          <w:b/>
          <w:bCs/>
          <w:sz w:val="28"/>
          <w:szCs w:val="24"/>
        </w:rPr>
      </w:pPr>
      <w:r>
        <w:rPr>
          <w:b/>
          <w:bCs/>
          <w:sz w:val="28"/>
          <w:szCs w:val="24"/>
        </w:rPr>
        <w:lastRenderedPageBreak/>
        <w:t>Supplemental F</w:t>
      </w:r>
      <w:r>
        <w:rPr>
          <w:rFonts w:hint="eastAsia"/>
          <w:b/>
          <w:bCs/>
          <w:sz w:val="28"/>
          <w:szCs w:val="24"/>
        </w:rPr>
        <w:t>ig</w:t>
      </w:r>
      <w:r>
        <w:rPr>
          <w:b/>
          <w:bCs/>
          <w:sz w:val="28"/>
          <w:szCs w:val="24"/>
        </w:rPr>
        <w:t>ures</w:t>
      </w:r>
    </w:p>
    <w:p w14:paraId="6C7BC233" w14:textId="77777777" w:rsidR="000B68B4" w:rsidRDefault="00603EA2">
      <w:pPr>
        <w:autoSpaceDE w:val="0"/>
        <w:autoSpaceDN w:val="0"/>
        <w:adjustRightInd w:val="0"/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</w:t>
      </w:r>
      <w:r>
        <w:rPr>
          <w:rFonts w:hint="eastAsia"/>
          <w:b/>
          <w:bCs/>
          <w:sz w:val="24"/>
          <w:szCs w:val="24"/>
        </w:rPr>
        <w:t>ig</w:t>
      </w:r>
      <w:r>
        <w:rPr>
          <w:b/>
          <w:bCs/>
          <w:sz w:val="24"/>
          <w:szCs w:val="24"/>
        </w:rPr>
        <w:t>ure</w:t>
      </w:r>
      <w:r>
        <w:rPr>
          <w:rFonts w:hint="eastAsia"/>
          <w:b/>
          <w:bCs/>
          <w:sz w:val="24"/>
          <w:szCs w:val="24"/>
        </w:rPr>
        <w:t xml:space="preserve"> S1</w:t>
      </w:r>
    </w:p>
    <w:p w14:paraId="62D611B1" w14:textId="77777777" w:rsidR="000B68B4" w:rsidRDefault="00603EA2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7CF37AA7" wp14:editId="23B54BC3">
            <wp:extent cx="5208270" cy="5455285"/>
            <wp:effectExtent l="0" t="0" r="0" b="0"/>
            <wp:docPr id="10" name="图片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08270" cy="5455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71942F" w14:textId="77777777" w:rsidR="000B68B4" w:rsidRDefault="000B68B4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24"/>
          <w:szCs w:val="24"/>
        </w:rPr>
      </w:pPr>
    </w:p>
    <w:p w14:paraId="254EA398" w14:textId="77777777" w:rsidR="000B68B4" w:rsidRDefault="000B68B4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24"/>
          <w:szCs w:val="24"/>
        </w:rPr>
      </w:pPr>
    </w:p>
    <w:p w14:paraId="54E6D3DC" w14:textId="77777777" w:rsidR="000B68B4" w:rsidRDefault="000B68B4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24"/>
          <w:szCs w:val="24"/>
        </w:rPr>
      </w:pPr>
    </w:p>
    <w:p w14:paraId="365A905D" w14:textId="77777777" w:rsidR="000B68B4" w:rsidRDefault="000B68B4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24"/>
          <w:szCs w:val="24"/>
        </w:rPr>
      </w:pPr>
    </w:p>
    <w:p w14:paraId="4B6119C6" w14:textId="77777777" w:rsidR="000B68B4" w:rsidRDefault="000B68B4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24"/>
          <w:szCs w:val="24"/>
        </w:rPr>
      </w:pPr>
    </w:p>
    <w:p w14:paraId="6726A089" w14:textId="77777777" w:rsidR="000B68B4" w:rsidRDefault="000B68B4">
      <w:pPr>
        <w:autoSpaceDE w:val="0"/>
        <w:autoSpaceDN w:val="0"/>
        <w:adjustRightInd w:val="0"/>
        <w:spacing w:line="480" w:lineRule="auto"/>
        <w:rPr>
          <w:b/>
          <w:bCs/>
          <w:sz w:val="24"/>
          <w:szCs w:val="24"/>
        </w:rPr>
      </w:pPr>
    </w:p>
    <w:p w14:paraId="4FE99F48" w14:textId="77777777" w:rsidR="000B68B4" w:rsidRDefault="00603EA2">
      <w:pPr>
        <w:autoSpaceDE w:val="0"/>
        <w:autoSpaceDN w:val="0"/>
        <w:adjustRightInd w:val="0"/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F</w:t>
      </w:r>
      <w:r>
        <w:rPr>
          <w:rFonts w:hint="eastAsia"/>
          <w:b/>
          <w:bCs/>
          <w:sz w:val="24"/>
          <w:szCs w:val="24"/>
        </w:rPr>
        <w:t>ig</w:t>
      </w:r>
      <w:r>
        <w:rPr>
          <w:b/>
          <w:bCs/>
          <w:sz w:val="24"/>
          <w:szCs w:val="24"/>
        </w:rPr>
        <w:t>ure</w:t>
      </w:r>
      <w:r>
        <w:rPr>
          <w:rFonts w:hint="eastAsia"/>
          <w:b/>
          <w:bCs/>
          <w:sz w:val="24"/>
          <w:szCs w:val="24"/>
        </w:rPr>
        <w:t xml:space="preserve"> S2</w:t>
      </w:r>
    </w:p>
    <w:p w14:paraId="50905C21" w14:textId="77777777" w:rsidR="000B68B4" w:rsidRDefault="00603EA2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7D282B50" wp14:editId="0912941A">
            <wp:extent cx="5274310" cy="1728470"/>
            <wp:effectExtent l="0" t="0" r="0" b="0"/>
            <wp:docPr id="1438427641" name="图片 3" descr="图表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8427641" name="图片 3" descr="图表&#10;&#10;中度可信度描述已自动生成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2B490F" w14:textId="77777777" w:rsidR="000B68B4" w:rsidRDefault="000B68B4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</w:p>
    <w:p w14:paraId="109EB3F2" w14:textId="77777777" w:rsidR="000B68B4" w:rsidRDefault="000B68B4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</w:p>
    <w:p w14:paraId="336A092E" w14:textId="77777777" w:rsidR="000B68B4" w:rsidRDefault="000B68B4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</w:p>
    <w:p w14:paraId="05EF0162" w14:textId="77777777" w:rsidR="000B68B4" w:rsidRDefault="000B68B4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</w:p>
    <w:p w14:paraId="3D14ADA5" w14:textId="77777777" w:rsidR="000B68B4" w:rsidRDefault="000B68B4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</w:p>
    <w:p w14:paraId="5D5670C0" w14:textId="77777777" w:rsidR="000B68B4" w:rsidRDefault="000B68B4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</w:p>
    <w:p w14:paraId="58305F79" w14:textId="77777777" w:rsidR="000B68B4" w:rsidRDefault="000B68B4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</w:p>
    <w:p w14:paraId="52CB8A1C" w14:textId="77777777" w:rsidR="000B68B4" w:rsidRDefault="000B68B4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</w:p>
    <w:p w14:paraId="657E3640" w14:textId="77777777" w:rsidR="000B68B4" w:rsidRDefault="000B68B4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</w:p>
    <w:p w14:paraId="35F42C89" w14:textId="77777777" w:rsidR="000B68B4" w:rsidRDefault="000B68B4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</w:p>
    <w:p w14:paraId="735D6433" w14:textId="77777777" w:rsidR="000B68B4" w:rsidRDefault="000B68B4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</w:p>
    <w:p w14:paraId="60D9EFF6" w14:textId="77777777" w:rsidR="000B68B4" w:rsidRDefault="000B68B4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</w:p>
    <w:p w14:paraId="23D79EE3" w14:textId="77777777" w:rsidR="000B68B4" w:rsidRDefault="000B68B4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</w:p>
    <w:p w14:paraId="21F7413C" w14:textId="77777777" w:rsidR="000B68B4" w:rsidRDefault="000B68B4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</w:p>
    <w:p w14:paraId="258E5B50" w14:textId="77777777" w:rsidR="000B68B4" w:rsidRDefault="000B68B4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</w:p>
    <w:p w14:paraId="6151CE99" w14:textId="77777777" w:rsidR="000B68B4" w:rsidRDefault="000B68B4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</w:p>
    <w:p w14:paraId="1A6FA8D0" w14:textId="77777777" w:rsidR="000B68B4" w:rsidRDefault="000B68B4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</w:p>
    <w:p w14:paraId="48ABF640" w14:textId="77777777" w:rsidR="000B68B4" w:rsidRDefault="00603EA2">
      <w:pPr>
        <w:autoSpaceDE w:val="0"/>
        <w:autoSpaceDN w:val="0"/>
        <w:adjustRightInd w:val="0"/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F</w:t>
      </w:r>
      <w:r>
        <w:rPr>
          <w:rFonts w:hint="eastAsia"/>
          <w:b/>
          <w:bCs/>
          <w:sz w:val="24"/>
          <w:szCs w:val="24"/>
        </w:rPr>
        <w:t>ig</w:t>
      </w:r>
      <w:r>
        <w:rPr>
          <w:b/>
          <w:bCs/>
          <w:sz w:val="24"/>
          <w:szCs w:val="24"/>
        </w:rPr>
        <w:t>ure</w:t>
      </w:r>
      <w:r>
        <w:rPr>
          <w:rFonts w:hint="eastAsia"/>
          <w:b/>
          <w:bCs/>
          <w:sz w:val="24"/>
          <w:szCs w:val="24"/>
        </w:rPr>
        <w:t xml:space="preserve"> S3</w:t>
      </w:r>
    </w:p>
    <w:p w14:paraId="0812C20E" w14:textId="77777777" w:rsidR="000B68B4" w:rsidRDefault="00603EA2">
      <w:pPr>
        <w:autoSpaceDE w:val="0"/>
        <w:autoSpaceDN w:val="0"/>
        <w:adjustRightInd w:val="0"/>
        <w:spacing w:line="48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28C85CA0" wp14:editId="29961BED">
            <wp:extent cx="5151755" cy="4375150"/>
            <wp:effectExtent l="0" t="0" r="0" b="635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3469" cy="4376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B4D87" w14:textId="77777777" w:rsidR="000B68B4" w:rsidRDefault="000B68B4">
      <w:pPr>
        <w:autoSpaceDE w:val="0"/>
        <w:autoSpaceDN w:val="0"/>
        <w:adjustRightInd w:val="0"/>
        <w:spacing w:line="480" w:lineRule="auto"/>
        <w:rPr>
          <w:b/>
          <w:bCs/>
          <w:sz w:val="24"/>
          <w:szCs w:val="24"/>
        </w:rPr>
      </w:pPr>
    </w:p>
    <w:p w14:paraId="10CA27F6" w14:textId="77777777" w:rsidR="000B68B4" w:rsidRDefault="000B68B4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28"/>
          <w:szCs w:val="24"/>
        </w:rPr>
      </w:pPr>
    </w:p>
    <w:p w14:paraId="366BBBC5" w14:textId="77777777" w:rsidR="000B68B4" w:rsidRDefault="000B68B4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28"/>
          <w:szCs w:val="24"/>
        </w:rPr>
      </w:pPr>
    </w:p>
    <w:p w14:paraId="5E0F3F45" w14:textId="77777777" w:rsidR="000B68B4" w:rsidRDefault="000B68B4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28"/>
          <w:szCs w:val="24"/>
        </w:rPr>
      </w:pPr>
    </w:p>
    <w:p w14:paraId="09FB1795" w14:textId="77777777" w:rsidR="000B68B4" w:rsidRDefault="000B68B4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28"/>
          <w:szCs w:val="24"/>
        </w:rPr>
      </w:pPr>
    </w:p>
    <w:p w14:paraId="00C4569F" w14:textId="77777777" w:rsidR="000B68B4" w:rsidRDefault="000B68B4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28"/>
          <w:szCs w:val="24"/>
        </w:rPr>
      </w:pPr>
    </w:p>
    <w:p w14:paraId="073BBAAD" w14:textId="77777777" w:rsidR="000B68B4" w:rsidRDefault="000B68B4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28"/>
          <w:szCs w:val="24"/>
        </w:rPr>
      </w:pPr>
    </w:p>
    <w:p w14:paraId="19753912" w14:textId="77777777" w:rsidR="000B68B4" w:rsidRDefault="000B68B4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28"/>
          <w:szCs w:val="24"/>
        </w:rPr>
      </w:pPr>
    </w:p>
    <w:p w14:paraId="411B2BB0" w14:textId="77777777" w:rsidR="000B68B4" w:rsidRDefault="000B68B4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28"/>
          <w:szCs w:val="24"/>
        </w:rPr>
      </w:pPr>
    </w:p>
    <w:p w14:paraId="4A67CD5A" w14:textId="77777777" w:rsidR="000B68B4" w:rsidRDefault="000B68B4">
      <w:pPr>
        <w:autoSpaceDE w:val="0"/>
        <w:autoSpaceDN w:val="0"/>
        <w:adjustRightInd w:val="0"/>
        <w:spacing w:line="480" w:lineRule="auto"/>
        <w:rPr>
          <w:b/>
          <w:bCs/>
          <w:sz w:val="28"/>
          <w:szCs w:val="24"/>
        </w:rPr>
      </w:pPr>
    </w:p>
    <w:p w14:paraId="0B3DBFBA" w14:textId="77777777" w:rsidR="000B68B4" w:rsidRPr="004943D0" w:rsidRDefault="00603EA2">
      <w:pPr>
        <w:autoSpaceDE w:val="0"/>
        <w:autoSpaceDN w:val="0"/>
        <w:adjustRightInd w:val="0"/>
        <w:spacing w:afterLines="100" w:after="312" w:line="480" w:lineRule="auto"/>
        <w:jc w:val="center"/>
        <w:rPr>
          <w:b/>
          <w:bCs/>
          <w:color w:val="000000" w:themeColor="text1"/>
          <w:sz w:val="28"/>
          <w:szCs w:val="24"/>
        </w:rPr>
      </w:pPr>
      <w:r>
        <w:rPr>
          <w:b/>
          <w:bCs/>
          <w:sz w:val="28"/>
          <w:szCs w:val="24"/>
        </w:rPr>
        <w:lastRenderedPageBreak/>
        <w:t>Supplem</w:t>
      </w:r>
      <w:r w:rsidRPr="004943D0">
        <w:rPr>
          <w:b/>
          <w:bCs/>
          <w:color w:val="000000" w:themeColor="text1"/>
          <w:sz w:val="28"/>
          <w:szCs w:val="24"/>
        </w:rPr>
        <w:t>ental Figure Legends</w:t>
      </w:r>
    </w:p>
    <w:p w14:paraId="5AF107BA" w14:textId="77777777" w:rsidR="000B68B4" w:rsidRPr="004943D0" w:rsidRDefault="00603EA2">
      <w:pPr>
        <w:autoSpaceDE w:val="0"/>
        <w:autoSpaceDN w:val="0"/>
        <w:adjustRightInd w:val="0"/>
        <w:spacing w:line="480" w:lineRule="auto"/>
        <w:rPr>
          <w:color w:val="000000" w:themeColor="text1"/>
          <w:sz w:val="24"/>
          <w:szCs w:val="24"/>
        </w:rPr>
      </w:pPr>
      <w:r w:rsidRPr="004943D0">
        <w:rPr>
          <w:b/>
          <w:bCs/>
          <w:color w:val="000000" w:themeColor="text1"/>
          <w:sz w:val="24"/>
          <w:szCs w:val="24"/>
        </w:rPr>
        <w:t xml:space="preserve">Fig. S1 Oral administration with antibiotics </w:t>
      </w:r>
      <w:r w:rsidRPr="004943D0">
        <w:rPr>
          <w:b/>
          <w:bCs/>
          <w:color w:val="000000" w:themeColor="text1"/>
          <w:sz w:val="24"/>
          <w:szCs w:val="24"/>
        </w:rPr>
        <w:t>(ABX) changes the</w:t>
      </w:r>
      <w:r w:rsidRPr="004943D0">
        <w:rPr>
          <w:color w:val="000000" w:themeColor="text1"/>
          <w:sz w:val="24"/>
          <w:szCs w:val="24"/>
        </w:rPr>
        <w:t xml:space="preserve"> </w:t>
      </w:r>
      <w:r w:rsidRPr="004943D0">
        <w:rPr>
          <w:b/>
          <w:bCs/>
          <w:color w:val="000000" w:themeColor="text1"/>
          <w:sz w:val="24"/>
          <w:szCs w:val="24"/>
        </w:rPr>
        <w:t xml:space="preserve">constitution of gut microbiota. a, </w:t>
      </w:r>
      <w:r w:rsidRPr="004943D0">
        <w:rPr>
          <w:color w:val="000000" w:themeColor="text1"/>
          <w:sz w:val="24"/>
          <w:szCs w:val="24"/>
        </w:rPr>
        <w:t xml:space="preserve">Good coverage index for the 16S rDNA sequencing samples. </w:t>
      </w:r>
      <w:r w:rsidRPr="004943D0">
        <w:rPr>
          <w:b/>
          <w:bCs/>
          <w:color w:val="000000" w:themeColor="text1"/>
          <w:sz w:val="24"/>
          <w:szCs w:val="24"/>
        </w:rPr>
        <w:t>b, c</w:t>
      </w:r>
      <w:r w:rsidRPr="004943D0">
        <w:rPr>
          <w:color w:val="000000" w:themeColor="text1"/>
          <w:sz w:val="24"/>
          <w:szCs w:val="24"/>
        </w:rPr>
        <w:t xml:space="preserve">, Alpha diversity analysis shows the Chao1 (b), and Shannon (c) and </w:t>
      </w:r>
      <w:proofErr w:type="spellStart"/>
      <w:r w:rsidRPr="004943D0">
        <w:rPr>
          <w:color w:val="000000" w:themeColor="text1"/>
          <w:sz w:val="24"/>
          <w:szCs w:val="24"/>
        </w:rPr>
        <w:t>simpson</w:t>
      </w:r>
      <w:proofErr w:type="spellEnd"/>
      <w:r w:rsidRPr="004943D0">
        <w:rPr>
          <w:color w:val="000000" w:themeColor="text1"/>
          <w:sz w:val="24"/>
          <w:szCs w:val="24"/>
        </w:rPr>
        <w:t xml:space="preserve"> (d) indices of fecal 16S rDNA sequencing data from mice after 7 da</w:t>
      </w:r>
      <w:r w:rsidRPr="004943D0">
        <w:rPr>
          <w:color w:val="000000" w:themeColor="text1"/>
          <w:sz w:val="24"/>
          <w:szCs w:val="24"/>
        </w:rPr>
        <w:t xml:space="preserve">ys drinking water (control) or water with ABX. n = 3 repeats. </w:t>
      </w:r>
      <w:r w:rsidRPr="004943D0">
        <w:rPr>
          <w:b/>
          <w:bCs/>
          <w:color w:val="000000" w:themeColor="text1"/>
          <w:sz w:val="24"/>
          <w:szCs w:val="24"/>
        </w:rPr>
        <w:t>e, f,</w:t>
      </w:r>
      <w:r w:rsidRPr="004943D0">
        <w:rPr>
          <w:color w:val="000000" w:themeColor="text1"/>
          <w:sz w:val="24"/>
          <w:szCs w:val="24"/>
        </w:rPr>
        <w:t xml:space="preserve"> Bar-plot analysis showing the Phylum-level (e) and Genus-level (f) comparison of proportional microbiota abundance in fecal samples from ABX and control (H</w:t>
      </w:r>
      <w:r w:rsidRPr="004943D0">
        <w:rPr>
          <w:color w:val="000000" w:themeColor="text1"/>
          <w:sz w:val="24"/>
          <w:szCs w:val="24"/>
          <w:vertAlign w:val="subscript"/>
        </w:rPr>
        <w:t>2</w:t>
      </w:r>
      <w:r w:rsidRPr="004943D0">
        <w:rPr>
          <w:color w:val="000000" w:themeColor="text1"/>
          <w:sz w:val="24"/>
          <w:szCs w:val="24"/>
        </w:rPr>
        <w:t>O) mice. Each row is from one mo</w:t>
      </w:r>
      <w:r w:rsidRPr="004943D0">
        <w:rPr>
          <w:color w:val="000000" w:themeColor="text1"/>
          <w:sz w:val="24"/>
          <w:szCs w:val="24"/>
        </w:rPr>
        <w:t>use sample.</w:t>
      </w:r>
    </w:p>
    <w:p w14:paraId="6BC25D82" w14:textId="77777777" w:rsidR="000B68B4" w:rsidRPr="004943D0" w:rsidRDefault="00603EA2">
      <w:pPr>
        <w:autoSpaceDE w:val="0"/>
        <w:autoSpaceDN w:val="0"/>
        <w:adjustRightInd w:val="0"/>
        <w:spacing w:beforeLines="50" w:before="156" w:line="480" w:lineRule="auto"/>
        <w:rPr>
          <w:color w:val="000000" w:themeColor="text1"/>
          <w:sz w:val="24"/>
          <w:szCs w:val="24"/>
        </w:rPr>
      </w:pPr>
      <w:r w:rsidRPr="004943D0">
        <w:rPr>
          <w:b/>
          <w:bCs/>
          <w:color w:val="000000" w:themeColor="text1"/>
          <w:sz w:val="24"/>
          <w:szCs w:val="24"/>
        </w:rPr>
        <w:t>Fig. S2 Downregulation of FTO is responsible for the increase in global spinal m</w:t>
      </w:r>
      <w:r w:rsidRPr="004943D0">
        <w:rPr>
          <w:b/>
          <w:bCs/>
          <w:color w:val="000000" w:themeColor="text1"/>
          <w:sz w:val="24"/>
          <w:szCs w:val="24"/>
          <w:vertAlign w:val="superscript"/>
        </w:rPr>
        <w:t>6</w:t>
      </w:r>
      <w:r w:rsidRPr="004943D0">
        <w:rPr>
          <w:b/>
          <w:bCs/>
          <w:color w:val="000000" w:themeColor="text1"/>
          <w:sz w:val="24"/>
          <w:szCs w:val="24"/>
        </w:rPr>
        <w:t xml:space="preserve">A in mice with gut-microbiota depletion. a, </w:t>
      </w:r>
      <w:r w:rsidRPr="004943D0">
        <w:rPr>
          <w:color w:val="000000" w:themeColor="text1"/>
          <w:sz w:val="24"/>
          <w:szCs w:val="24"/>
        </w:rPr>
        <w:t>The level of m</w:t>
      </w:r>
      <w:r w:rsidRPr="004943D0">
        <w:rPr>
          <w:color w:val="000000" w:themeColor="text1"/>
          <w:sz w:val="24"/>
          <w:szCs w:val="24"/>
          <w:vertAlign w:val="superscript"/>
        </w:rPr>
        <w:t>6</w:t>
      </w:r>
      <w:r w:rsidRPr="004943D0">
        <w:rPr>
          <w:color w:val="000000" w:themeColor="text1"/>
          <w:sz w:val="24"/>
          <w:szCs w:val="24"/>
        </w:rPr>
        <w:t xml:space="preserve">A in the dorsal horn after ABX treatment. *P &lt; 0.05, **P &lt; 0.01 versus day 0, one-way ANOVA, post hoc Tukey’s tests. n = 3 mice/group. </w:t>
      </w:r>
      <w:r w:rsidRPr="004943D0">
        <w:rPr>
          <w:b/>
          <w:bCs/>
          <w:color w:val="000000" w:themeColor="text1"/>
          <w:sz w:val="24"/>
          <w:szCs w:val="24"/>
        </w:rPr>
        <w:t>b,</w:t>
      </w:r>
      <w:r w:rsidRPr="004943D0">
        <w:rPr>
          <w:color w:val="000000" w:themeColor="text1"/>
          <w:sz w:val="24"/>
          <w:szCs w:val="24"/>
        </w:rPr>
        <w:t xml:space="preserve"> </w:t>
      </w:r>
      <w:proofErr w:type="gramStart"/>
      <w:r w:rsidRPr="004943D0">
        <w:rPr>
          <w:color w:val="000000" w:themeColor="text1"/>
          <w:sz w:val="24"/>
          <w:szCs w:val="24"/>
        </w:rPr>
        <w:t>The</w:t>
      </w:r>
      <w:proofErr w:type="gramEnd"/>
      <w:r w:rsidRPr="004943D0">
        <w:rPr>
          <w:color w:val="000000" w:themeColor="text1"/>
          <w:sz w:val="24"/>
          <w:szCs w:val="24"/>
        </w:rPr>
        <w:t xml:space="preserve"> level of m</w:t>
      </w:r>
      <w:r w:rsidRPr="004943D0">
        <w:rPr>
          <w:color w:val="000000" w:themeColor="text1"/>
          <w:sz w:val="24"/>
          <w:szCs w:val="24"/>
          <w:vertAlign w:val="superscript"/>
        </w:rPr>
        <w:t>6</w:t>
      </w:r>
      <w:r w:rsidRPr="004943D0">
        <w:rPr>
          <w:color w:val="000000" w:themeColor="text1"/>
          <w:sz w:val="24"/>
          <w:szCs w:val="24"/>
        </w:rPr>
        <w:t xml:space="preserve">A in the dorsal horn in mice on day 5 after intrathecal injection of </w:t>
      </w:r>
      <w:proofErr w:type="spellStart"/>
      <w:r w:rsidRPr="004943D0">
        <w:rPr>
          <w:color w:val="000000" w:themeColor="text1"/>
          <w:sz w:val="24"/>
          <w:szCs w:val="24"/>
        </w:rPr>
        <w:t>Lenti-</w:t>
      </w:r>
      <w:r w:rsidRPr="004943D0">
        <w:rPr>
          <w:i/>
          <w:color w:val="000000" w:themeColor="text1"/>
          <w:sz w:val="24"/>
          <w:szCs w:val="24"/>
        </w:rPr>
        <w:t>Fto</w:t>
      </w:r>
      <w:proofErr w:type="spellEnd"/>
      <w:r w:rsidRPr="004943D0">
        <w:rPr>
          <w:color w:val="000000" w:themeColor="text1"/>
          <w:sz w:val="24"/>
          <w:szCs w:val="24"/>
        </w:rPr>
        <w:t xml:space="preserve"> in mice treated with ABX</w:t>
      </w:r>
      <w:r w:rsidRPr="004943D0">
        <w:rPr>
          <w:color w:val="000000" w:themeColor="text1"/>
          <w:sz w:val="24"/>
          <w:szCs w:val="24"/>
        </w:rPr>
        <w:t xml:space="preserve"> for 7 days. *P &lt; 0.05, **P &lt; 0.01 versus corresponding groups, one-way ANOVA, post hoc Tukey’s tests. n = 3 mice/group. </w:t>
      </w:r>
      <w:r w:rsidRPr="004943D0">
        <w:rPr>
          <w:b/>
          <w:bCs/>
          <w:color w:val="000000" w:themeColor="text1"/>
          <w:sz w:val="24"/>
          <w:szCs w:val="24"/>
        </w:rPr>
        <w:t xml:space="preserve">c, </w:t>
      </w:r>
      <w:r w:rsidRPr="004943D0">
        <w:rPr>
          <w:color w:val="000000" w:themeColor="text1"/>
          <w:sz w:val="24"/>
          <w:szCs w:val="24"/>
        </w:rPr>
        <w:t>Dorsal horn</w:t>
      </w:r>
      <w:r w:rsidRPr="004943D0">
        <w:rPr>
          <w:b/>
          <w:bCs/>
          <w:color w:val="000000" w:themeColor="text1"/>
          <w:sz w:val="24"/>
          <w:szCs w:val="24"/>
        </w:rPr>
        <w:t xml:space="preserve"> </w:t>
      </w:r>
      <w:r w:rsidRPr="004943D0">
        <w:rPr>
          <w:color w:val="000000" w:themeColor="text1"/>
          <w:sz w:val="24"/>
          <w:szCs w:val="24"/>
        </w:rPr>
        <w:t>m</w:t>
      </w:r>
      <w:r w:rsidRPr="004943D0">
        <w:rPr>
          <w:color w:val="000000" w:themeColor="text1"/>
          <w:sz w:val="24"/>
          <w:szCs w:val="24"/>
          <w:vertAlign w:val="superscript"/>
        </w:rPr>
        <w:t>6</w:t>
      </w:r>
      <w:r w:rsidRPr="004943D0">
        <w:rPr>
          <w:color w:val="000000" w:themeColor="text1"/>
          <w:sz w:val="24"/>
          <w:szCs w:val="24"/>
        </w:rPr>
        <w:t xml:space="preserve">A levels on day 2 after intrathecal injection of </w:t>
      </w:r>
      <w:proofErr w:type="spellStart"/>
      <w:r w:rsidRPr="004943D0">
        <w:rPr>
          <w:i/>
          <w:color w:val="000000" w:themeColor="text1"/>
          <w:sz w:val="24"/>
          <w:szCs w:val="24"/>
        </w:rPr>
        <w:t>Fto</w:t>
      </w:r>
      <w:proofErr w:type="spellEnd"/>
      <w:r w:rsidRPr="004943D0">
        <w:rPr>
          <w:color w:val="000000" w:themeColor="text1"/>
          <w:sz w:val="24"/>
          <w:szCs w:val="24"/>
        </w:rPr>
        <w:t xml:space="preserve"> siRNA-403 or -66 in naïve mice. **P &lt; 0.01 versus </w:t>
      </w:r>
      <w:proofErr w:type="spellStart"/>
      <w:r w:rsidRPr="004943D0">
        <w:rPr>
          <w:color w:val="000000" w:themeColor="text1"/>
          <w:sz w:val="24"/>
          <w:szCs w:val="24"/>
        </w:rPr>
        <w:t>Scr</w:t>
      </w:r>
      <w:proofErr w:type="spellEnd"/>
      <w:r w:rsidRPr="004943D0">
        <w:rPr>
          <w:color w:val="000000" w:themeColor="text1"/>
          <w:sz w:val="24"/>
          <w:szCs w:val="24"/>
        </w:rPr>
        <w:t>, one-way AN</w:t>
      </w:r>
      <w:r w:rsidRPr="004943D0">
        <w:rPr>
          <w:color w:val="000000" w:themeColor="text1"/>
          <w:sz w:val="24"/>
          <w:szCs w:val="24"/>
        </w:rPr>
        <w:t xml:space="preserve">OVA, post hoc Tukey’s tests, n = 4 mice/group. </w:t>
      </w:r>
      <w:r w:rsidRPr="004943D0">
        <w:rPr>
          <w:b/>
          <w:bCs/>
          <w:color w:val="000000" w:themeColor="text1"/>
          <w:sz w:val="24"/>
          <w:szCs w:val="24"/>
        </w:rPr>
        <w:t>d,</w:t>
      </w:r>
      <w:r w:rsidRPr="004943D0">
        <w:rPr>
          <w:color w:val="000000" w:themeColor="text1"/>
          <w:sz w:val="24"/>
          <w:szCs w:val="24"/>
        </w:rPr>
        <w:t xml:space="preserve"> The level of dorsal horn m</w:t>
      </w:r>
      <w:r w:rsidRPr="004943D0">
        <w:rPr>
          <w:color w:val="000000" w:themeColor="text1"/>
          <w:sz w:val="24"/>
          <w:szCs w:val="24"/>
          <w:vertAlign w:val="superscript"/>
        </w:rPr>
        <w:t>6</w:t>
      </w:r>
      <w:r w:rsidRPr="004943D0">
        <w:rPr>
          <w:color w:val="000000" w:themeColor="text1"/>
          <w:sz w:val="24"/>
          <w:szCs w:val="24"/>
        </w:rPr>
        <w:t xml:space="preserve">A after intrathecal injection of </w:t>
      </w:r>
      <w:proofErr w:type="spellStart"/>
      <w:r w:rsidRPr="004943D0">
        <w:rPr>
          <w:color w:val="000000" w:themeColor="text1"/>
          <w:sz w:val="24"/>
          <w:szCs w:val="24"/>
        </w:rPr>
        <w:t>Lenti</w:t>
      </w:r>
      <w:proofErr w:type="spellEnd"/>
      <w:r w:rsidRPr="004943D0">
        <w:rPr>
          <w:color w:val="000000" w:themeColor="text1"/>
          <w:sz w:val="24"/>
          <w:szCs w:val="24"/>
        </w:rPr>
        <w:t>-</w:t>
      </w:r>
      <w:proofErr w:type="spellStart"/>
      <w:r w:rsidRPr="004943D0">
        <w:rPr>
          <w:i/>
          <w:color w:val="000000" w:themeColor="text1"/>
          <w:sz w:val="24"/>
          <w:szCs w:val="24"/>
        </w:rPr>
        <w:t>Fto</w:t>
      </w:r>
      <w:proofErr w:type="spellEnd"/>
      <w:r w:rsidRPr="004943D0">
        <w:rPr>
          <w:color w:val="000000" w:themeColor="text1"/>
          <w:sz w:val="24"/>
          <w:szCs w:val="24"/>
        </w:rPr>
        <w:t>-shRNA in naïve mice. **P &lt; 0.01 versus scrambled shRNA, two-tailed unpaired Student’s t test, n = 4 mice/group.</w:t>
      </w:r>
    </w:p>
    <w:p w14:paraId="1A8A367F" w14:textId="5AFABD9E" w:rsidR="000B68B4" w:rsidRPr="004943D0" w:rsidRDefault="00603EA2">
      <w:pPr>
        <w:autoSpaceDE w:val="0"/>
        <w:autoSpaceDN w:val="0"/>
        <w:adjustRightInd w:val="0"/>
        <w:spacing w:beforeLines="50" w:before="156" w:line="480" w:lineRule="auto"/>
        <w:rPr>
          <w:color w:val="000000" w:themeColor="text1"/>
        </w:rPr>
      </w:pPr>
      <w:r w:rsidRPr="004943D0">
        <w:rPr>
          <w:b/>
          <w:bCs/>
          <w:color w:val="000000" w:themeColor="text1"/>
          <w:sz w:val="24"/>
          <w:szCs w:val="24"/>
        </w:rPr>
        <w:t xml:space="preserve">Fig. S3 </w:t>
      </w:r>
      <w:proofErr w:type="spellStart"/>
      <w:r w:rsidRPr="004943D0">
        <w:rPr>
          <w:b/>
          <w:bCs/>
          <w:i/>
          <w:iCs/>
          <w:color w:val="000000" w:themeColor="text1"/>
          <w:sz w:val="24"/>
          <w:szCs w:val="24"/>
        </w:rPr>
        <w:t>MrgprF</w:t>
      </w:r>
      <w:proofErr w:type="spellEnd"/>
      <w:r w:rsidRPr="004943D0">
        <w:rPr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Pr="004943D0">
        <w:rPr>
          <w:b/>
          <w:bCs/>
          <w:color w:val="000000" w:themeColor="text1"/>
          <w:sz w:val="24"/>
          <w:szCs w:val="24"/>
        </w:rPr>
        <w:t>participa</w:t>
      </w:r>
      <w:r w:rsidRPr="004943D0">
        <w:rPr>
          <w:b/>
          <w:bCs/>
          <w:color w:val="000000" w:themeColor="text1"/>
          <w:sz w:val="24"/>
          <w:szCs w:val="24"/>
        </w:rPr>
        <w:t xml:space="preserve">tes in modulation of itch behavior.  </w:t>
      </w:r>
      <w:r w:rsidRPr="004943D0">
        <w:rPr>
          <w:b/>
          <w:color w:val="000000" w:themeColor="text1"/>
          <w:sz w:val="24"/>
          <w:szCs w:val="24"/>
        </w:rPr>
        <w:t>a, b,</w:t>
      </w:r>
      <w:r w:rsidRPr="004943D0">
        <w:rPr>
          <w:b/>
          <w:bCs/>
          <w:color w:val="000000" w:themeColor="text1"/>
          <w:sz w:val="24"/>
          <w:szCs w:val="24"/>
        </w:rPr>
        <w:t xml:space="preserve"> </w:t>
      </w:r>
      <w:r w:rsidRPr="004943D0">
        <w:rPr>
          <w:color w:val="000000" w:themeColor="text1"/>
          <w:sz w:val="24"/>
          <w:szCs w:val="24"/>
        </w:rPr>
        <w:t xml:space="preserve">The expression of </w:t>
      </w:r>
      <w:proofErr w:type="spellStart"/>
      <w:r w:rsidRPr="004943D0">
        <w:rPr>
          <w:i/>
          <w:iCs/>
          <w:color w:val="000000" w:themeColor="text1"/>
          <w:sz w:val="24"/>
          <w:szCs w:val="24"/>
        </w:rPr>
        <w:t>MrgprF</w:t>
      </w:r>
      <w:proofErr w:type="spellEnd"/>
      <w:r w:rsidRPr="004943D0">
        <w:rPr>
          <w:color w:val="000000" w:themeColor="text1"/>
          <w:sz w:val="24"/>
          <w:szCs w:val="24"/>
        </w:rPr>
        <w:t xml:space="preserve"> mRNA (a) and protein (b) in the dorsal horn on day 5 after intrathecal injection </w:t>
      </w:r>
      <w:r w:rsidRPr="004943D0">
        <w:rPr>
          <w:color w:val="000000" w:themeColor="text1"/>
          <w:sz w:val="24"/>
          <w:szCs w:val="24"/>
        </w:rPr>
        <w:lastRenderedPageBreak/>
        <w:t xml:space="preserve">of </w:t>
      </w:r>
      <w:proofErr w:type="spellStart"/>
      <w:r w:rsidRPr="004943D0">
        <w:rPr>
          <w:color w:val="000000" w:themeColor="text1"/>
          <w:sz w:val="24"/>
          <w:szCs w:val="24"/>
        </w:rPr>
        <w:t>Lenti-</w:t>
      </w:r>
      <w:r w:rsidRPr="004943D0">
        <w:rPr>
          <w:i/>
          <w:color w:val="000000" w:themeColor="text1"/>
          <w:sz w:val="24"/>
          <w:szCs w:val="24"/>
        </w:rPr>
        <w:t>MrgprF</w:t>
      </w:r>
      <w:proofErr w:type="spellEnd"/>
      <w:r w:rsidRPr="004943D0">
        <w:rPr>
          <w:color w:val="000000" w:themeColor="text1"/>
          <w:sz w:val="24"/>
          <w:szCs w:val="24"/>
        </w:rPr>
        <w:t xml:space="preserve"> (</w:t>
      </w:r>
      <w:proofErr w:type="spellStart"/>
      <w:r w:rsidRPr="004943D0">
        <w:rPr>
          <w:color w:val="000000" w:themeColor="text1"/>
          <w:sz w:val="24"/>
          <w:szCs w:val="24"/>
        </w:rPr>
        <w:t>GrF</w:t>
      </w:r>
      <w:proofErr w:type="spellEnd"/>
      <w:r w:rsidRPr="004943D0">
        <w:rPr>
          <w:color w:val="000000" w:themeColor="text1"/>
          <w:sz w:val="24"/>
          <w:szCs w:val="24"/>
        </w:rPr>
        <w:t xml:space="preserve">) or </w:t>
      </w:r>
      <w:proofErr w:type="spellStart"/>
      <w:r w:rsidRPr="004943D0">
        <w:rPr>
          <w:color w:val="000000" w:themeColor="text1"/>
          <w:sz w:val="24"/>
          <w:szCs w:val="24"/>
        </w:rPr>
        <w:t>Lenti-</w:t>
      </w:r>
      <w:r w:rsidRPr="004943D0">
        <w:rPr>
          <w:i/>
          <w:color w:val="000000" w:themeColor="text1"/>
          <w:sz w:val="24"/>
          <w:szCs w:val="24"/>
        </w:rPr>
        <w:t>Gfp</w:t>
      </w:r>
      <w:proofErr w:type="spellEnd"/>
      <w:r w:rsidRPr="004943D0">
        <w:rPr>
          <w:color w:val="000000" w:themeColor="text1"/>
          <w:sz w:val="24"/>
          <w:szCs w:val="24"/>
        </w:rPr>
        <w:t xml:space="preserve"> (</w:t>
      </w:r>
      <w:proofErr w:type="spellStart"/>
      <w:r w:rsidRPr="004943D0">
        <w:rPr>
          <w:color w:val="000000" w:themeColor="text1"/>
          <w:sz w:val="24"/>
          <w:szCs w:val="24"/>
        </w:rPr>
        <w:t>Gfp</w:t>
      </w:r>
      <w:proofErr w:type="spellEnd"/>
      <w:r w:rsidRPr="004943D0">
        <w:rPr>
          <w:color w:val="000000" w:themeColor="text1"/>
          <w:sz w:val="24"/>
          <w:szCs w:val="24"/>
        </w:rPr>
        <w:t>). **P &lt; 0.01, ***P &lt; 0.001 versus corresponding groups, one-way ANOVA, post hoc Tukey’s tests. n = 4-5 mice/group.</w:t>
      </w:r>
      <w:r w:rsidRPr="004943D0">
        <w:rPr>
          <w:b/>
          <w:bCs/>
          <w:color w:val="000000" w:themeColor="text1"/>
          <w:sz w:val="24"/>
          <w:szCs w:val="24"/>
        </w:rPr>
        <w:t xml:space="preserve"> c, d, </w:t>
      </w:r>
      <w:r w:rsidRPr="004943D0">
        <w:rPr>
          <w:color w:val="000000" w:themeColor="text1"/>
          <w:sz w:val="24"/>
          <w:szCs w:val="24"/>
        </w:rPr>
        <w:t xml:space="preserve">The time course (c) and heat map on day 5 (d) of scratching bouts to chloroquine stimulus after intrathecal injection of </w:t>
      </w:r>
      <w:proofErr w:type="spellStart"/>
      <w:r w:rsidRPr="004943D0">
        <w:rPr>
          <w:color w:val="000000" w:themeColor="text1"/>
          <w:sz w:val="24"/>
          <w:szCs w:val="24"/>
        </w:rPr>
        <w:t>Lenti-</w:t>
      </w:r>
      <w:r w:rsidRPr="004943D0">
        <w:rPr>
          <w:i/>
          <w:color w:val="000000" w:themeColor="text1"/>
          <w:sz w:val="24"/>
          <w:szCs w:val="24"/>
        </w:rPr>
        <w:t>Mr</w:t>
      </w:r>
      <w:r w:rsidRPr="004943D0">
        <w:rPr>
          <w:i/>
          <w:color w:val="000000" w:themeColor="text1"/>
          <w:sz w:val="24"/>
          <w:szCs w:val="24"/>
        </w:rPr>
        <w:t>gprF</w:t>
      </w:r>
      <w:proofErr w:type="spellEnd"/>
      <w:r w:rsidRPr="004943D0">
        <w:rPr>
          <w:color w:val="000000" w:themeColor="text1"/>
          <w:sz w:val="24"/>
          <w:szCs w:val="24"/>
        </w:rPr>
        <w:t xml:space="preserve"> (</w:t>
      </w:r>
      <w:proofErr w:type="spellStart"/>
      <w:r w:rsidRPr="004943D0">
        <w:rPr>
          <w:color w:val="000000" w:themeColor="text1"/>
          <w:sz w:val="24"/>
          <w:szCs w:val="24"/>
        </w:rPr>
        <w:t>MrgprF</w:t>
      </w:r>
      <w:proofErr w:type="spellEnd"/>
      <w:r w:rsidRPr="004943D0">
        <w:rPr>
          <w:color w:val="000000" w:themeColor="text1"/>
          <w:sz w:val="24"/>
          <w:szCs w:val="24"/>
        </w:rPr>
        <w:t xml:space="preserve">) or </w:t>
      </w:r>
      <w:proofErr w:type="spellStart"/>
      <w:r w:rsidRPr="004943D0">
        <w:rPr>
          <w:color w:val="000000" w:themeColor="text1"/>
          <w:sz w:val="24"/>
          <w:szCs w:val="24"/>
        </w:rPr>
        <w:t>Lenti-</w:t>
      </w:r>
      <w:r w:rsidRPr="004943D0">
        <w:rPr>
          <w:i/>
          <w:color w:val="000000" w:themeColor="text1"/>
          <w:sz w:val="24"/>
          <w:szCs w:val="24"/>
        </w:rPr>
        <w:t>Gfp</w:t>
      </w:r>
      <w:proofErr w:type="spellEnd"/>
      <w:r w:rsidRPr="004943D0">
        <w:rPr>
          <w:color w:val="000000" w:themeColor="text1"/>
          <w:sz w:val="24"/>
          <w:szCs w:val="24"/>
        </w:rPr>
        <w:t xml:space="preserve"> (</w:t>
      </w:r>
      <w:proofErr w:type="spellStart"/>
      <w:r w:rsidRPr="004943D0">
        <w:rPr>
          <w:color w:val="000000" w:themeColor="text1"/>
          <w:sz w:val="24"/>
          <w:szCs w:val="24"/>
        </w:rPr>
        <w:t>Gfp</w:t>
      </w:r>
      <w:proofErr w:type="spellEnd"/>
      <w:r w:rsidRPr="004943D0">
        <w:rPr>
          <w:color w:val="000000" w:themeColor="text1"/>
          <w:sz w:val="24"/>
          <w:szCs w:val="24"/>
        </w:rPr>
        <w:t>) in ABX mice. *P &lt; 0.05, **P &lt; 0.01 versus H</w:t>
      </w:r>
      <w:r w:rsidRPr="004943D0">
        <w:rPr>
          <w:color w:val="000000" w:themeColor="text1"/>
          <w:sz w:val="24"/>
          <w:szCs w:val="24"/>
          <w:vertAlign w:val="subscript"/>
        </w:rPr>
        <w:t>2</w:t>
      </w:r>
      <w:r w:rsidRPr="004943D0">
        <w:rPr>
          <w:color w:val="000000" w:themeColor="text1"/>
          <w:sz w:val="24"/>
          <w:szCs w:val="24"/>
        </w:rPr>
        <w:t xml:space="preserve">O+Gfp; ##P &lt; 0.01 versus </w:t>
      </w:r>
      <w:proofErr w:type="spellStart"/>
      <w:r w:rsidRPr="004943D0">
        <w:rPr>
          <w:color w:val="000000" w:themeColor="text1"/>
          <w:sz w:val="24"/>
          <w:szCs w:val="24"/>
        </w:rPr>
        <w:t>ABX+Gfp</w:t>
      </w:r>
      <w:proofErr w:type="spellEnd"/>
      <w:r w:rsidRPr="004943D0">
        <w:rPr>
          <w:color w:val="000000" w:themeColor="text1"/>
          <w:sz w:val="24"/>
          <w:szCs w:val="24"/>
        </w:rPr>
        <w:t>. N = 6 mice/group.</w:t>
      </w:r>
      <w:r w:rsidRPr="004943D0">
        <w:rPr>
          <w:b/>
          <w:bCs/>
          <w:color w:val="000000" w:themeColor="text1"/>
          <w:sz w:val="24"/>
          <w:szCs w:val="24"/>
        </w:rPr>
        <w:t xml:space="preserve"> e, f, </w:t>
      </w:r>
      <w:proofErr w:type="gramStart"/>
      <w:r w:rsidRPr="004943D0">
        <w:rPr>
          <w:color w:val="000000" w:themeColor="text1"/>
          <w:sz w:val="24"/>
          <w:szCs w:val="24"/>
        </w:rPr>
        <w:t>The</w:t>
      </w:r>
      <w:proofErr w:type="gramEnd"/>
      <w:r w:rsidRPr="004943D0">
        <w:rPr>
          <w:color w:val="000000" w:themeColor="text1"/>
          <w:sz w:val="24"/>
          <w:szCs w:val="24"/>
        </w:rPr>
        <w:t xml:space="preserve"> level of </w:t>
      </w:r>
      <w:proofErr w:type="spellStart"/>
      <w:r w:rsidRPr="004943D0">
        <w:rPr>
          <w:i/>
          <w:color w:val="000000" w:themeColor="text1"/>
          <w:sz w:val="24"/>
          <w:szCs w:val="24"/>
        </w:rPr>
        <w:t>MrgprF</w:t>
      </w:r>
      <w:proofErr w:type="spellEnd"/>
      <w:r w:rsidRPr="004943D0">
        <w:rPr>
          <w:color w:val="000000" w:themeColor="text1"/>
          <w:sz w:val="24"/>
          <w:szCs w:val="24"/>
        </w:rPr>
        <w:t xml:space="preserve"> mRNA (e) and protein (f) in the dorsal horn on day 2 after intrathecal injection of </w:t>
      </w:r>
      <w:proofErr w:type="spellStart"/>
      <w:r w:rsidRPr="004943D0">
        <w:rPr>
          <w:i/>
          <w:iCs/>
          <w:color w:val="000000" w:themeColor="text1"/>
          <w:sz w:val="24"/>
          <w:szCs w:val="24"/>
        </w:rPr>
        <w:t>MrgprF</w:t>
      </w:r>
      <w:proofErr w:type="spellEnd"/>
      <w:r w:rsidRPr="004943D0">
        <w:rPr>
          <w:color w:val="000000" w:themeColor="text1"/>
          <w:sz w:val="24"/>
          <w:szCs w:val="24"/>
        </w:rPr>
        <w:t xml:space="preserve"> siRNA (</w:t>
      </w:r>
      <w:proofErr w:type="spellStart"/>
      <w:r w:rsidRPr="004943D0">
        <w:rPr>
          <w:color w:val="000000" w:themeColor="text1"/>
          <w:sz w:val="24"/>
          <w:szCs w:val="24"/>
        </w:rPr>
        <w:t>si-</w:t>
      </w:r>
      <w:r w:rsidRPr="004943D0">
        <w:rPr>
          <w:i/>
          <w:iCs/>
          <w:color w:val="000000" w:themeColor="text1"/>
          <w:sz w:val="24"/>
          <w:szCs w:val="24"/>
        </w:rPr>
        <w:t>MrgprF</w:t>
      </w:r>
      <w:proofErr w:type="spellEnd"/>
      <w:r w:rsidRPr="004943D0">
        <w:rPr>
          <w:color w:val="000000" w:themeColor="text1"/>
          <w:sz w:val="24"/>
          <w:szCs w:val="24"/>
        </w:rPr>
        <w:t xml:space="preserve">)-857 (CDS: 857-875) and -524 (CDS: 524-542, the first nucleotide of CDS designated as +1) in naïve mice. *P &lt; 0.05, **P &lt; 0.01 versus </w:t>
      </w:r>
      <w:proofErr w:type="spellStart"/>
      <w:r w:rsidRPr="004943D0">
        <w:rPr>
          <w:color w:val="000000" w:themeColor="text1"/>
          <w:sz w:val="24"/>
          <w:szCs w:val="24"/>
        </w:rPr>
        <w:t>Scr</w:t>
      </w:r>
      <w:proofErr w:type="spellEnd"/>
      <w:r w:rsidRPr="004943D0">
        <w:rPr>
          <w:color w:val="000000" w:themeColor="text1"/>
          <w:sz w:val="24"/>
          <w:szCs w:val="24"/>
        </w:rPr>
        <w:t xml:space="preserve">, one-way ANOVA, post hoc Tukey’s tests. n = 5 mice/group. </w:t>
      </w:r>
      <w:r w:rsidRPr="004943D0">
        <w:rPr>
          <w:b/>
          <w:bCs/>
          <w:color w:val="000000" w:themeColor="text1"/>
          <w:sz w:val="24"/>
          <w:szCs w:val="24"/>
        </w:rPr>
        <w:t xml:space="preserve">g, </w:t>
      </w:r>
      <w:r w:rsidRPr="004943D0">
        <w:rPr>
          <w:color w:val="000000" w:themeColor="text1"/>
          <w:sz w:val="24"/>
          <w:szCs w:val="24"/>
        </w:rPr>
        <w:t>The time-course analysis of scratching bouts to ch</w:t>
      </w:r>
      <w:r w:rsidRPr="004943D0">
        <w:rPr>
          <w:color w:val="000000" w:themeColor="text1"/>
          <w:sz w:val="24"/>
          <w:szCs w:val="24"/>
        </w:rPr>
        <w:t>loroquine stimulus after injection of si-</w:t>
      </w:r>
      <w:r w:rsidRPr="004943D0">
        <w:rPr>
          <w:i/>
          <w:iCs/>
          <w:color w:val="000000" w:themeColor="text1"/>
          <w:sz w:val="24"/>
          <w:szCs w:val="24"/>
        </w:rPr>
        <w:t>MrgprF</w:t>
      </w:r>
      <w:r w:rsidRPr="004943D0">
        <w:rPr>
          <w:color w:val="000000" w:themeColor="text1"/>
          <w:sz w:val="24"/>
          <w:szCs w:val="24"/>
        </w:rPr>
        <w:t xml:space="preserve">-857 (g) and -524 (h) in naïve mice. **P &lt; 0.01, ****P &lt; 0.0001 versus </w:t>
      </w:r>
      <w:proofErr w:type="spellStart"/>
      <w:r w:rsidRPr="004943D0">
        <w:rPr>
          <w:color w:val="000000" w:themeColor="text1"/>
          <w:sz w:val="24"/>
          <w:szCs w:val="24"/>
        </w:rPr>
        <w:t>Scr</w:t>
      </w:r>
      <w:proofErr w:type="spellEnd"/>
      <w:r w:rsidRPr="004943D0">
        <w:rPr>
          <w:color w:val="000000" w:themeColor="text1"/>
          <w:sz w:val="24"/>
          <w:szCs w:val="24"/>
        </w:rPr>
        <w:t xml:space="preserve"> group at the corresponding time, two-way ANOVA, post hoc Tukey’s tests. n = 5 mice/group.</w:t>
      </w:r>
    </w:p>
    <w:sectPr w:rsidR="000B68B4" w:rsidRPr="004943D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37246C" w14:textId="77777777" w:rsidR="00603EA2" w:rsidRDefault="00603EA2"/>
  </w:endnote>
  <w:endnote w:type="continuationSeparator" w:id="0">
    <w:p w14:paraId="1C425398" w14:textId="77777777" w:rsidR="00603EA2" w:rsidRDefault="00603EA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47A994" w14:textId="77777777" w:rsidR="00603EA2" w:rsidRDefault="00603EA2"/>
  </w:footnote>
  <w:footnote w:type="continuationSeparator" w:id="0">
    <w:p w14:paraId="6E24DF34" w14:textId="77777777" w:rsidR="00603EA2" w:rsidRDefault="00603EA2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ZkNzQ4ZWFiZmQ4NTRhOWRkZTk3YTMwMjlmMmZhYm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ut Microb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trxpf0o0xzzhetr94vv5prvw5v0tesvtrp&quot;&gt;Gut microbes&lt;record-ids&gt;&lt;item&gt;8&lt;/item&gt;&lt;item&gt;24&lt;/item&gt;&lt;item&gt;29&lt;/item&gt;&lt;item&gt;52&lt;/item&gt;&lt;item&gt;68&lt;/item&gt;&lt;item&gt;85&lt;/item&gt;&lt;item&gt;135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5&lt;/item&gt;&lt;item&gt;196&lt;/item&gt;&lt;item&gt;197&lt;/item&gt;&lt;item&gt;198&lt;/item&gt;&lt;item&gt;201&lt;/item&gt;&lt;item&gt;202&lt;/item&gt;&lt;item&gt;203&lt;/item&gt;&lt;item&gt;205&lt;/item&gt;&lt;item&gt;206&lt;/item&gt;&lt;item&gt;208&lt;/item&gt;&lt;item&gt;209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7&lt;/item&gt;&lt;item&gt;238&lt;/item&gt;&lt;item&gt;239&lt;/item&gt;&lt;item&gt;240&lt;/item&gt;&lt;item&gt;241&lt;/item&gt;&lt;item&gt;242&lt;/item&gt;&lt;item&gt;243&lt;/item&gt;&lt;item&gt;244&lt;/item&gt;&lt;item&gt;246&lt;/item&gt;&lt;item&gt;247&lt;/item&gt;&lt;item&gt;248&lt;/item&gt;&lt;item&gt;249&lt;/item&gt;&lt;item&gt;250&lt;/item&gt;&lt;item&gt;252&lt;/item&gt;&lt;item&gt;254&lt;/item&gt;&lt;item&gt;255&lt;/item&gt;&lt;item&gt;256&lt;/item&gt;&lt;item&gt;257&lt;/item&gt;&lt;item&gt;258&lt;/item&gt;&lt;item&gt;259&lt;/item&gt;&lt;item&gt;260&lt;/item&gt;&lt;item&gt;261&lt;/item&gt;&lt;item&gt;262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/record-ids&gt;&lt;/item&gt;&lt;/Libraries&gt;"/>
  </w:docVars>
  <w:rsids>
    <w:rsidRoot w:val="00E06179"/>
    <w:rsid w:val="000008AD"/>
    <w:rsid w:val="00006A7B"/>
    <w:rsid w:val="00007C96"/>
    <w:rsid w:val="000118CA"/>
    <w:rsid w:val="00012F18"/>
    <w:rsid w:val="000153FF"/>
    <w:rsid w:val="00017EAE"/>
    <w:rsid w:val="000207FD"/>
    <w:rsid w:val="00021135"/>
    <w:rsid w:val="00024EE0"/>
    <w:rsid w:val="00032662"/>
    <w:rsid w:val="00033B64"/>
    <w:rsid w:val="00034BFB"/>
    <w:rsid w:val="000351C9"/>
    <w:rsid w:val="00035799"/>
    <w:rsid w:val="00035C7B"/>
    <w:rsid w:val="00036AE7"/>
    <w:rsid w:val="00040469"/>
    <w:rsid w:val="00040A1E"/>
    <w:rsid w:val="00040C64"/>
    <w:rsid w:val="00043BE0"/>
    <w:rsid w:val="000449D6"/>
    <w:rsid w:val="00045AA6"/>
    <w:rsid w:val="00045B45"/>
    <w:rsid w:val="000465F1"/>
    <w:rsid w:val="000523A1"/>
    <w:rsid w:val="00052473"/>
    <w:rsid w:val="00052657"/>
    <w:rsid w:val="00052E7F"/>
    <w:rsid w:val="00053317"/>
    <w:rsid w:val="00054792"/>
    <w:rsid w:val="00054893"/>
    <w:rsid w:val="00055149"/>
    <w:rsid w:val="00060E6C"/>
    <w:rsid w:val="0006187F"/>
    <w:rsid w:val="00062B4A"/>
    <w:rsid w:val="00063E50"/>
    <w:rsid w:val="000645A9"/>
    <w:rsid w:val="00065D94"/>
    <w:rsid w:val="00065D96"/>
    <w:rsid w:val="000700EF"/>
    <w:rsid w:val="000736D6"/>
    <w:rsid w:val="0007373A"/>
    <w:rsid w:val="00074D17"/>
    <w:rsid w:val="0007529F"/>
    <w:rsid w:val="00080739"/>
    <w:rsid w:val="000823C6"/>
    <w:rsid w:val="00090B6A"/>
    <w:rsid w:val="000935EE"/>
    <w:rsid w:val="000941AE"/>
    <w:rsid w:val="00096DF4"/>
    <w:rsid w:val="00096EE3"/>
    <w:rsid w:val="00096FFA"/>
    <w:rsid w:val="000A15FE"/>
    <w:rsid w:val="000A2183"/>
    <w:rsid w:val="000A4B84"/>
    <w:rsid w:val="000A5C76"/>
    <w:rsid w:val="000A60BF"/>
    <w:rsid w:val="000A7F22"/>
    <w:rsid w:val="000B0201"/>
    <w:rsid w:val="000B16A5"/>
    <w:rsid w:val="000B18DA"/>
    <w:rsid w:val="000B1D20"/>
    <w:rsid w:val="000B1FBD"/>
    <w:rsid w:val="000B228F"/>
    <w:rsid w:val="000B2515"/>
    <w:rsid w:val="000B310C"/>
    <w:rsid w:val="000B3E8C"/>
    <w:rsid w:val="000B461D"/>
    <w:rsid w:val="000B4D4C"/>
    <w:rsid w:val="000B68B4"/>
    <w:rsid w:val="000C0238"/>
    <w:rsid w:val="000C3D5B"/>
    <w:rsid w:val="000C43E4"/>
    <w:rsid w:val="000C5E73"/>
    <w:rsid w:val="000C6A31"/>
    <w:rsid w:val="000C762A"/>
    <w:rsid w:val="000D1B3C"/>
    <w:rsid w:val="000D4031"/>
    <w:rsid w:val="000D79F9"/>
    <w:rsid w:val="000E0483"/>
    <w:rsid w:val="000E0F90"/>
    <w:rsid w:val="000E169C"/>
    <w:rsid w:val="000E26D5"/>
    <w:rsid w:val="000E29FC"/>
    <w:rsid w:val="000E4A5B"/>
    <w:rsid w:val="000E58CC"/>
    <w:rsid w:val="000E7E21"/>
    <w:rsid w:val="000E7EAD"/>
    <w:rsid w:val="000E7F3D"/>
    <w:rsid w:val="000F10A8"/>
    <w:rsid w:val="000F1244"/>
    <w:rsid w:val="000F2A50"/>
    <w:rsid w:val="000F5A4F"/>
    <w:rsid w:val="000F74E9"/>
    <w:rsid w:val="00103A1C"/>
    <w:rsid w:val="00104989"/>
    <w:rsid w:val="001103A5"/>
    <w:rsid w:val="001145EA"/>
    <w:rsid w:val="00115CEF"/>
    <w:rsid w:val="001166E6"/>
    <w:rsid w:val="0011692A"/>
    <w:rsid w:val="00125AA8"/>
    <w:rsid w:val="00125D43"/>
    <w:rsid w:val="0012627F"/>
    <w:rsid w:val="00127433"/>
    <w:rsid w:val="001275B1"/>
    <w:rsid w:val="0013314C"/>
    <w:rsid w:val="00134000"/>
    <w:rsid w:val="0013467F"/>
    <w:rsid w:val="00134909"/>
    <w:rsid w:val="0013780F"/>
    <w:rsid w:val="001425D9"/>
    <w:rsid w:val="00143D90"/>
    <w:rsid w:val="00152DE1"/>
    <w:rsid w:val="00153553"/>
    <w:rsid w:val="00157171"/>
    <w:rsid w:val="00157F96"/>
    <w:rsid w:val="00160123"/>
    <w:rsid w:val="00160FE3"/>
    <w:rsid w:val="00161447"/>
    <w:rsid w:val="00163287"/>
    <w:rsid w:val="00163A13"/>
    <w:rsid w:val="00164532"/>
    <w:rsid w:val="0016464D"/>
    <w:rsid w:val="00166058"/>
    <w:rsid w:val="00170193"/>
    <w:rsid w:val="0017201C"/>
    <w:rsid w:val="0017289E"/>
    <w:rsid w:val="00174D80"/>
    <w:rsid w:val="001765A4"/>
    <w:rsid w:val="00180BA0"/>
    <w:rsid w:val="0018148D"/>
    <w:rsid w:val="001820A8"/>
    <w:rsid w:val="001842EF"/>
    <w:rsid w:val="0018444B"/>
    <w:rsid w:val="00184E01"/>
    <w:rsid w:val="00186B3A"/>
    <w:rsid w:val="00187D9E"/>
    <w:rsid w:val="00192BFC"/>
    <w:rsid w:val="001941C8"/>
    <w:rsid w:val="00194F02"/>
    <w:rsid w:val="00197F7B"/>
    <w:rsid w:val="001A00FD"/>
    <w:rsid w:val="001A1689"/>
    <w:rsid w:val="001A1BC1"/>
    <w:rsid w:val="001A349C"/>
    <w:rsid w:val="001A44B2"/>
    <w:rsid w:val="001B6BBD"/>
    <w:rsid w:val="001C14D8"/>
    <w:rsid w:val="001C2316"/>
    <w:rsid w:val="001C3237"/>
    <w:rsid w:val="001C5CB4"/>
    <w:rsid w:val="001C7E11"/>
    <w:rsid w:val="001D032C"/>
    <w:rsid w:val="001D04AF"/>
    <w:rsid w:val="001D113E"/>
    <w:rsid w:val="001D143B"/>
    <w:rsid w:val="001D22CC"/>
    <w:rsid w:val="001D2580"/>
    <w:rsid w:val="001E1C13"/>
    <w:rsid w:val="001E3DC2"/>
    <w:rsid w:val="001E4498"/>
    <w:rsid w:val="001E573F"/>
    <w:rsid w:val="001E666A"/>
    <w:rsid w:val="001E7E0B"/>
    <w:rsid w:val="001F0E83"/>
    <w:rsid w:val="001F1EB0"/>
    <w:rsid w:val="001F2337"/>
    <w:rsid w:val="001F534B"/>
    <w:rsid w:val="001F7A3B"/>
    <w:rsid w:val="001F7F53"/>
    <w:rsid w:val="00201F8F"/>
    <w:rsid w:val="00202630"/>
    <w:rsid w:val="00204EAD"/>
    <w:rsid w:val="00205A21"/>
    <w:rsid w:val="00207BC0"/>
    <w:rsid w:val="0021025E"/>
    <w:rsid w:val="00211026"/>
    <w:rsid w:val="00211CB7"/>
    <w:rsid w:val="00214C95"/>
    <w:rsid w:val="00216011"/>
    <w:rsid w:val="00216163"/>
    <w:rsid w:val="00216968"/>
    <w:rsid w:val="002204B9"/>
    <w:rsid w:val="00222179"/>
    <w:rsid w:val="00222C87"/>
    <w:rsid w:val="0023308A"/>
    <w:rsid w:val="002330FF"/>
    <w:rsid w:val="00233F84"/>
    <w:rsid w:val="00234308"/>
    <w:rsid w:val="00236000"/>
    <w:rsid w:val="002374BB"/>
    <w:rsid w:val="00242079"/>
    <w:rsid w:val="0024443D"/>
    <w:rsid w:val="00244B7E"/>
    <w:rsid w:val="00246857"/>
    <w:rsid w:val="002477FA"/>
    <w:rsid w:val="00247C2B"/>
    <w:rsid w:val="00250243"/>
    <w:rsid w:val="00250275"/>
    <w:rsid w:val="002503F2"/>
    <w:rsid w:val="0025050D"/>
    <w:rsid w:val="00251EA0"/>
    <w:rsid w:val="00254948"/>
    <w:rsid w:val="002569EC"/>
    <w:rsid w:val="00256C96"/>
    <w:rsid w:val="0025701B"/>
    <w:rsid w:val="002572BB"/>
    <w:rsid w:val="00260221"/>
    <w:rsid w:val="002609DD"/>
    <w:rsid w:val="002628FC"/>
    <w:rsid w:val="002646F2"/>
    <w:rsid w:val="00267666"/>
    <w:rsid w:val="002707FD"/>
    <w:rsid w:val="00270A93"/>
    <w:rsid w:val="002733FC"/>
    <w:rsid w:val="00274601"/>
    <w:rsid w:val="00275E0D"/>
    <w:rsid w:val="00276565"/>
    <w:rsid w:val="00277F87"/>
    <w:rsid w:val="0028141E"/>
    <w:rsid w:val="00281F51"/>
    <w:rsid w:val="00282D4D"/>
    <w:rsid w:val="0028535E"/>
    <w:rsid w:val="002878A1"/>
    <w:rsid w:val="00291982"/>
    <w:rsid w:val="002932C6"/>
    <w:rsid w:val="00297967"/>
    <w:rsid w:val="002A0744"/>
    <w:rsid w:val="002A1D91"/>
    <w:rsid w:val="002A35E0"/>
    <w:rsid w:val="002A3F87"/>
    <w:rsid w:val="002A5E04"/>
    <w:rsid w:val="002A626E"/>
    <w:rsid w:val="002A7A0E"/>
    <w:rsid w:val="002B2C58"/>
    <w:rsid w:val="002B36B2"/>
    <w:rsid w:val="002B5DA8"/>
    <w:rsid w:val="002B7415"/>
    <w:rsid w:val="002C2348"/>
    <w:rsid w:val="002C30AE"/>
    <w:rsid w:val="002C46E9"/>
    <w:rsid w:val="002C4AAE"/>
    <w:rsid w:val="002C4C1F"/>
    <w:rsid w:val="002C79B1"/>
    <w:rsid w:val="002D01A3"/>
    <w:rsid w:val="002D0266"/>
    <w:rsid w:val="002D06B6"/>
    <w:rsid w:val="002D07DE"/>
    <w:rsid w:val="002D1170"/>
    <w:rsid w:val="002D277C"/>
    <w:rsid w:val="002D31E2"/>
    <w:rsid w:val="002D5D12"/>
    <w:rsid w:val="002E0657"/>
    <w:rsid w:val="002E2676"/>
    <w:rsid w:val="002E57A0"/>
    <w:rsid w:val="002E6158"/>
    <w:rsid w:val="002E6958"/>
    <w:rsid w:val="002E6AAD"/>
    <w:rsid w:val="002E7207"/>
    <w:rsid w:val="002F0842"/>
    <w:rsid w:val="002F13CE"/>
    <w:rsid w:val="002F40A9"/>
    <w:rsid w:val="002F418F"/>
    <w:rsid w:val="002F4622"/>
    <w:rsid w:val="002F5F12"/>
    <w:rsid w:val="002F6597"/>
    <w:rsid w:val="002F66E0"/>
    <w:rsid w:val="002F7521"/>
    <w:rsid w:val="002F77EC"/>
    <w:rsid w:val="0030113E"/>
    <w:rsid w:val="003016FA"/>
    <w:rsid w:val="003022F5"/>
    <w:rsid w:val="00304122"/>
    <w:rsid w:val="00304DFE"/>
    <w:rsid w:val="00306A92"/>
    <w:rsid w:val="00310C53"/>
    <w:rsid w:val="00310CFC"/>
    <w:rsid w:val="00310F35"/>
    <w:rsid w:val="00311C29"/>
    <w:rsid w:val="00311FCE"/>
    <w:rsid w:val="0031238E"/>
    <w:rsid w:val="00312700"/>
    <w:rsid w:val="003156D6"/>
    <w:rsid w:val="00315EA0"/>
    <w:rsid w:val="003161F6"/>
    <w:rsid w:val="00316F6F"/>
    <w:rsid w:val="00317EE4"/>
    <w:rsid w:val="00317F26"/>
    <w:rsid w:val="00320414"/>
    <w:rsid w:val="003208C2"/>
    <w:rsid w:val="00320991"/>
    <w:rsid w:val="003213BA"/>
    <w:rsid w:val="0032218A"/>
    <w:rsid w:val="0032264B"/>
    <w:rsid w:val="00325DC8"/>
    <w:rsid w:val="003261BA"/>
    <w:rsid w:val="00326378"/>
    <w:rsid w:val="003306D4"/>
    <w:rsid w:val="00330D74"/>
    <w:rsid w:val="00333E03"/>
    <w:rsid w:val="003344FC"/>
    <w:rsid w:val="0033645B"/>
    <w:rsid w:val="00336D5D"/>
    <w:rsid w:val="00341A74"/>
    <w:rsid w:val="00341CC8"/>
    <w:rsid w:val="00342539"/>
    <w:rsid w:val="003450A3"/>
    <w:rsid w:val="0034524F"/>
    <w:rsid w:val="00345680"/>
    <w:rsid w:val="00345EA8"/>
    <w:rsid w:val="003464F3"/>
    <w:rsid w:val="00350FB7"/>
    <w:rsid w:val="00351C2D"/>
    <w:rsid w:val="003526C2"/>
    <w:rsid w:val="00352834"/>
    <w:rsid w:val="00353668"/>
    <w:rsid w:val="00353F31"/>
    <w:rsid w:val="003543AD"/>
    <w:rsid w:val="00356326"/>
    <w:rsid w:val="00356B7B"/>
    <w:rsid w:val="00357A8B"/>
    <w:rsid w:val="003607B6"/>
    <w:rsid w:val="003634D4"/>
    <w:rsid w:val="00364249"/>
    <w:rsid w:val="00364D6F"/>
    <w:rsid w:val="00366CFF"/>
    <w:rsid w:val="00367BFB"/>
    <w:rsid w:val="00371F0D"/>
    <w:rsid w:val="00372323"/>
    <w:rsid w:val="00372C1B"/>
    <w:rsid w:val="00373CA0"/>
    <w:rsid w:val="00374559"/>
    <w:rsid w:val="00374DD2"/>
    <w:rsid w:val="0037504E"/>
    <w:rsid w:val="0037693A"/>
    <w:rsid w:val="0037731C"/>
    <w:rsid w:val="00380BF6"/>
    <w:rsid w:val="00384F67"/>
    <w:rsid w:val="00386099"/>
    <w:rsid w:val="003867F7"/>
    <w:rsid w:val="00386BE3"/>
    <w:rsid w:val="003917EE"/>
    <w:rsid w:val="00392130"/>
    <w:rsid w:val="00393183"/>
    <w:rsid w:val="00395071"/>
    <w:rsid w:val="00395378"/>
    <w:rsid w:val="00396135"/>
    <w:rsid w:val="003972F5"/>
    <w:rsid w:val="003A26BE"/>
    <w:rsid w:val="003A70B7"/>
    <w:rsid w:val="003B1F9F"/>
    <w:rsid w:val="003B22C0"/>
    <w:rsid w:val="003B23DB"/>
    <w:rsid w:val="003B2CF3"/>
    <w:rsid w:val="003B30EA"/>
    <w:rsid w:val="003B363E"/>
    <w:rsid w:val="003B58E0"/>
    <w:rsid w:val="003B6589"/>
    <w:rsid w:val="003B6A05"/>
    <w:rsid w:val="003B7C8B"/>
    <w:rsid w:val="003C1184"/>
    <w:rsid w:val="003C1ADF"/>
    <w:rsid w:val="003C33E0"/>
    <w:rsid w:val="003C3951"/>
    <w:rsid w:val="003C4B9D"/>
    <w:rsid w:val="003C6772"/>
    <w:rsid w:val="003D1712"/>
    <w:rsid w:val="003D1FF4"/>
    <w:rsid w:val="003D2AF0"/>
    <w:rsid w:val="003D4191"/>
    <w:rsid w:val="003E035E"/>
    <w:rsid w:val="003E0EDD"/>
    <w:rsid w:val="003E4030"/>
    <w:rsid w:val="003F1033"/>
    <w:rsid w:val="003F1261"/>
    <w:rsid w:val="003F25AD"/>
    <w:rsid w:val="003F35F9"/>
    <w:rsid w:val="003F4E33"/>
    <w:rsid w:val="003F4E9A"/>
    <w:rsid w:val="003F661E"/>
    <w:rsid w:val="003F760B"/>
    <w:rsid w:val="003F785A"/>
    <w:rsid w:val="00400BA3"/>
    <w:rsid w:val="004012CC"/>
    <w:rsid w:val="0040189C"/>
    <w:rsid w:val="00401D6A"/>
    <w:rsid w:val="00403531"/>
    <w:rsid w:val="00403F25"/>
    <w:rsid w:val="0040510E"/>
    <w:rsid w:val="004061B0"/>
    <w:rsid w:val="00406A11"/>
    <w:rsid w:val="004111F8"/>
    <w:rsid w:val="004118AC"/>
    <w:rsid w:val="00411B6E"/>
    <w:rsid w:val="00412321"/>
    <w:rsid w:val="00413067"/>
    <w:rsid w:val="004138A3"/>
    <w:rsid w:val="00414D5E"/>
    <w:rsid w:val="00416CDB"/>
    <w:rsid w:val="004172E6"/>
    <w:rsid w:val="00422087"/>
    <w:rsid w:val="00423327"/>
    <w:rsid w:val="00424001"/>
    <w:rsid w:val="00426029"/>
    <w:rsid w:val="004300AE"/>
    <w:rsid w:val="004319F3"/>
    <w:rsid w:val="0043332E"/>
    <w:rsid w:val="0043478C"/>
    <w:rsid w:val="0043480F"/>
    <w:rsid w:val="00437947"/>
    <w:rsid w:val="00437FF9"/>
    <w:rsid w:val="0044082E"/>
    <w:rsid w:val="004425A6"/>
    <w:rsid w:val="00443B32"/>
    <w:rsid w:val="00445D58"/>
    <w:rsid w:val="00445D8F"/>
    <w:rsid w:val="00447A66"/>
    <w:rsid w:val="004504E2"/>
    <w:rsid w:val="00450A11"/>
    <w:rsid w:val="00452443"/>
    <w:rsid w:val="004536CF"/>
    <w:rsid w:val="00454424"/>
    <w:rsid w:val="004556BC"/>
    <w:rsid w:val="0045590A"/>
    <w:rsid w:val="00457850"/>
    <w:rsid w:val="0046085F"/>
    <w:rsid w:val="00460DCC"/>
    <w:rsid w:val="004620BD"/>
    <w:rsid w:val="00462AFD"/>
    <w:rsid w:val="00464C2A"/>
    <w:rsid w:val="00467108"/>
    <w:rsid w:val="004707F8"/>
    <w:rsid w:val="004717AA"/>
    <w:rsid w:val="00472034"/>
    <w:rsid w:val="0047342D"/>
    <w:rsid w:val="00476E25"/>
    <w:rsid w:val="00477182"/>
    <w:rsid w:val="00480568"/>
    <w:rsid w:val="00482668"/>
    <w:rsid w:val="00483006"/>
    <w:rsid w:val="00484599"/>
    <w:rsid w:val="0048466D"/>
    <w:rsid w:val="004858E5"/>
    <w:rsid w:val="004859C8"/>
    <w:rsid w:val="00487B7C"/>
    <w:rsid w:val="004908BC"/>
    <w:rsid w:val="00490BB0"/>
    <w:rsid w:val="004943D0"/>
    <w:rsid w:val="00494BFE"/>
    <w:rsid w:val="00497461"/>
    <w:rsid w:val="0049754A"/>
    <w:rsid w:val="00497A3E"/>
    <w:rsid w:val="00497A87"/>
    <w:rsid w:val="004A3442"/>
    <w:rsid w:val="004A3710"/>
    <w:rsid w:val="004A3C64"/>
    <w:rsid w:val="004A4137"/>
    <w:rsid w:val="004A5877"/>
    <w:rsid w:val="004A7CA3"/>
    <w:rsid w:val="004A7FD3"/>
    <w:rsid w:val="004B26BC"/>
    <w:rsid w:val="004B29EB"/>
    <w:rsid w:val="004B3938"/>
    <w:rsid w:val="004B5EC7"/>
    <w:rsid w:val="004C1639"/>
    <w:rsid w:val="004C1876"/>
    <w:rsid w:val="004C1965"/>
    <w:rsid w:val="004C3136"/>
    <w:rsid w:val="004C4D19"/>
    <w:rsid w:val="004D344E"/>
    <w:rsid w:val="004D39E1"/>
    <w:rsid w:val="004D5467"/>
    <w:rsid w:val="004D6511"/>
    <w:rsid w:val="004D7056"/>
    <w:rsid w:val="004E05B4"/>
    <w:rsid w:val="004E2DE5"/>
    <w:rsid w:val="004E3235"/>
    <w:rsid w:val="004E32B6"/>
    <w:rsid w:val="004F11C8"/>
    <w:rsid w:val="004F1365"/>
    <w:rsid w:val="004F3621"/>
    <w:rsid w:val="004F4780"/>
    <w:rsid w:val="004F4DF7"/>
    <w:rsid w:val="004F52A7"/>
    <w:rsid w:val="004F6088"/>
    <w:rsid w:val="004F789B"/>
    <w:rsid w:val="004F7E18"/>
    <w:rsid w:val="0050032E"/>
    <w:rsid w:val="005003B3"/>
    <w:rsid w:val="00501EAE"/>
    <w:rsid w:val="0050211F"/>
    <w:rsid w:val="0050214A"/>
    <w:rsid w:val="00502A44"/>
    <w:rsid w:val="005051DB"/>
    <w:rsid w:val="00506AB0"/>
    <w:rsid w:val="0050734C"/>
    <w:rsid w:val="005119AE"/>
    <w:rsid w:val="00511A72"/>
    <w:rsid w:val="0051285B"/>
    <w:rsid w:val="00512D4E"/>
    <w:rsid w:val="00512DC9"/>
    <w:rsid w:val="0051443A"/>
    <w:rsid w:val="00515113"/>
    <w:rsid w:val="005167ED"/>
    <w:rsid w:val="00517502"/>
    <w:rsid w:val="005200E9"/>
    <w:rsid w:val="0052078A"/>
    <w:rsid w:val="00521165"/>
    <w:rsid w:val="00522D81"/>
    <w:rsid w:val="0052376E"/>
    <w:rsid w:val="005240F0"/>
    <w:rsid w:val="0052619E"/>
    <w:rsid w:val="00526C9F"/>
    <w:rsid w:val="00526CCE"/>
    <w:rsid w:val="00527158"/>
    <w:rsid w:val="0053123E"/>
    <w:rsid w:val="00534246"/>
    <w:rsid w:val="005343B9"/>
    <w:rsid w:val="00536A75"/>
    <w:rsid w:val="00536BBF"/>
    <w:rsid w:val="00541F7D"/>
    <w:rsid w:val="005428F6"/>
    <w:rsid w:val="00542A81"/>
    <w:rsid w:val="00546138"/>
    <w:rsid w:val="00546487"/>
    <w:rsid w:val="0054682B"/>
    <w:rsid w:val="00550BF2"/>
    <w:rsid w:val="00550E0E"/>
    <w:rsid w:val="00550EA0"/>
    <w:rsid w:val="0055256F"/>
    <w:rsid w:val="00552C74"/>
    <w:rsid w:val="00554914"/>
    <w:rsid w:val="00556021"/>
    <w:rsid w:val="005564AF"/>
    <w:rsid w:val="005565F1"/>
    <w:rsid w:val="005608EC"/>
    <w:rsid w:val="0056094A"/>
    <w:rsid w:val="00561E61"/>
    <w:rsid w:val="0056215A"/>
    <w:rsid w:val="00563372"/>
    <w:rsid w:val="00565BC5"/>
    <w:rsid w:val="00566EE2"/>
    <w:rsid w:val="00570A51"/>
    <w:rsid w:val="00570F24"/>
    <w:rsid w:val="00571212"/>
    <w:rsid w:val="00572089"/>
    <w:rsid w:val="005748BC"/>
    <w:rsid w:val="0058190B"/>
    <w:rsid w:val="00581CF0"/>
    <w:rsid w:val="00581D04"/>
    <w:rsid w:val="00582FAD"/>
    <w:rsid w:val="0058365A"/>
    <w:rsid w:val="0058403A"/>
    <w:rsid w:val="00584E42"/>
    <w:rsid w:val="00584E9A"/>
    <w:rsid w:val="00584EF7"/>
    <w:rsid w:val="00585ED3"/>
    <w:rsid w:val="00586370"/>
    <w:rsid w:val="0059106D"/>
    <w:rsid w:val="00593F33"/>
    <w:rsid w:val="005953A3"/>
    <w:rsid w:val="005A0979"/>
    <w:rsid w:val="005A1B0E"/>
    <w:rsid w:val="005A209F"/>
    <w:rsid w:val="005A32BF"/>
    <w:rsid w:val="005A4609"/>
    <w:rsid w:val="005A5FBF"/>
    <w:rsid w:val="005A7BBD"/>
    <w:rsid w:val="005B0C1E"/>
    <w:rsid w:val="005B43A3"/>
    <w:rsid w:val="005B6243"/>
    <w:rsid w:val="005B62C5"/>
    <w:rsid w:val="005B786D"/>
    <w:rsid w:val="005C12D6"/>
    <w:rsid w:val="005C1953"/>
    <w:rsid w:val="005C22E6"/>
    <w:rsid w:val="005C2502"/>
    <w:rsid w:val="005C3A0E"/>
    <w:rsid w:val="005C4D4F"/>
    <w:rsid w:val="005C7728"/>
    <w:rsid w:val="005D153E"/>
    <w:rsid w:val="005D22C1"/>
    <w:rsid w:val="005D2339"/>
    <w:rsid w:val="005D2946"/>
    <w:rsid w:val="005D3A1E"/>
    <w:rsid w:val="005D501D"/>
    <w:rsid w:val="005D61CC"/>
    <w:rsid w:val="005D7062"/>
    <w:rsid w:val="005D72A1"/>
    <w:rsid w:val="005E0239"/>
    <w:rsid w:val="005E09BD"/>
    <w:rsid w:val="005E2D3B"/>
    <w:rsid w:val="005E4A57"/>
    <w:rsid w:val="005E54CD"/>
    <w:rsid w:val="005E5D4C"/>
    <w:rsid w:val="005E7315"/>
    <w:rsid w:val="005F384E"/>
    <w:rsid w:val="005F4FC4"/>
    <w:rsid w:val="00601118"/>
    <w:rsid w:val="00603EA2"/>
    <w:rsid w:val="00604FE4"/>
    <w:rsid w:val="006054F3"/>
    <w:rsid w:val="0060728F"/>
    <w:rsid w:val="006072C7"/>
    <w:rsid w:val="006078CE"/>
    <w:rsid w:val="0061110E"/>
    <w:rsid w:val="006111D2"/>
    <w:rsid w:val="00612DEB"/>
    <w:rsid w:val="006137DC"/>
    <w:rsid w:val="006156A7"/>
    <w:rsid w:val="0061582D"/>
    <w:rsid w:val="00616448"/>
    <w:rsid w:val="00616676"/>
    <w:rsid w:val="00616682"/>
    <w:rsid w:val="00617798"/>
    <w:rsid w:val="00620964"/>
    <w:rsid w:val="006216F6"/>
    <w:rsid w:val="006218A1"/>
    <w:rsid w:val="00622454"/>
    <w:rsid w:val="00622643"/>
    <w:rsid w:val="00623F70"/>
    <w:rsid w:val="00627514"/>
    <w:rsid w:val="00631E52"/>
    <w:rsid w:val="0063333D"/>
    <w:rsid w:val="00633E0B"/>
    <w:rsid w:val="00634730"/>
    <w:rsid w:val="00640CE2"/>
    <w:rsid w:val="006416A7"/>
    <w:rsid w:val="00644415"/>
    <w:rsid w:val="00647468"/>
    <w:rsid w:val="0064762A"/>
    <w:rsid w:val="00647848"/>
    <w:rsid w:val="00647C81"/>
    <w:rsid w:val="00651800"/>
    <w:rsid w:val="006556C4"/>
    <w:rsid w:val="00660638"/>
    <w:rsid w:val="00660955"/>
    <w:rsid w:val="00660D2E"/>
    <w:rsid w:val="006624C7"/>
    <w:rsid w:val="00663135"/>
    <w:rsid w:val="006639FA"/>
    <w:rsid w:val="00664CE6"/>
    <w:rsid w:val="0066556A"/>
    <w:rsid w:val="00666ED2"/>
    <w:rsid w:val="00667D03"/>
    <w:rsid w:val="0067029C"/>
    <w:rsid w:val="006726B1"/>
    <w:rsid w:val="00672732"/>
    <w:rsid w:val="006739F3"/>
    <w:rsid w:val="00673C9F"/>
    <w:rsid w:val="00676390"/>
    <w:rsid w:val="00676C9F"/>
    <w:rsid w:val="00680FD6"/>
    <w:rsid w:val="00681532"/>
    <w:rsid w:val="00683478"/>
    <w:rsid w:val="00683877"/>
    <w:rsid w:val="00683FC4"/>
    <w:rsid w:val="00684177"/>
    <w:rsid w:val="00684FD6"/>
    <w:rsid w:val="00685EF3"/>
    <w:rsid w:val="00686DD3"/>
    <w:rsid w:val="00687D7B"/>
    <w:rsid w:val="00692C6C"/>
    <w:rsid w:val="00693001"/>
    <w:rsid w:val="00693B59"/>
    <w:rsid w:val="0069451B"/>
    <w:rsid w:val="006953FD"/>
    <w:rsid w:val="00696328"/>
    <w:rsid w:val="006963BC"/>
    <w:rsid w:val="006A05E5"/>
    <w:rsid w:val="006A14D4"/>
    <w:rsid w:val="006A1C7B"/>
    <w:rsid w:val="006A216B"/>
    <w:rsid w:val="006A41B4"/>
    <w:rsid w:val="006A47E8"/>
    <w:rsid w:val="006A50F8"/>
    <w:rsid w:val="006B05D4"/>
    <w:rsid w:val="006B1368"/>
    <w:rsid w:val="006B260C"/>
    <w:rsid w:val="006B684A"/>
    <w:rsid w:val="006C0735"/>
    <w:rsid w:val="006C1FBA"/>
    <w:rsid w:val="006C2118"/>
    <w:rsid w:val="006C2931"/>
    <w:rsid w:val="006D1027"/>
    <w:rsid w:val="006D1646"/>
    <w:rsid w:val="006D1891"/>
    <w:rsid w:val="006D2955"/>
    <w:rsid w:val="006D30B2"/>
    <w:rsid w:val="006D4DFD"/>
    <w:rsid w:val="006D5BFC"/>
    <w:rsid w:val="006E0D12"/>
    <w:rsid w:val="006E0E20"/>
    <w:rsid w:val="006E0FD0"/>
    <w:rsid w:val="006E1008"/>
    <w:rsid w:val="006E12FB"/>
    <w:rsid w:val="006E3CB2"/>
    <w:rsid w:val="006E6C35"/>
    <w:rsid w:val="006F1B55"/>
    <w:rsid w:val="006F64A9"/>
    <w:rsid w:val="006F729A"/>
    <w:rsid w:val="006F7B8C"/>
    <w:rsid w:val="0070017B"/>
    <w:rsid w:val="007002BB"/>
    <w:rsid w:val="00700C6B"/>
    <w:rsid w:val="007024C8"/>
    <w:rsid w:val="007044A0"/>
    <w:rsid w:val="00704C78"/>
    <w:rsid w:val="00704E6C"/>
    <w:rsid w:val="007052B1"/>
    <w:rsid w:val="007144AC"/>
    <w:rsid w:val="0071598B"/>
    <w:rsid w:val="007170D1"/>
    <w:rsid w:val="00720DD8"/>
    <w:rsid w:val="00720EF8"/>
    <w:rsid w:val="007210A2"/>
    <w:rsid w:val="007220B4"/>
    <w:rsid w:val="007227BA"/>
    <w:rsid w:val="00722A4B"/>
    <w:rsid w:val="00722BCB"/>
    <w:rsid w:val="00724FB9"/>
    <w:rsid w:val="00725EC3"/>
    <w:rsid w:val="00741782"/>
    <w:rsid w:val="00744EA6"/>
    <w:rsid w:val="00746464"/>
    <w:rsid w:val="00747418"/>
    <w:rsid w:val="00750225"/>
    <w:rsid w:val="00750D1B"/>
    <w:rsid w:val="00750DCB"/>
    <w:rsid w:val="007511FA"/>
    <w:rsid w:val="00752E29"/>
    <w:rsid w:val="00753B7F"/>
    <w:rsid w:val="0075551B"/>
    <w:rsid w:val="00755937"/>
    <w:rsid w:val="007577C6"/>
    <w:rsid w:val="00761940"/>
    <w:rsid w:val="00763E95"/>
    <w:rsid w:val="00764EA7"/>
    <w:rsid w:val="00770E89"/>
    <w:rsid w:val="007726D4"/>
    <w:rsid w:val="00773211"/>
    <w:rsid w:val="00773441"/>
    <w:rsid w:val="00773946"/>
    <w:rsid w:val="00774081"/>
    <w:rsid w:val="007743D6"/>
    <w:rsid w:val="00774D27"/>
    <w:rsid w:val="00777435"/>
    <w:rsid w:val="00780CDC"/>
    <w:rsid w:val="007815EA"/>
    <w:rsid w:val="0078306D"/>
    <w:rsid w:val="00783B36"/>
    <w:rsid w:val="007870A4"/>
    <w:rsid w:val="00793C10"/>
    <w:rsid w:val="00794F2C"/>
    <w:rsid w:val="007A0A7E"/>
    <w:rsid w:val="007A29D4"/>
    <w:rsid w:val="007A2E3D"/>
    <w:rsid w:val="007A3F84"/>
    <w:rsid w:val="007A4943"/>
    <w:rsid w:val="007A60A5"/>
    <w:rsid w:val="007B1608"/>
    <w:rsid w:val="007B1D4A"/>
    <w:rsid w:val="007B302B"/>
    <w:rsid w:val="007B34A1"/>
    <w:rsid w:val="007B34FA"/>
    <w:rsid w:val="007B408D"/>
    <w:rsid w:val="007B6758"/>
    <w:rsid w:val="007C1B53"/>
    <w:rsid w:val="007C37F7"/>
    <w:rsid w:val="007C41FF"/>
    <w:rsid w:val="007C4D56"/>
    <w:rsid w:val="007C4DA6"/>
    <w:rsid w:val="007C6001"/>
    <w:rsid w:val="007C687D"/>
    <w:rsid w:val="007D0692"/>
    <w:rsid w:val="007D1117"/>
    <w:rsid w:val="007D196D"/>
    <w:rsid w:val="007D22E2"/>
    <w:rsid w:val="007D22E7"/>
    <w:rsid w:val="007D6F8B"/>
    <w:rsid w:val="007E1288"/>
    <w:rsid w:val="007E12E7"/>
    <w:rsid w:val="007E20A7"/>
    <w:rsid w:val="007E2232"/>
    <w:rsid w:val="007E2E5B"/>
    <w:rsid w:val="007F2D05"/>
    <w:rsid w:val="007F6324"/>
    <w:rsid w:val="007F6790"/>
    <w:rsid w:val="007F7B6A"/>
    <w:rsid w:val="00800A16"/>
    <w:rsid w:val="00801504"/>
    <w:rsid w:val="00801E51"/>
    <w:rsid w:val="008028E5"/>
    <w:rsid w:val="00803138"/>
    <w:rsid w:val="00803395"/>
    <w:rsid w:val="00803723"/>
    <w:rsid w:val="008042DB"/>
    <w:rsid w:val="0080706C"/>
    <w:rsid w:val="008103EC"/>
    <w:rsid w:val="00810FFB"/>
    <w:rsid w:val="00813825"/>
    <w:rsid w:val="00813CFD"/>
    <w:rsid w:val="0081704C"/>
    <w:rsid w:val="00820EBB"/>
    <w:rsid w:val="008211B6"/>
    <w:rsid w:val="00821B2A"/>
    <w:rsid w:val="00822520"/>
    <w:rsid w:val="0082253C"/>
    <w:rsid w:val="00822F80"/>
    <w:rsid w:val="00823036"/>
    <w:rsid w:val="008251C9"/>
    <w:rsid w:val="00826C95"/>
    <w:rsid w:val="008306E5"/>
    <w:rsid w:val="00831774"/>
    <w:rsid w:val="00831912"/>
    <w:rsid w:val="00833123"/>
    <w:rsid w:val="00837C2C"/>
    <w:rsid w:val="008449F5"/>
    <w:rsid w:val="008462B4"/>
    <w:rsid w:val="008464EC"/>
    <w:rsid w:val="00846DB3"/>
    <w:rsid w:val="00846EBF"/>
    <w:rsid w:val="0085026C"/>
    <w:rsid w:val="00850D3B"/>
    <w:rsid w:val="00850F0B"/>
    <w:rsid w:val="00851360"/>
    <w:rsid w:val="00852C11"/>
    <w:rsid w:val="0085318E"/>
    <w:rsid w:val="00853BE4"/>
    <w:rsid w:val="00854A58"/>
    <w:rsid w:val="0085523F"/>
    <w:rsid w:val="00856507"/>
    <w:rsid w:val="00856602"/>
    <w:rsid w:val="00857F5E"/>
    <w:rsid w:val="00861BA9"/>
    <w:rsid w:val="008626F1"/>
    <w:rsid w:val="0086402E"/>
    <w:rsid w:val="008675A4"/>
    <w:rsid w:val="00867664"/>
    <w:rsid w:val="00870E2C"/>
    <w:rsid w:val="00876217"/>
    <w:rsid w:val="00876AEA"/>
    <w:rsid w:val="00877259"/>
    <w:rsid w:val="00877445"/>
    <w:rsid w:val="008774A3"/>
    <w:rsid w:val="00883A03"/>
    <w:rsid w:val="00884AF5"/>
    <w:rsid w:val="00885F22"/>
    <w:rsid w:val="008875CA"/>
    <w:rsid w:val="00890522"/>
    <w:rsid w:val="00891341"/>
    <w:rsid w:val="00891CE3"/>
    <w:rsid w:val="008936F3"/>
    <w:rsid w:val="0089582E"/>
    <w:rsid w:val="00896A51"/>
    <w:rsid w:val="008974ED"/>
    <w:rsid w:val="008A0270"/>
    <w:rsid w:val="008A113F"/>
    <w:rsid w:val="008A18A1"/>
    <w:rsid w:val="008A25BC"/>
    <w:rsid w:val="008A4014"/>
    <w:rsid w:val="008A4D45"/>
    <w:rsid w:val="008A65C2"/>
    <w:rsid w:val="008B3622"/>
    <w:rsid w:val="008B629F"/>
    <w:rsid w:val="008B633C"/>
    <w:rsid w:val="008B6B93"/>
    <w:rsid w:val="008B7BED"/>
    <w:rsid w:val="008C0074"/>
    <w:rsid w:val="008C15CA"/>
    <w:rsid w:val="008C27C6"/>
    <w:rsid w:val="008C5C9A"/>
    <w:rsid w:val="008D003D"/>
    <w:rsid w:val="008D1184"/>
    <w:rsid w:val="008D2CBD"/>
    <w:rsid w:val="008D3BB3"/>
    <w:rsid w:val="008D4631"/>
    <w:rsid w:val="008D5B57"/>
    <w:rsid w:val="008D5C70"/>
    <w:rsid w:val="008D7D1E"/>
    <w:rsid w:val="008E244F"/>
    <w:rsid w:val="008E2669"/>
    <w:rsid w:val="008E3EED"/>
    <w:rsid w:val="008E43C1"/>
    <w:rsid w:val="008E77DD"/>
    <w:rsid w:val="008F39C7"/>
    <w:rsid w:val="008F3C96"/>
    <w:rsid w:val="008F3F0A"/>
    <w:rsid w:val="008F5B6E"/>
    <w:rsid w:val="008F7E6F"/>
    <w:rsid w:val="009022CD"/>
    <w:rsid w:val="00902901"/>
    <w:rsid w:val="00902B29"/>
    <w:rsid w:val="00903096"/>
    <w:rsid w:val="00905B79"/>
    <w:rsid w:val="0090615A"/>
    <w:rsid w:val="009112B1"/>
    <w:rsid w:val="0091278A"/>
    <w:rsid w:val="0091303A"/>
    <w:rsid w:val="00913453"/>
    <w:rsid w:val="00913465"/>
    <w:rsid w:val="00915BA3"/>
    <w:rsid w:val="009166F3"/>
    <w:rsid w:val="0091777F"/>
    <w:rsid w:val="009214E8"/>
    <w:rsid w:val="00921933"/>
    <w:rsid w:val="009227DB"/>
    <w:rsid w:val="00923473"/>
    <w:rsid w:val="00924C03"/>
    <w:rsid w:val="009259DB"/>
    <w:rsid w:val="00927C0B"/>
    <w:rsid w:val="0093076D"/>
    <w:rsid w:val="00932031"/>
    <w:rsid w:val="009338C3"/>
    <w:rsid w:val="0093431D"/>
    <w:rsid w:val="009344D1"/>
    <w:rsid w:val="0093458C"/>
    <w:rsid w:val="00935951"/>
    <w:rsid w:val="009361EA"/>
    <w:rsid w:val="00940394"/>
    <w:rsid w:val="0094063E"/>
    <w:rsid w:val="00940C53"/>
    <w:rsid w:val="0094121F"/>
    <w:rsid w:val="00941520"/>
    <w:rsid w:val="00943E69"/>
    <w:rsid w:val="0094505A"/>
    <w:rsid w:val="009453F6"/>
    <w:rsid w:val="0094606B"/>
    <w:rsid w:val="009473B7"/>
    <w:rsid w:val="009473C6"/>
    <w:rsid w:val="00950554"/>
    <w:rsid w:val="00950D63"/>
    <w:rsid w:val="00953DB8"/>
    <w:rsid w:val="0095445E"/>
    <w:rsid w:val="00956048"/>
    <w:rsid w:val="00956468"/>
    <w:rsid w:val="0095653E"/>
    <w:rsid w:val="00956809"/>
    <w:rsid w:val="00963954"/>
    <w:rsid w:val="00965034"/>
    <w:rsid w:val="00970112"/>
    <w:rsid w:val="0097014B"/>
    <w:rsid w:val="00970B6F"/>
    <w:rsid w:val="00971318"/>
    <w:rsid w:val="00971536"/>
    <w:rsid w:val="00972BC2"/>
    <w:rsid w:val="009738D5"/>
    <w:rsid w:val="00975F91"/>
    <w:rsid w:val="009769E0"/>
    <w:rsid w:val="00976BA7"/>
    <w:rsid w:val="0098179E"/>
    <w:rsid w:val="009829D4"/>
    <w:rsid w:val="00982A27"/>
    <w:rsid w:val="00983876"/>
    <w:rsid w:val="00984EAD"/>
    <w:rsid w:val="0098561E"/>
    <w:rsid w:val="00985FE6"/>
    <w:rsid w:val="0099082B"/>
    <w:rsid w:val="0099135B"/>
    <w:rsid w:val="00992817"/>
    <w:rsid w:val="0099296D"/>
    <w:rsid w:val="00993568"/>
    <w:rsid w:val="0099418C"/>
    <w:rsid w:val="0099566B"/>
    <w:rsid w:val="0099669A"/>
    <w:rsid w:val="00997937"/>
    <w:rsid w:val="00997C23"/>
    <w:rsid w:val="009A07D2"/>
    <w:rsid w:val="009A3D51"/>
    <w:rsid w:val="009A4248"/>
    <w:rsid w:val="009A4CC0"/>
    <w:rsid w:val="009A57C3"/>
    <w:rsid w:val="009A5E8F"/>
    <w:rsid w:val="009A758B"/>
    <w:rsid w:val="009B12C7"/>
    <w:rsid w:val="009B517E"/>
    <w:rsid w:val="009B5299"/>
    <w:rsid w:val="009C0F17"/>
    <w:rsid w:val="009C1901"/>
    <w:rsid w:val="009C1B88"/>
    <w:rsid w:val="009C37CE"/>
    <w:rsid w:val="009C5367"/>
    <w:rsid w:val="009C68B3"/>
    <w:rsid w:val="009C6EBA"/>
    <w:rsid w:val="009C7724"/>
    <w:rsid w:val="009C7C24"/>
    <w:rsid w:val="009D3707"/>
    <w:rsid w:val="009D3A20"/>
    <w:rsid w:val="009E1022"/>
    <w:rsid w:val="009E125B"/>
    <w:rsid w:val="009E2495"/>
    <w:rsid w:val="009E25CD"/>
    <w:rsid w:val="009E2E53"/>
    <w:rsid w:val="009E5AE6"/>
    <w:rsid w:val="009E5DB9"/>
    <w:rsid w:val="009E5FBF"/>
    <w:rsid w:val="009E7219"/>
    <w:rsid w:val="009E75FE"/>
    <w:rsid w:val="009F0515"/>
    <w:rsid w:val="009F0F1C"/>
    <w:rsid w:val="009F2FEA"/>
    <w:rsid w:val="009F4208"/>
    <w:rsid w:val="009F56CE"/>
    <w:rsid w:val="00A027C5"/>
    <w:rsid w:val="00A10FDC"/>
    <w:rsid w:val="00A13080"/>
    <w:rsid w:val="00A1480E"/>
    <w:rsid w:val="00A17AD4"/>
    <w:rsid w:val="00A22CB9"/>
    <w:rsid w:val="00A26B44"/>
    <w:rsid w:val="00A26F04"/>
    <w:rsid w:val="00A32764"/>
    <w:rsid w:val="00A336F9"/>
    <w:rsid w:val="00A33852"/>
    <w:rsid w:val="00A33CAF"/>
    <w:rsid w:val="00A35BC2"/>
    <w:rsid w:val="00A365C5"/>
    <w:rsid w:val="00A36E0B"/>
    <w:rsid w:val="00A37357"/>
    <w:rsid w:val="00A41353"/>
    <w:rsid w:val="00A4150F"/>
    <w:rsid w:val="00A4376F"/>
    <w:rsid w:val="00A50C18"/>
    <w:rsid w:val="00A53895"/>
    <w:rsid w:val="00A54F9C"/>
    <w:rsid w:val="00A57E7D"/>
    <w:rsid w:val="00A62A9B"/>
    <w:rsid w:val="00A63612"/>
    <w:rsid w:val="00A67922"/>
    <w:rsid w:val="00A70383"/>
    <w:rsid w:val="00A714CF"/>
    <w:rsid w:val="00A71E90"/>
    <w:rsid w:val="00A72790"/>
    <w:rsid w:val="00A7310C"/>
    <w:rsid w:val="00A73D1D"/>
    <w:rsid w:val="00A771E0"/>
    <w:rsid w:val="00A77AFD"/>
    <w:rsid w:val="00A80680"/>
    <w:rsid w:val="00A806C6"/>
    <w:rsid w:val="00A80DF5"/>
    <w:rsid w:val="00A821B0"/>
    <w:rsid w:val="00A82A5E"/>
    <w:rsid w:val="00A83853"/>
    <w:rsid w:val="00A8799C"/>
    <w:rsid w:val="00A917F0"/>
    <w:rsid w:val="00A93A0A"/>
    <w:rsid w:val="00A96289"/>
    <w:rsid w:val="00A969F6"/>
    <w:rsid w:val="00A97567"/>
    <w:rsid w:val="00A97C41"/>
    <w:rsid w:val="00AA0714"/>
    <w:rsid w:val="00AA0D62"/>
    <w:rsid w:val="00AA243B"/>
    <w:rsid w:val="00AA2C1F"/>
    <w:rsid w:val="00AA3492"/>
    <w:rsid w:val="00AA45F5"/>
    <w:rsid w:val="00AA5599"/>
    <w:rsid w:val="00AB167A"/>
    <w:rsid w:val="00AB295F"/>
    <w:rsid w:val="00AB29C7"/>
    <w:rsid w:val="00AB366C"/>
    <w:rsid w:val="00AB5159"/>
    <w:rsid w:val="00AC03A1"/>
    <w:rsid w:val="00AC045D"/>
    <w:rsid w:val="00AC0952"/>
    <w:rsid w:val="00AC1580"/>
    <w:rsid w:val="00AC3FE7"/>
    <w:rsid w:val="00AC6337"/>
    <w:rsid w:val="00AC682B"/>
    <w:rsid w:val="00AC7A3F"/>
    <w:rsid w:val="00AD1AFD"/>
    <w:rsid w:val="00AD6116"/>
    <w:rsid w:val="00AE06FA"/>
    <w:rsid w:val="00AE1667"/>
    <w:rsid w:val="00AE3463"/>
    <w:rsid w:val="00AE380F"/>
    <w:rsid w:val="00AF0F8F"/>
    <w:rsid w:val="00AF2812"/>
    <w:rsid w:val="00AF30DB"/>
    <w:rsid w:val="00AF4B2F"/>
    <w:rsid w:val="00AF7B44"/>
    <w:rsid w:val="00B0129E"/>
    <w:rsid w:val="00B04297"/>
    <w:rsid w:val="00B04E2D"/>
    <w:rsid w:val="00B061D3"/>
    <w:rsid w:val="00B06346"/>
    <w:rsid w:val="00B064CE"/>
    <w:rsid w:val="00B066FE"/>
    <w:rsid w:val="00B10C8F"/>
    <w:rsid w:val="00B11F6F"/>
    <w:rsid w:val="00B13996"/>
    <w:rsid w:val="00B14CD9"/>
    <w:rsid w:val="00B1604A"/>
    <w:rsid w:val="00B20149"/>
    <w:rsid w:val="00B2048D"/>
    <w:rsid w:val="00B2114D"/>
    <w:rsid w:val="00B2184B"/>
    <w:rsid w:val="00B21AA7"/>
    <w:rsid w:val="00B21FC7"/>
    <w:rsid w:val="00B26FF1"/>
    <w:rsid w:val="00B27302"/>
    <w:rsid w:val="00B33B48"/>
    <w:rsid w:val="00B34025"/>
    <w:rsid w:val="00B3478F"/>
    <w:rsid w:val="00B414E2"/>
    <w:rsid w:val="00B43D0E"/>
    <w:rsid w:val="00B4752D"/>
    <w:rsid w:val="00B47736"/>
    <w:rsid w:val="00B47CF2"/>
    <w:rsid w:val="00B50B1E"/>
    <w:rsid w:val="00B54320"/>
    <w:rsid w:val="00B5561D"/>
    <w:rsid w:val="00B55ACD"/>
    <w:rsid w:val="00B566FD"/>
    <w:rsid w:val="00B57EFF"/>
    <w:rsid w:val="00B60BFD"/>
    <w:rsid w:val="00B611ED"/>
    <w:rsid w:val="00B6191D"/>
    <w:rsid w:val="00B62F02"/>
    <w:rsid w:val="00B65E5E"/>
    <w:rsid w:val="00B67152"/>
    <w:rsid w:val="00B700C8"/>
    <w:rsid w:val="00B70FB2"/>
    <w:rsid w:val="00B72054"/>
    <w:rsid w:val="00B72DAB"/>
    <w:rsid w:val="00B74A0B"/>
    <w:rsid w:val="00B771C9"/>
    <w:rsid w:val="00B81586"/>
    <w:rsid w:val="00B816FF"/>
    <w:rsid w:val="00B81FB6"/>
    <w:rsid w:val="00B84115"/>
    <w:rsid w:val="00B84C6E"/>
    <w:rsid w:val="00B85417"/>
    <w:rsid w:val="00B86EC2"/>
    <w:rsid w:val="00B9100C"/>
    <w:rsid w:val="00B920BB"/>
    <w:rsid w:val="00B92230"/>
    <w:rsid w:val="00BA1178"/>
    <w:rsid w:val="00BA22FF"/>
    <w:rsid w:val="00BA3105"/>
    <w:rsid w:val="00BA3912"/>
    <w:rsid w:val="00BA4FFE"/>
    <w:rsid w:val="00BA7462"/>
    <w:rsid w:val="00BA7F06"/>
    <w:rsid w:val="00BB0447"/>
    <w:rsid w:val="00BB20D9"/>
    <w:rsid w:val="00BB21AE"/>
    <w:rsid w:val="00BB5936"/>
    <w:rsid w:val="00BB6564"/>
    <w:rsid w:val="00BB71E7"/>
    <w:rsid w:val="00BB763F"/>
    <w:rsid w:val="00BB79D7"/>
    <w:rsid w:val="00BC1122"/>
    <w:rsid w:val="00BC500A"/>
    <w:rsid w:val="00BC730E"/>
    <w:rsid w:val="00BD06CC"/>
    <w:rsid w:val="00BD20C2"/>
    <w:rsid w:val="00BD20E8"/>
    <w:rsid w:val="00BD30F7"/>
    <w:rsid w:val="00BD3887"/>
    <w:rsid w:val="00BD42B9"/>
    <w:rsid w:val="00BD7C4E"/>
    <w:rsid w:val="00BE100D"/>
    <w:rsid w:val="00BE25B3"/>
    <w:rsid w:val="00BE3565"/>
    <w:rsid w:val="00BE4534"/>
    <w:rsid w:val="00BE495A"/>
    <w:rsid w:val="00BE5EBF"/>
    <w:rsid w:val="00BF218C"/>
    <w:rsid w:val="00BF21E7"/>
    <w:rsid w:val="00BF6AC1"/>
    <w:rsid w:val="00BF7308"/>
    <w:rsid w:val="00C0415C"/>
    <w:rsid w:val="00C0544C"/>
    <w:rsid w:val="00C06303"/>
    <w:rsid w:val="00C12ED4"/>
    <w:rsid w:val="00C200FC"/>
    <w:rsid w:val="00C211B5"/>
    <w:rsid w:val="00C224D4"/>
    <w:rsid w:val="00C2354F"/>
    <w:rsid w:val="00C23F87"/>
    <w:rsid w:val="00C2622E"/>
    <w:rsid w:val="00C3151F"/>
    <w:rsid w:val="00C3210B"/>
    <w:rsid w:val="00C32B99"/>
    <w:rsid w:val="00C339E4"/>
    <w:rsid w:val="00C35A61"/>
    <w:rsid w:val="00C4307D"/>
    <w:rsid w:val="00C43C9E"/>
    <w:rsid w:val="00C43CFC"/>
    <w:rsid w:val="00C46698"/>
    <w:rsid w:val="00C47A2C"/>
    <w:rsid w:val="00C53D95"/>
    <w:rsid w:val="00C54B1C"/>
    <w:rsid w:val="00C55832"/>
    <w:rsid w:val="00C569E7"/>
    <w:rsid w:val="00C60807"/>
    <w:rsid w:val="00C62CCC"/>
    <w:rsid w:val="00C6333A"/>
    <w:rsid w:val="00C63E3F"/>
    <w:rsid w:val="00C64959"/>
    <w:rsid w:val="00C65C82"/>
    <w:rsid w:val="00C67B13"/>
    <w:rsid w:val="00C72926"/>
    <w:rsid w:val="00C73365"/>
    <w:rsid w:val="00C74630"/>
    <w:rsid w:val="00C74714"/>
    <w:rsid w:val="00C75392"/>
    <w:rsid w:val="00C772D6"/>
    <w:rsid w:val="00C77AA8"/>
    <w:rsid w:val="00C808EF"/>
    <w:rsid w:val="00C81A84"/>
    <w:rsid w:val="00C8211C"/>
    <w:rsid w:val="00C82DCC"/>
    <w:rsid w:val="00C84678"/>
    <w:rsid w:val="00C878EC"/>
    <w:rsid w:val="00C922EB"/>
    <w:rsid w:val="00C923A8"/>
    <w:rsid w:val="00C972E6"/>
    <w:rsid w:val="00CA0CF4"/>
    <w:rsid w:val="00CA2E0F"/>
    <w:rsid w:val="00CA42BE"/>
    <w:rsid w:val="00CA59F4"/>
    <w:rsid w:val="00CA5DC0"/>
    <w:rsid w:val="00CA641D"/>
    <w:rsid w:val="00CA73E2"/>
    <w:rsid w:val="00CB0498"/>
    <w:rsid w:val="00CB4052"/>
    <w:rsid w:val="00CB4721"/>
    <w:rsid w:val="00CB5E5C"/>
    <w:rsid w:val="00CB663C"/>
    <w:rsid w:val="00CB6E5C"/>
    <w:rsid w:val="00CB7F9F"/>
    <w:rsid w:val="00CC2859"/>
    <w:rsid w:val="00CC385A"/>
    <w:rsid w:val="00CC6084"/>
    <w:rsid w:val="00CC684E"/>
    <w:rsid w:val="00CD114E"/>
    <w:rsid w:val="00CD2346"/>
    <w:rsid w:val="00CD5FE3"/>
    <w:rsid w:val="00CD7396"/>
    <w:rsid w:val="00CD7CAD"/>
    <w:rsid w:val="00CE0D51"/>
    <w:rsid w:val="00CE1DF9"/>
    <w:rsid w:val="00CE2312"/>
    <w:rsid w:val="00CE2617"/>
    <w:rsid w:val="00CE2770"/>
    <w:rsid w:val="00CE2EEC"/>
    <w:rsid w:val="00CE33F6"/>
    <w:rsid w:val="00CE3688"/>
    <w:rsid w:val="00CE3DD7"/>
    <w:rsid w:val="00CF06AD"/>
    <w:rsid w:val="00CF1B58"/>
    <w:rsid w:val="00CF2D5B"/>
    <w:rsid w:val="00CF34EB"/>
    <w:rsid w:val="00CF3766"/>
    <w:rsid w:val="00CF4435"/>
    <w:rsid w:val="00CF4F2E"/>
    <w:rsid w:val="00CF5B3D"/>
    <w:rsid w:val="00CF6A97"/>
    <w:rsid w:val="00CF735A"/>
    <w:rsid w:val="00D002FC"/>
    <w:rsid w:val="00D004BE"/>
    <w:rsid w:val="00D019C2"/>
    <w:rsid w:val="00D02181"/>
    <w:rsid w:val="00D02B02"/>
    <w:rsid w:val="00D0301A"/>
    <w:rsid w:val="00D04252"/>
    <w:rsid w:val="00D103C6"/>
    <w:rsid w:val="00D110BB"/>
    <w:rsid w:val="00D11623"/>
    <w:rsid w:val="00D124E3"/>
    <w:rsid w:val="00D12A62"/>
    <w:rsid w:val="00D12C30"/>
    <w:rsid w:val="00D16459"/>
    <w:rsid w:val="00D17B1D"/>
    <w:rsid w:val="00D20321"/>
    <w:rsid w:val="00D20E7A"/>
    <w:rsid w:val="00D23C4A"/>
    <w:rsid w:val="00D254D2"/>
    <w:rsid w:val="00D26027"/>
    <w:rsid w:val="00D27B0C"/>
    <w:rsid w:val="00D304C8"/>
    <w:rsid w:val="00D310DA"/>
    <w:rsid w:val="00D32565"/>
    <w:rsid w:val="00D32F98"/>
    <w:rsid w:val="00D334A3"/>
    <w:rsid w:val="00D348C5"/>
    <w:rsid w:val="00D351EE"/>
    <w:rsid w:val="00D37B78"/>
    <w:rsid w:val="00D41868"/>
    <w:rsid w:val="00D42501"/>
    <w:rsid w:val="00D43236"/>
    <w:rsid w:val="00D45863"/>
    <w:rsid w:val="00D459DD"/>
    <w:rsid w:val="00D46229"/>
    <w:rsid w:val="00D465F0"/>
    <w:rsid w:val="00D51531"/>
    <w:rsid w:val="00D54080"/>
    <w:rsid w:val="00D540D0"/>
    <w:rsid w:val="00D54BE9"/>
    <w:rsid w:val="00D56FF4"/>
    <w:rsid w:val="00D57C91"/>
    <w:rsid w:val="00D57D9E"/>
    <w:rsid w:val="00D60749"/>
    <w:rsid w:val="00D6334E"/>
    <w:rsid w:val="00D63D2C"/>
    <w:rsid w:val="00D63E7C"/>
    <w:rsid w:val="00D64703"/>
    <w:rsid w:val="00D647AA"/>
    <w:rsid w:val="00D65B91"/>
    <w:rsid w:val="00D663B8"/>
    <w:rsid w:val="00D67C74"/>
    <w:rsid w:val="00D71373"/>
    <w:rsid w:val="00D71D7C"/>
    <w:rsid w:val="00D7292E"/>
    <w:rsid w:val="00D7473D"/>
    <w:rsid w:val="00D74D7F"/>
    <w:rsid w:val="00D75739"/>
    <w:rsid w:val="00D75D91"/>
    <w:rsid w:val="00D80F76"/>
    <w:rsid w:val="00D82E90"/>
    <w:rsid w:val="00D85D45"/>
    <w:rsid w:val="00D85DFB"/>
    <w:rsid w:val="00D924F5"/>
    <w:rsid w:val="00D92C34"/>
    <w:rsid w:val="00D93DA8"/>
    <w:rsid w:val="00D958D4"/>
    <w:rsid w:val="00D95B99"/>
    <w:rsid w:val="00DA0EA2"/>
    <w:rsid w:val="00DA1415"/>
    <w:rsid w:val="00DA1EF4"/>
    <w:rsid w:val="00DA2346"/>
    <w:rsid w:val="00DA5F33"/>
    <w:rsid w:val="00DB093E"/>
    <w:rsid w:val="00DB5CEA"/>
    <w:rsid w:val="00DC08EE"/>
    <w:rsid w:val="00DC091A"/>
    <w:rsid w:val="00DC3208"/>
    <w:rsid w:val="00DC34FB"/>
    <w:rsid w:val="00DC3F90"/>
    <w:rsid w:val="00DC5366"/>
    <w:rsid w:val="00DC59CC"/>
    <w:rsid w:val="00DD0CCB"/>
    <w:rsid w:val="00DD2524"/>
    <w:rsid w:val="00DD2630"/>
    <w:rsid w:val="00DD48C3"/>
    <w:rsid w:val="00DD4A38"/>
    <w:rsid w:val="00DD5338"/>
    <w:rsid w:val="00DD5ABB"/>
    <w:rsid w:val="00DE0C88"/>
    <w:rsid w:val="00DE1FDD"/>
    <w:rsid w:val="00DE5972"/>
    <w:rsid w:val="00DE5CD8"/>
    <w:rsid w:val="00DE7940"/>
    <w:rsid w:val="00DF1E72"/>
    <w:rsid w:val="00DF2361"/>
    <w:rsid w:val="00DF5166"/>
    <w:rsid w:val="00DF5ADF"/>
    <w:rsid w:val="00DF72DB"/>
    <w:rsid w:val="00DF7A91"/>
    <w:rsid w:val="00E01E93"/>
    <w:rsid w:val="00E02245"/>
    <w:rsid w:val="00E024AC"/>
    <w:rsid w:val="00E0334A"/>
    <w:rsid w:val="00E06179"/>
    <w:rsid w:val="00E06B5F"/>
    <w:rsid w:val="00E076E9"/>
    <w:rsid w:val="00E10EA1"/>
    <w:rsid w:val="00E12B31"/>
    <w:rsid w:val="00E1640F"/>
    <w:rsid w:val="00E2066C"/>
    <w:rsid w:val="00E218BE"/>
    <w:rsid w:val="00E21A7A"/>
    <w:rsid w:val="00E249ED"/>
    <w:rsid w:val="00E268ED"/>
    <w:rsid w:val="00E30026"/>
    <w:rsid w:val="00E33F6A"/>
    <w:rsid w:val="00E3419E"/>
    <w:rsid w:val="00E3471F"/>
    <w:rsid w:val="00E35C4D"/>
    <w:rsid w:val="00E35F8A"/>
    <w:rsid w:val="00E36523"/>
    <w:rsid w:val="00E36979"/>
    <w:rsid w:val="00E3763F"/>
    <w:rsid w:val="00E40529"/>
    <w:rsid w:val="00E40E30"/>
    <w:rsid w:val="00E414F7"/>
    <w:rsid w:val="00E430A4"/>
    <w:rsid w:val="00E4488D"/>
    <w:rsid w:val="00E46C36"/>
    <w:rsid w:val="00E50842"/>
    <w:rsid w:val="00E53749"/>
    <w:rsid w:val="00E61F6C"/>
    <w:rsid w:val="00E620DC"/>
    <w:rsid w:val="00E624ED"/>
    <w:rsid w:val="00E64DA0"/>
    <w:rsid w:val="00E6534E"/>
    <w:rsid w:val="00E65F4D"/>
    <w:rsid w:val="00E706D6"/>
    <w:rsid w:val="00E73157"/>
    <w:rsid w:val="00E7419C"/>
    <w:rsid w:val="00E7773D"/>
    <w:rsid w:val="00E80CEC"/>
    <w:rsid w:val="00E8788C"/>
    <w:rsid w:val="00E96EE3"/>
    <w:rsid w:val="00EA0893"/>
    <w:rsid w:val="00EA2F8E"/>
    <w:rsid w:val="00EA2FE4"/>
    <w:rsid w:val="00EA3D24"/>
    <w:rsid w:val="00EA5F10"/>
    <w:rsid w:val="00EA7254"/>
    <w:rsid w:val="00EB4A76"/>
    <w:rsid w:val="00EB796A"/>
    <w:rsid w:val="00EB796B"/>
    <w:rsid w:val="00EC0194"/>
    <w:rsid w:val="00EC027C"/>
    <w:rsid w:val="00EC150B"/>
    <w:rsid w:val="00ED05DE"/>
    <w:rsid w:val="00ED1EF9"/>
    <w:rsid w:val="00ED4640"/>
    <w:rsid w:val="00ED5A4E"/>
    <w:rsid w:val="00EE1FF5"/>
    <w:rsid w:val="00EE22B7"/>
    <w:rsid w:val="00EE2551"/>
    <w:rsid w:val="00EE3A1B"/>
    <w:rsid w:val="00EF45C0"/>
    <w:rsid w:val="00EF6EA7"/>
    <w:rsid w:val="00F01CA4"/>
    <w:rsid w:val="00F02163"/>
    <w:rsid w:val="00F023E7"/>
    <w:rsid w:val="00F03AE4"/>
    <w:rsid w:val="00F06D49"/>
    <w:rsid w:val="00F1021A"/>
    <w:rsid w:val="00F106A0"/>
    <w:rsid w:val="00F10E2F"/>
    <w:rsid w:val="00F134C9"/>
    <w:rsid w:val="00F14499"/>
    <w:rsid w:val="00F15EDE"/>
    <w:rsid w:val="00F165E6"/>
    <w:rsid w:val="00F1703C"/>
    <w:rsid w:val="00F17ADD"/>
    <w:rsid w:val="00F17E17"/>
    <w:rsid w:val="00F22492"/>
    <w:rsid w:val="00F24D47"/>
    <w:rsid w:val="00F256B3"/>
    <w:rsid w:val="00F32088"/>
    <w:rsid w:val="00F32C23"/>
    <w:rsid w:val="00F35565"/>
    <w:rsid w:val="00F406A1"/>
    <w:rsid w:val="00F4458C"/>
    <w:rsid w:val="00F44B7C"/>
    <w:rsid w:val="00F464F9"/>
    <w:rsid w:val="00F54531"/>
    <w:rsid w:val="00F54F6A"/>
    <w:rsid w:val="00F55BF7"/>
    <w:rsid w:val="00F66318"/>
    <w:rsid w:val="00F66851"/>
    <w:rsid w:val="00F81B15"/>
    <w:rsid w:val="00F81C54"/>
    <w:rsid w:val="00F83607"/>
    <w:rsid w:val="00F8452A"/>
    <w:rsid w:val="00F84BBA"/>
    <w:rsid w:val="00F8540B"/>
    <w:rsid w:val="00F8644F"/>
    <w:rsid w:val="00F90344"/>
    <w:rsid w:val="00F904BE"/>
    <w:rsid w:val="00F9104F"/>
    <w:rsid w:val="00F94533"/>
    <w:rsid w:val="00F95B82"/>
    <w:rsid w:val="00F95E81"/>
    <w:rsid w:val="00F961CB"/>
    <w:rsid w:val="00F96D5A"/>
    <w:rsid w:val="00F9730D"/>
    <w:rsid w:val="00FA0573"/>
    <w:rsid w:val="00FA14EE"/>
    <w:rsid w:val="00FA35E2"/>
    <w:rsid w:val="00FA3DC4"/>
    <w:rsid w:val="00FA6745"/>
    <w:rsid w:val="00FA79D6"/>
    <w:rsid w:val="00FB346A"/>
    <w:rsid w:val="00FB4EB7"/>
    <w:rsid w:val="00FB54F3"/>
    <w:rsid w:val="00FC3944"/>
    <w:rsid w:val="00FC3A93"/>
    <w:rsid w:val="00FC533F"/>
    <w:rsid w:val="00FC57B1"/>
    <w:rsid w:val="00FC7618"/>
    <w:rsid w:val="00FC7657"/>
    <w:rsid w:val="00FC782C"/>
    <w:rsid w:val="00FC7E50"/>
    <w:rsid w:val="00FD0D5C"/>
    <w:rsid w:val="00FD203F"/>
    <w:rsid w:val="00FD316A"/>
    <w:rsid w:val="00FD4B73"/>
    <w:rsid w:val="00FD5FB4"/>
    <w:rsid w:val="00FD6A70"/>
    <w:rsid w:val="00FD7E4D"/>
    <w:rsid w:val="00FE1173"/>
    <w:rsid w:val="00FE150A"/>
    <w:rsid w:val="00FE233A"/>
    <w:rsid w:val="00FE3DFC"/>
    <w:rsid w:val="00FE4442"/>
    <w:rsid w:val="00FF1720"/>
    <w:rsid w:val="00FF1B0D"/>
    <w:rsid w:val="00FF1D97"/>
    <w:rsid w:val="00FF3B14"/>
    <w:rsid w:val="00FF7F54"/>
    <w:rsid w:val="03E4607A"/>
    <w:rsid w:val="041F35E2"/>
    <w:rsid w:val="09AC3AFE"/>
    <w:rsid w:val="0A6A14C3"/>
    <w:rsid w:val="0B41482A"/>
    <w:rsid w:val="0BDF6813"/>
    <w:rsid w:val="10AB3168"/>
    <w:rsid w:val="162A3B42"/>
    <w:rsid w:val="1C4A2BE7"/>
    <w:rsid w:val="26D37C7D"/>
    <w:rsid w:val="2A0E70E3"/>
    <w:rsid w:val="38F92EF4"/>
    <w:rsid w:val="392C4597"/>
    <w:rsid w:val="3AE659E9"/>
    <w:rsid w:val="3C7D62BD"/>
    <w:rsid w:val="40646D0C"/>
    <w:rsid w:val="43612492"/>
    <w:rsid w:val="47987163"/>
    <w:rsid w:val="4D0D0E27"/>
    <w:rsid w:val="562D06F0"/>
    <w:rsid w:val="59C13496"/>
    <w:rsid w:val="5AEA1E9C"/>
    <w:rsid w:val="642271E0"/>
    <w:rsid w:val="6A9E5E0B"/>
    <w:rsid w:val="6F3B67FB"/>
    <w:rsid w:val="787C116A"/>
    <w:rsid w:val="7F63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0F04046"/>
  <w15:docId w15:val="{3AE0592D-64D8-4C8A-9981-4730C2A62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Pr>
      <w:sz w:val="20"/>
      <w:szCs w:val="20"/>
    </w:rPr>
  </w:style>
  <w:style w:type="paragraph" w:styleId="BalloonText">
    <w:name w:val="Balloon Text"/>
    <w:basedOn w:val="Normal"/>
    <w:link w:val="BalloonTextChar"/>
    <w:qFormat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uiPriority w:val="39"/>
    <w:qFormat/>
    <w:rPr>
      <w:rFonts w:ascii="DengXian" w:eastAsia="DengXian" w:hAnsi="DengXi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qFormat/>
    <w:rPr>
      <w:color w:val="0563C1"/>
      <w:u w:val="single"/>
    </w:rPr>
  </w:style>
  <w:style w:type="character" w:styleId="CommentReference">
    <w:name w:val="annotation reference"/>
    <w:qFormat/>
    <w:rPr>
      <w:sz w:val="16"/>
      <w:szCs w:val="16"/>
    </w:rPr>
  </w:style>
  <w:style w:type="character" w:customStyle="1" w:styleId="CommentTextChar">
    <w:name w:val="Comment Text Char"/>
    <w:link w:val="CommentText"/>
    <w:qFormat/>
    <w:rPr>
      <w:kern w:val="2"/>
      <w:lang w:eastAsia="zh-CN"/>
    </w:rPr>
  </w:style>
  <w:style w:type="character" w:customStyle="1" w:styleId="BalloonTextChar">
    <w:name w:val="Balloon Text Char"/>
    <w:link w:val="BalloonText"/>
    <w:qFormat/>
    <w:rPr>
      <w:rFonts w:ascii="Tahoma" w:hAnsi="Tahoma" w:cs="Tahoma"/>
      <w:kern w:val="2"/>
      <w:sz w:val="16"/>
      <w:szCs w:val="16"/>
      <w:lang w:eastAsia="zh-CN"/>
    </w:rPr>
  </w:style>
  <w:style w:type="character" w:customStyle="1" w:styleId="FooterChar">
    <w:name w:val="Footer Char"/>
    <w:link w:val="Footer"/>
    <w:qFormat/>
    <w:rPr>
      <w:kern w:val="2"/>
      <w:sz w:val="18"/>
      <w:szCs w:val="18"/>
    </w:rPr>
  </w:style>
  <w:style w:type="character" w:customStyle="1" w:styleId="HeaderChar">
    <w:name w:val="Header Char"/>
    <w:link w:val="Header"/>
    <w:qFormat/>
    <w:rPr>
      <w:kern w:val="2"/>
      <w:sz w:val="18"/>
      <w:szCs w:val="18"/>
    </w:rPr>
  </w:style>
  <w:style w:type="character" w:customStyle="1" w:styleId="CommentSubjectChar">
    <w:name w:val="Comment Subject Char"/>
    <w:link w:val="CommentSubject"/>
    <w:qFormat/>
    <w:rPr>
      <w:b/>
      <w:bCs/>
      <w:kern w:val="2"/>
      <w:lang w:eastAsia="zh-CN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EndNoteBibliography">
    <w:name w:val="EndNote Bibliography"/>
    <w:basedOn w:val="Normal"/>
    <w:qFormat/>
    <w:pPr>
      <w:jc w:val="left"/>
    </w:pPr>
    <w:rPr>
      <w:rFonts w:ascii="DengXian" w:eastAsia="DengXian" w:hAnsi="DengXian"/>
      <w:sz w:val="20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link w:val="EndNoteBibliographyTitle"/>
    <w:qFormat/>
    <w:rPr>
      <w:rFonts w:ascii="DengXian" w:eastAsia="DengXian" w:hAnsi="DengXian"/>
      <w:kern w:val="2"/>
      <w:szCs w:val="22"/>
    </w:rPr>
  </w:style>
  <w:style w:type="character" w:customStyle="1" w:styleId="1">
    <w:name w:val="未处理的提及1"/>
    <w:uiPriority w:val="99"/>
    <w:unhideWhenUsed/>
    <w:qFormat/>
    <w:rPr>
      <w:color w:val="605E5C"/>
      <w:shd w:val="clear" w:color="auto" w:fill="E1DFDD"/>
    </w:rPr>
  </w:style>
  <w:style w:type="paragraph" w:customStyle="1" w:styleId="10">
    <w:name w:val="修订1"/>
    <w:uiPriority w:val="99"/>
    <w:semiHidden/>
    <w:qFormat/>
    <w:rPr>
      <w:kern w:val="2"/>
      <w:sz w:val="21"/>
      <w:szCs w:val="22"/>
    </w:rPr>
  </w:style>
  <w:style w:type="paragraph" w:customStyle="1" w:styleId="SMcaption">
    <w:name w:val="SM caption"/>
    <w:basedOn w:val="Normal"/>
    <w:qFormat/>
    <w:pPr>
      <w:ind w:firstLine="480"/>
    </w:pPr>
    <w:rPr>
      <w:rFonts w:ascii="Arial" w:hAnsi="Arial" w:cs="Arial"/>
      <w:szCs w:val="21"/>
    </w:rPr>
  </w:style>
  <w:style w:type="paragraph" w:customStyle="1" w:styleId="2">
    <w:name w:val="修订2"/>
    <w:hidden/>
    <w:uiPriority w:val="99"/>
    <w:unhideWhenUsed/>
    <w:qFormat/>
    <w:rPr>
      <w:kern w:val="2"/>
      <w:sz w:val="21"/>
      <w:szCs w:val="22"/>
    </w:rPr>
  </w:style>
  <w:style w:type="paragraph" w:customStyle="1" w:styleId="3">
    <w:name w:val="修订3"/>
    <w:hidden/>
    <w:uiPriority w:val="99"/>
    <w:unhideWhenUsed/>
    <w:qFormat/>
    <w:rPr>
      <w:kern w:val="2"/>
      <w:sz w:val="21"/>
      <w:szCs w:val="22"/>
    </w:rPr>
  </w:style>
  <w:style w:type="paragraph" w:styleId="Revision">
    <w:name w:val="Revision"/>
    <w:hidden/>
    <w:uiPriority w:val="99"/>
    <w:unhideWhenUsed/>
    <w:rsid w:val="00997937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260C81-9668-4973-B9E5-B509A5FA08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42</Words>
  <Characters>708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onge1387370792</dc:creator>
  <cp:lastModifiedBy>Shali Baby (Integra)</cp:lastModifiedBy>
  <cp:revision>2</cp:revision>
  <cp:lastPrinted>2025-01-06T09:35:00Z</cp:lastPrinted>
  <dcterms:created xsi:type="dcterms:W3CDTF">2025-04-17T04:10:00Z</dcterms:created>
  <dcterms:modified xsi:type="dcterms:W3CDTF">2025-04-17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C9CF8A344AC4AFBB2CA615B624D8107_13</vt:lpwstr>
  </property>
  <property fmtid="{D5CDD505-2E9C-101B-9397-08002B2CF9AE}" pid="4" name="KSOTemplateDocerSaveRecord">
    <vt:lpwstr>eyJoZGlkIjoiMDNhNDY2ZTA4NGZjZWI3ZTllZGM5MGNiZjNhMDg5MzciLCJ1c2VySWQiOiIyNTI4MTc3NTMifQ==</vt:lpwstr>
  </property>
</Properties>
</file>